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3CF02" w14:textId="77777777" w:rsidR="004308F5" w:rsidRPr="00405533" w:rsidRDefault="004308F5" w:rsidP="004308F5">
      <w:pPr>
        <w:keepNext/>
        <w:keepLines/>
        <w:spacing w:before="240" w:after="0" w:line="360" w:lineRule="auto"/>
        <w:jc w:val="center"/>
        <w:rPr>
          <w:rFonts w:ascii="Times New Roman" w:eastAsia="Times New Roman" w:hAnsi="Times New Roman" w:cs="Times New Roman"/>
          <w:b/>
          <w:kern w:val="0"/>
          <w:sz w:val="28"/>
          <w:szCs w:val="28"/>
          <w:lang w:val="en-US" w:eastAsia="en-GB"/>
          <w14:ligatures w14:val="none"/>
        </w:rPr>
      </w:pPr>
      <w:r w:rsidRPr="00405533">
        <w:rPr>
          <w:rFonts w:ascii="Times New Roman" w:eastAsia="Times New Roman" w:hAnsi="Times New Roman" w:cs="Times New Roman"/>
          <w:b/>
          <w:kern w:val="0"/>
          <w:sz w:val="28"/>
          <w:szCs w:val="28"/>
          <w:lang w:val="en-US" w:eastAsia="en-GB"/>
          <w14:ligatures w14:val="none"/>
        </w:rPr>
        <w:t>- Supplementary Material –</w:t>
      </w:r>
    </w:p>
    <w:p w14:paraId="6827DC0E" w14:textId="77777777" w:rsidR="00791DB9" w:rsidRPr="00405533" w:rsidRDefault="00791DB9">
      <w:pPr>
        <w:rPr>
          <w:rFonts w:ascii="Times New Roman" w:hAnsi="Times New Roman" w:cs="Times New Roman"/>
          <w:lang w:val="en-US"/>
        </w:rPr>
      </w:pPr>
    </w:p>
    <w:p w14:paraId="579DE004" w14:textId="77777777" w:rsidR="008D16D2" w:rsidRDefault="008D16D2" w:rsidP="008D16D2">
      <w:pPr>
        <w:spacing w:after="0" w:line="480" w:lineRule="auto"/>
        <w:contextualSpacing/>
        <w:rPr>
          <w:rFonts w:ascii="Times New Roman" w:eastAsia="Calibri" w:hAnsi="Times New Roman" w:cs="Times New Roman"/>
          <w:b/>
          <w:spacing w:val="-10"/>
          <w:kern w:val="28"/>
          <w:sz w:val="36"/>
          <w:szCs w:val="56"/>
          <w:lang w:val="en-US"/>
          <w14:ligatures w14:val="none"/>
        </w:rPr>
      </w:pPr>
    </w:p>
    <w:p w14:paraId="7840D66E" w14:textId="4659077E" w:rsidR="008D16D2" w:rsidRPr="008D16D2" w:rsidRDefault="005E6373" w:rsidP="008D16D2">
      <w:pPr>
        <w:spacing w:after="0" w:line="480" w:lineRule="auto"/>
        <w:contextualSpacing/>
        <w:jc w:val="center"/>
        <w:rPr>
          <w:rFonts w:ascii="Times New Roman" w:eastAsia="Calibri" w:hAnsi="Times New Roman" w:cs="Times New Roman"/>
          <w:b/>
          <w:spacing w:val="-10"/>
          <w:kern w:val="28"/>
          <w:sz w:val="36"/>
          <w:szCs w:val="56"/>
          <w:lang w:val="en-US"/>
          <w14:ligatures w14:val="none"/>
        </w:rPr>
      </w:pPr>
      <w:r w:rsidRPr="005E6373">
        <w:rPr>
          <w:rFonts w:ascii="Times New Roman" w:eastAsia="Calibri" w:hAnsi="Times New Roman" w:cs="Times New Roman"/>
          <w:b/>
          <w:spacing w:val="-10"/>
          <w:kern w:val="28"/>
          <w:sz w:val="36"/>
          <w:szCs w:val="56"/>
          <w:lang w:val="en-US"/>
          <w14:ligatures w14:val="none"/>
        </w:rPr>
        <w:t xml:space="preserve">Baseline Cerebral Small Vessel Disease Predicting Long-term Cognitive Decline in Transient Ischemic Attack Patients </w:t>
      </w:r>
    </w:p>
    <w:p w14:paraId="3CC0D504" w14:textId="77777777" w:rsidR="008D16D2" w:rsidRPr="004308F5" w:rsidRDefault="008D16D2" w:rsidP="004308F5">
      <w:pPr>
        <w:spacing w:after="0" w:line="480" w:lineRule="auto"/>
        <w:contextualSpacing/>
        <w:jc w:val="center"/>
        <w:rPr>
          <w:rFonts w:ascii="Times New Roman" w:eastAsia="Calibri" w:hAnsi="Times New Roman" w:cs="Times New Roman"/>
          <w:b/>
          <w:spacing w:val="-10"/>
          <w:kern w:val="28"/>
          <w:sz w:val="36"/>
          <w:szCs w:val="56"/>
          <w:lang w:val="en-US"/>
          <w14:ligatures w14:val="none"/>
        </w:rPr>
      </w:pPr>
    </w:p>
    <w:p w14:paraId="0C094F45" w14:textId="77777777" w:rsidR="00231F19" w:rsidRDefault="00231F19" w:rsidP="004308F5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57D6732" w14:textId="77777777" w:rsidR="002E58D7" w:rsidRPr="004308F5" w:rsidRDefault="002E58D7" w:rsidP="004308F5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A1E8BA3" w14:textId="2E31E7DC" w:rsidR="004308F5" w:rsidRPr="004308F5" w:rsidRDefault="004308F5" w:rsidP="004308F5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GB"/>
          <w14:ligatures w14:val="none"/>
        </w:rPr>
      </w:pPr>
      <w:bookmarkStart w:id="0" w:name="OLE_LINK1"/>
      <w:bookmarkStart w:id="1" w:name="OLE_LINK2"/>
      <w:r w:rsidRPr="004308F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Paula</w:t>
      </w:r>
      <w:r w:rsidR="00CF205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 </w:t>
      </w:r>
      <w:r w:rsidRPr="004308F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Roesen</w:t>
      </w:r>
      <w:r w:rsidRPr="004308F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GB"/>
          <w14:ligatures w14:val="none"/>
        </w:rPr>
        <w:t xml:space="preserve">, Uchralt Temuulen, Ana Sofia Rios, Ramanan Ganeshan, Tim Bastian Brämswig, Ahmed Khalil, Kersten Villringer, </w:t>
      </w:r>
      <w:r w:rsidR="00231F19" w:rsidRPr="004308F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GB"/>
          <w14:ligatures w14:val="none"/>
        </w:rPr>
        <w:t xml:space="preserve">Thomas Ihl, </w:t>
      </w:r>
      <w:r w:rsidR="0080349A" w:rsidRPr="004308F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GB"/>
          <w14:ligatures w14:val="none"/>
        </w:rPr>
        <w:t xml:space="preserve">Huma Fatima Ali, </w:t>
      </w:r>
      <w:r w:rsidRPr="004308F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GB"/>
          <w14:ligatures w14:val="none"/>
        </w:rPr>
        <w:t xml:space="preserve">Pimrapat Gebert, Ulrike Grittner, </w:t>
      </w:r>
      <w:r w:rsidR="009C70FB" w:rsidRPr="004308F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GB"/>
          <w14:ligatures w14:val="none"/>
        </w:rPr>
        <w:t>Michael Ahmadi,</w:t>
      </w:r>
      <w:r w:rsidR="00844EAA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GB"/>
          <w14:ligatures w14:val="none"/>
        </w:rPr>
        <w:t xml:space="preserve"> Laurent Puy, Charlotte Cordonnier, </w:t>
      </w:r>
      <w:r w:rsidRPr="004308F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GB"/>
          <w14:ligatures w14:val="none"/>
        </w:rPr>
        <w:t>Matthias Endres, Heiner Audebert, Anna Kufner</w:t>
      </w:r>
      <w:bookmarkEnd w:id="0"/>
      <w:bookmarkEnd w:id="1"/>
    </w:p>
    <w:p w14:paraId="42297247" w14:textId="77777777" w:rsidR="004308F5" w:rsidRDefault="004308F5">
      <w:pPr>
        <w:rPr>
          <w:rFonts w:ascii="Times New Roman" w:hAnsi="Times New Roman" w:cs="Times New Roman"/>
        </w:rPr>
      </w:pPr>
    </w:p>
    <w:p w14:paraId="1D535157" w14:textId="77777777" w:rsidR="004308F5" w:rsidRDefault="004308F5">
      <w:pPr>
        <w:rPr>
          <w:rFonts w:ascii="Times New Roman" w:hAnsi="Times New Roman" w:cs="Times New Roman"/>
        </w:rPr>
      </w:pPr>
    </w:p>
    <w:p w14:paraId="7D410CAD" w14:textId="77777777" w:rsidR="004308F5" w:rsidRDefault="004308F5">
      <w:pPr>
        <w:rPr>
          <w:rFonts w:ascii="Times New Roman" w:hAnsi="Times New Roman" w:cs="Times New Roman"/>
        </w:rPr>
      </w:pPr>
    </w:p>
    <w:p w14:paraId="5963C36B" w14:textId="77777777" w:rsidR="004308F5" w:rsidRDefault="004308F5">
      <w:pPr>
        <w:rPr>
          <w:rFonts w:ascii="Times New Roman" w:hAnsi="Times New Roman" w:cs="Times New Roman"/>
        </w:rPr>
      </w:pPr>
    </w:p>
    <w:p w14:paraId="0DB49310" w14:textId="77777777" w:rsidR="004308F5" w:rsidRDefault="004308F5">
      <w:pPr>
        <w:rPr>
          <w:rFonts w:ascii="Times New Roman" w:hAnsi="Times New Roman" w:cs="Times New Roman"/>
        </w:rPr>
      </w:pPr>
    </w:p>
    <w:p w14:paraId="02502E12" w14:textId="77777777" w:rsidR="004308F5" w:rsidRPr="00806EBA" w:rsidRDefault="004308F5" w:rsidP="004308F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</w:pPr>
      <w:r w:rsidRPr="00806E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Table of Contents</w:t>
      </w:r>
    </w:p>
    <w:p w14:paraId="59040AC8" w14:textId="77777777" w:rsidR="004308F5" w:rsidRPr="00806EBA" w:rsidRDefault="004308F5" w:rsidP="004308F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</w:pPr>
    </w:p>
    <w:p w14:paraId="47057B51" w14:textId="42A1D3FC" w:rsidR="00CA7F3F" w:rsidRPr="004162A7" w:rsidRDefault="00CA7F3F" w:rsidP="004308F5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Supplementary Figure 1 (page </w:t>
      </w:r>
      <w:r w:rsidR="004162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2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):</w:t>
      </w:r>
      <w:r w:rsidR="004162A7" w:rsidRPr="004162A7">
        <w:t xml:space="preserve"> </w:t>
      </w:r>
      <w:r w:rsidR="004162A7" w:rsidRPr="004162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Residuals versus fitted plot of linear mixed model</w:t>
      </w:r>
    </w:p>
    <w:p w14:paraId="76E593E5" w14:textId="2F9C63F4" w:rsidR="00CA7F3F" w:rsidRPr="004162A7" w:rsidRDefault="00CA7F3F" w:rsidP="004308F5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Supplementary Figure 2 (page </w:t>
      </w:r>
      <w:r w:rsidR="004162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3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):</w:t>
      </w:r>
      <w:r w:rsidR="004162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 </w:t>
      </w:r>
      <w:r w:rsidR="004162A7" w:rsidRPr="004162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Normal Q-Q plot of residuals of linear mixed model</w:t>
      </w:r>
    </w:p>
    <w:p w14:paraId="0A8D506F" w14:textId="356988CA" w:rsidR="004308F5" w:rsidRPr="00806EBA" w:rsidRDefault="004308F5" w:rsidP="004308F5">
      <w:pPr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:lang w:val="en-US" w:eastAsia="en-GB"/>
          <w14:ligatures w14:val="none"/>
        </w:rPr>
      </w:pPr>
      <w:r w:rsidRPr="00806E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Supplementary Table 1 (page </w:t>
      </w:r>
      <w:r w:rsidR="004162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4</w:t>
      </w:r>
      <w:r w:rsidRPr="00806E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): </w:t>
      </w:r>
      <w:r w:rsidR="00DA2132" w:rsidRPr="00DA213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Patient cohort characteristics in subgroups</w:t>
      </w:r>
    </w:p>
    <w:p w14:paraId="2F0D53C6" w14:textId="7AAF2705" w:rsidR="00D57185" w:rsidRPr="00D57185" w:rsidRDefault="00D57185" w:rsidP="004308F5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Supplementary Table </w:t>
      </w:r>
      <w:r w:rsidR="00E765B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2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 (page </w:t>
      </w:r>
      <w:r w:rsidR="004162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5-6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): </w:t>
      </w:r>
      <w:r w:rsidR="00DA2132" w:rsidRPr="00DA213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Cerebral small vessel disease characteristics in subgroups</w:t>
      </w:r>
    </w:p>
    <w:p w14:paraId="7F97EB27" w14:textId="683E52E7" w:rsidR="00DA2132" w:rsidRDefault="00092DF9">
      <w:pP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Supplementary Table </w:t>
      </w:r>
      <w:r w:rsidR="00E765B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3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 (page </w:t>
      </w:r>
      <w:r w:rsidR="004162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7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):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 </w:t>
      </w:r>
      <w:r w:rsidR="00DA2132" w:rsidRPr="00806EB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Cerebral small vessel disease markers by age</w:t>
      </w:r>
    </w:p>
    <w:p w14:paraId="2637FD53" w14:textId="023FE4EF" w:rsidR="00DA2132" w:rsidRDefault="00DA2132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  <w:t xml:space="preserve">Supplementary Table 4 (page </w:t>
      </w:r>
      <w:r w:rsidR="004162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  <w:t>8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  <w:t>):</w:t>
      </w:r>
      <w:r w:rsidRPr="00DA213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Mixed model for new onset dementia</w:t>
      </w:r>
    </w:p>
    <w:p w14:paraId="6FBD6EB8" w14:textId="1DB34A8E" w:rsidR="00DA2132" w:rsidRPr="00DA2132" w:rsidRDefault="00DA2132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Supplementary Figure </w:t>
      </w:r>
      <w:r w:rsidR="00CA7F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3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 (page </w:t>
      </w:r>
      <w:r w:rsidR="004162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9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): </w:t>
      </w:r>
      <w:r w:rsidRPr="00D340B5">
        <w:rPr>
          <w:rFonts w:ascii="Times New Roman" w:hAnsi="Times New Roman" w:cs="Times New Roman"/>
          <w:sz w:val="24"/>
          <w:szCs w:val="24"/>
          <w:lang w:val="en-US"/>
        </w:rPr>
        <w:t>Coefficient plot of impact of CSVD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340B5">
        <w:rPr>
          <w:rFonts w:ascii="Times New Roman" w:hAnsi="Times New Roman" w:cs="Times New Roman"/>
          <w:sz w:val="24"/>
          <w:szCs w:val="24"/>
          <w:lang w:val="en-US"/>
        </w:rPr>
        <w:t>score and its mark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MoCA</w:t>
      </w:r>
    </w:p>
    <w:p w14:paraId="03CAE9D7" w14:textId="75B524E8" w:rsidR="00DA2132" w:rsidRDefault="00DA2132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  <w:t xml:space="preserve">Supplementary Table 5 (page </w:t>
      </w:r>
      <w:r w:rsidR="004162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  <w:t>10-12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  <w:t>):</w:t>
      </w:r>
      <w:r w:rsidRPr="00DA2132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Cerebral small vessel disease effect on MoCA subdomains</w:t>
      </w:r>
    </w:p>
    <w:p w14:paraId="55833F30" w14:textId="51039D46" w:rsidR="002C5B47" w:rsidRDefault="00DA2132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  <w:t>Supplementary Table 6 (page</w:t>
      </w:r>
      <w:r w:rsidR="00B6666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  <w:t xml:space="preserve"> </w:t>
      </w:r>
      <w:r w:rsidR="004162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  <w:t>13-14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  <w:t xml:space="preserve">): </w:t>
      </w:r>
      <w:r w:rsidRPr="00DA2132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STROBE checklist</w:t>
      </w:r>
      <w:r w:rsidR="002C5B4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br w:type="page"/>
      </w:r>
    </w:p>
    <w:p w14:paraId="14A64BFA" w14:textId="4B9251EE" w:rsidR="00841277" w:rsidRDefault="00CA7F3F" w:rsidP="00F76DF6">
      <w:pPr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  <w:bookmarkStart w:id="2" w:name="_Hlk208997747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lastRenderedPageBreak/>
        <w:t>Supplementary Figure 1:</w:t>
      </w:r>
      <w:r w:rsidR="007F62E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 </w:t>
      </w:r>
      <w:r w:rsidR="00841277" w:rsidRPr="0084127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Plot of residuals versus predicted MoCA from the linear mixed model</w:t>
      </w:r>
      <w:r w:rsidR="0084127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.</w:t>
      </w:r>
    </w:p>
    <w:bookmarkEnd w:id="2"/>
    <w:p w14:paraId="6A74B7CA" w14:textId="0ACFD787" w:rsidR="00F76DF6" w:rsidRDefault="00841277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val="en-US" w:eastAsia="en-GB"/>
        </w:rPr>
        <w:drawing>
          <wp:inline distT="0" distB="0" distL="0" distR="0" wp14:anchorId="628C1D5F" wp14:editId="35CB5003">
            <wp:extent cx="5760720" cy="4608830"/>
            <wp:effectExtent l="0" t="0" r="0" b="1270"/>
            <wp:docPr id="1" name="Grafik 1" descr="A graph showing a number of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A graph showing a number of blue dot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F2CA6" w14:textId="53C95D14" w:rsidR="00F76DF6" w:rsidRPr="00F76DF6" w:rsidRDefault="00F76DF6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  <w:r w:rsidRPr="00F76DF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MoCA = Montreal Cognitive Assessment</w:t>
      </w:r>
    </w:p>
    <w:p w14:paraId="70D026A3" w14:textId="266DB395" w:rsidR="00CA7F3F" w:rsidRDefault="00CA7F3F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br w:type="page"/>
      </w:r>
    </w:p>
    <w:p w14:paraId="7D0E446E" w14:textId="603E9B73" w:rsidR="00F76DF6" w:rsidRDefault="00F76DF6" w:rsidP="00F76DF6">
      <w:pPr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  <w:r w:rsidRPr="00F76DF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lastRenderedPageBreak/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2</w:t>
      </w:r>
      <w:r w:rsidRPr="00F76DF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:</w:t>
      </w:r>
      <w:r w:rsidRPr="00F76DF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 </w:t>
      </w:r>
      <w:r w:rsidR="005436A5" w:rsidRPr="00857CE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Normal Q-</w:t>
      </w:r>
      <w:r w:rsidR="005436A5" w:rsidRPr="00F76DF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Q plot of residuals </w:t>
      </w:r>
      <w:r w:rsidR="005436A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from</w:t>
      </w:r>
      <w:r w:rsidR="005436A5" w:rsidRPr="00F76DF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 </w:t>
      </w:r>
      <w:r w:rsidR="005436A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the </w:t>
      </w:r>
      <w:r w:rsidR="005436A5" w:rsidRPr="00F76DF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linear mixed model</w:t>
      </w:r>
      <w:r w:rsidR="005436A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 predicting MoCA</w:t>
      </w:r>
      <w:r w:rsidR="005436A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.</w:t>
      </w:r>
    </w:p>
    <w:p w14:paraId="1ADCD49A" w14:textId="270ABE44" w:rsidR="00F76DF6" w:rsidRDefault="005436A5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val="en-US" w:eastAsia="en-GB"/>
        </w:rPr>
        <w:drawing>
          <wp:inline distT="0" distB="0" distL="0" distR="0" wp14:anchorId="62320035" wp14:editId="0D14AABE">
            <wp:extent cx="5760720" cy="4608830"/>
            <wp:effectExtent l="0" t="0" r="0" b="1270"/>
            <wp:docPr id="2" name="Grafik 2" descr="A graph of a normal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A graph of a normal curve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865E6" w14:textId="5CDE6E21" w:rsidR="00F76DF6" w:rsidRPr="00F76DF6" w:rsidRDefault="00F76DF6" w:rsidP="00F76DF6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  <w:r w:rsidRPr="00F76DF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MoCA = Montreal Cognitive Assessment</w:t>
      </w:r>
    </w:p>
    <w:p w14:paraId="1ACC1AF7" w14:textId="23332B3B" w:rsidR="00F76DF6" w:rsidRDefault="00F76DF6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br w:type="page"/>
      </w:r>
    </w:p>
    <w:p w14:paraId="26797D95" w14:textId="54C814A0" w:rsidR="00B66667" w:rsidRPr="00B66667" w:rsidRDefault="00B66667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lastRenderedPageBreak/>
        <w:t xml:space="preserve">Supplementary Table 1: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Characteristics of </w:t>
      </w:r>
      <w:r w:rsidRPr="00B6666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INSPiRE-TMS TIA patient cohort subgroups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.</w:t>
      </w:r>
    </w:p>
    <w:tbl>
      <w:tblPr>
        <w:tblStyle w:val="TableGrid"/>
        <w:tblW w:w="9183" w:type="dxa"/>
        <w:tblLook w:val="04A0" w:firstRow="1" w:lastRow="0" w:firstColumn="1" w:lastColumn="0" w:noHBand="0" w:noVBand="1"/>
      </w:tblPr>
      <w:tblGrid>
        <w:gridCol w:w="3061"/>
        <w:gridCol w:w="3061"/>
        <w:gridCol w:w="3061"/>
      </w:tblGrid>
      <w:tr w:rsidR="00B66667" w:rsidRPr="00184EE9" w14:paraId="11865CBB" w14:textId="77777777" w:rsidTr="0020194F">
        <w:tc>
          <w:tcPr>
            <w:tcW w:w="3061" w:type="dxa"/>
          </w:tcPr>
          <w:p w14:paraId="5DA67DFF" w14:textId="77777777" w:rsidR="00B66667" w:rsidRPr="00184EE9" w:rsidRDefault="00B66667" w:rsidP="00B66667">
            <w:pPr>
              <w:spacing w:after="0" w:line="360" w:lineRule="auto"/>
              <w:jc w:val="left"/>
            </w:pPr>
            <w:bookmarkStart w:id="3" w:name="_Hlk182956605"/>
          </w:p>
        </w:tc>
        <w:tc>
          <w:tcPr>
            <w:tcW w:w="3061" w:type="dxa"/>
          </w:tcPr>
          <w:p w14:paraId="573C80F8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>Patients with MoCA evaluation (n=100)</w:t>
            </w:r>
          </w:p>
        </w:tc>
        <w:tc>
          <w:tcPr>
            <w:tcW w:w="3061" w:type="dxa"/>
          </w:tcPr>
          <w:p w14:paraId="472C820F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>Patients without MoCA evaluation (n=146)</w:t>
            </w:r>
          </w:p>
        </w:tc>
      </w:tr>
      <w:bookmarkEnd w:id="3"/>
      <w:tr w:rsidR="00B66667" w:rsidRPr="00184EE9" w14:paraId="3BEB149B" w14:textId="77777777" w:rsidTr="0020194F">
        <w:tc>
          <w:tcPr>
            <w:tcW w:w="3061" w:type="dxa"/>
          </w:tcPr>
          <w:p w14:paraId="6AA03F42" w14:textId="77777777" w:rsidR="00B66667" w:rsidRPr="00184EE9" w:rsidRDefault="00B66667" w:rsidP="00B66667">
            <w:pPr>
              <w:spacing w:after="0" w:line="360" w:lineRule="auto"/>
              <w:jc w:val="left"/>
              <w:rPr>
                <w:b/>
                <w:bCs/>
              </w:rPr>
            </w:pPr>
            <w:r w:rsidRPr="00184EE9">
              <w:rPr>
                <w:b/>
                <w:bCs/>
              </w:rPr>
              <w:t>Demographics</w:t>
            </w:r>
          </w:p>
        </w:tc>
        <w:tc>
          <w:tcPr>
            <w:tcW w:w="3061" w:type="dxa"/>
          </w:tcPr>
          <w:p w14:paraId="20A7B234" w14:textId="77777777" w:rsidR="00B66667" w:rsidRPr="00184EE9" w:rsidRDefault="00B66667" w:rsidP="0020194F">
            <w:pPr>
              <w:spacing w:after="0" w:line="360" w:lineRule="auto"/>
            </w:pPr>
          </w:p>
        </w:tc>
        <w:tc>
          <w:tcPr>
            <w:tcW w:w="3061" w:type="dxa"/>
          </w:tcPr>
          <w:p w14:paraId="5C6C2598" w14:textId="77777777" w:rsidR="00B66667" w:rsidRPr="00184EE9" w:rsidRDefault="00B66667" w:rsidP="0020194F">
            <w:pPr>
              <w:spacing w:after="0" w:line="360" w:lineRule="auto"/>
            </w:pPr>
          </w:p>
        </w:tc>
      </w:tr>
      <w:tr w:rsidR="00B66667" w:rsidRPr="00184EE9" w14:paraId="323EB07E" w14:textId="77777777" w:rsidTr="0020194F">
        <w:tc>
          <w:tcPr>
            <w:tcW w:w="3061" w:type="dxa"/>
          </w:tcPr>
          <w:p w14:paraId="448256B9" w14:textId="5B392920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>Age, mean (SD)</w:t>
            </w:r>
          </w:p>
        </w:tc>
        <w:tc>
          <w:tcPr>
            <w:tcW w:w="3061" w:type="dxa"/>
          </w:tcPr>
          <w:p w14:paraId="5745DDEF" w14:textId="77777777" w:rsidR="00B66667" w:rsidRPr="00184EE9" w:rsidRDefault="00B66667" w:rsidP="0020194F">
            <w:pPr>
              <w:spacing w:after="0" w:line="360" w:lineRule="auto"/>
            </w:pPr>
            <w:r w:rsidRPr="00184EE9">
              <w:t>67.1 (10.5)</w:t>
            </w:r>
          </w:p>
        </w:tc>
        <w:tc>
          <w:tcPr>
            <w:tcW w:w="3061" w:type="dxa"/>
          </w:tcPr>
          <w:p w14:paraId="2E5FF4CA" w14:textId="77777777" w:rsidR="00B66667" w:rsidRPr="00184EE9" w:rsidRDefault="00B66667" w:rsidP="0020194F">
            <w:pPr>
              <w:spacing w:after="0" w:line="360" w:lineRule="auto"/>
            </w:pPr>
            <w:r w:rsidRPr="00184EE9">
              <w:t>70.8 (10.1)</w:t>
            </w:r>
          </w:p>
        </w:tc>
      </w:tr>
      <w:tr w:rsidR="00B66667" w:rsidRPr="00184EE9" w14:paraId="48AB4CFC" w14:textId="77777777" w:rsidTr="0020194F">
        <w:tc>
          <w:tcPr>
            <w:tcW w:w="3061" w:type="dxa"/>
          </w:tcPr>
          <w:p w14:paraId="2A0593B6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>Sex, female, n (%)</w:t>
            </w:r>
          </w:p>
        </w:tc>
        <w:tc>
          <w:tcPr>
            <w:tcW w:w="3061" w:type="dxa"/>
          </w:tcPr>
          <w:p w14:paraId="330080F7" w14:textId="77777777" w:rsidR="00B66667" w:rsidRPr="00184EE9" w:rsidRDefault="00B66667" w:rsidP="0020194F">
            <w:pPr>
              <w:spacing w:after="0" w:line="360" w:lineRule="auto"/>
            </w:pPr>
            <w:r w:rsidRPr="00184EE9">
              <w:t>43 (43.0)</w:t>
            </w:r>
          </w:p>
        </w:tc>
        <w:tc>
          <w:tcPr>
            <w:tcW w:w="3061" w:type="dxa"/>
          </w:tcPr>
          <w:p w14:paraId="35604106" w14:textId="77777777" w:rsidR="00B66667" w:rsidRPr="00184EE9" w:rsidRDefault="00B66667" w:rsidP="0020194F">
            <w:pPr>
              <w:spacing w:after="0" w:line="360" w:lineRule="auto"/>
            </w:pPr>
            <w:r w:rsidRPr="00184EE9">
              <w:t>61 (41.8)</w:t>
            </w:r>
          </w:p>
        </w:tc>
      </w:tr>
      <w:tr w:rsidR="00B66667" w:rsidRPr="00184EE9" w14:paraId="775719AF" w14:textId="77777777" w:rsidTr="0020194F">
        <w:tc>
          <w:tcPr>
            <w:tcW w:w="3061" w:type="dxa"/>
          </w:tcPr>
          <w:p w14:paraId="6EB53629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>Education level ≥ 10 years, n (%)</w:t>
            </w:r>
          </w:p>
        </w:tc>
        <w:tc>
          <w:tcPr>
            <w:tcW w:w="3061" w:type="dxa"/>
          </w:tcPr>
          <w:p w14:paraId="38EBC233" w14:textId="77777777" w:rsidR="00B66667" w:rsidRPr="00184EE9" w:rsidRDefault="00B66667" w:rsidP="0020194F">
            <w:pPr>
              <w:spacing w:after="0" w:line="360" w:lineRule="auto"/>
            </w:pPr>
            <w:r w:rsidRPr="00184EE9">
              <w:t>72 (74.2)</w:t>
            </w:r>
          </w:p>
        </w:tc>
        <w:tc>
          <w:tcPr>
            <w:tcW w:w="3061" w:type="dxa"/>
          </w:tcPr>
          <w:p w14:paraId="4785E961" w14:textId="77777777" w:rsidR="00B66667" w:rsidRPr="00184EE9" w:rsidRDefault="00B66667" w:rsidP="0020194F">
            <w:pPr>
              <w:spacing w:after="0" w:line="360" w:lineRule="auto"/>
            </w:pPr>
            <w:r w:rsidRPr="00184EE9">
              <w:t>103 (72.5)</w:t>
            </w:r>
          </w:p>
        </w:tc>
      </w:tr>
      <w:tr w:rsidR="00B66667" w:rsidRPr="00184EE9" w14:paraId="030E10A2" w14:textId="77777777" w:rsidTr="0020194F">
        <w:tc>
          <w:tcPr>
            <w:tcW w:w="3061" w:type="dxa"/>
          </w:tcPr>
          <w:p w14:paraId="63813A8B" w14:textId="77777777" w:rsidR="00B66667" w:rsidRPr="00184EE9" w:rsidRDefault="00B66667" w:rsidP="00B66667">
            <w:pPr>
              <w:spacing w:after="0" w:line="360" w:lineRule="auto"/>
              <w:jc w:val="left"/>
              <w:rPr>
                <w:b/>
                <w:bCs/>
              </w:rPr>
            </w:pPr>
            <w:r w:rsidRPr="00184EE9">
              <w:rPr>
                <w:b/>
                <w:bCs/>
              </w:rPr>
              <w:t>Baseline clinical characteristics</w:t>
            </w:r>
          </w:p>
        </w:tc>
        <w:tc>
          <w:tcPr>
            <w:tcW w:w="3061" w:type="dxa"/>
          </w:tcPr>
          <w:p w14:paraId="6FAFDCF5" w14:textId="77777777" w:rsidR="00B66667" w:rsidRPr="00184EE9" w:rsidRDefault="00B66667" w:rsidP="0020194F">
            <w:pPr>
              <w:spacing w:after="0" w:line="360" w:lineRule="auto"/>
            </w:pPr>
          </w:p>
        </w:tc>
        <w:tc>
          <w:tcPr>
            <w:tcW w:w="3061" w:type="dxa"/>
          </w:tcPr>
          <w:p w14:paraId="48BC8383" w14:textId="77777777" w:rsidR="00B66667" w:rsidRPr="00184EE9" w:rsidRDefault="00B66667" w:rsidP="0020194F">
            <w:pPr>
              <w:spacing w:after="0" w:line="360" w:lineRule="auto"/>
            </w:pPr>
          </w:p>
        </w:tc>
      </w:tr>
      <w:tr w:rsidR="00B66667" w:rsidRPr="00184EE9" w14:paraId="0159E3F3" w14:textId="77777777" w:rsidTr="0020194F">
        <w:tc>
          <w:tcPr>
            <w:tcW w:w="3061" w:type="dxa"/>
          </w:tcPr>
          <w:p w14:paraId="4DA0DABC" w14:textId="77777777" w:rsidR="00B66667" w:rsidRPr="00184EE9" w:rsidRDefault="00B66667" w:rsidP="00B66667">
            <w:pPr>
              <w:spacing w:after="0" w:line="360" w:lineRule="auto"/>
              <w:jc w:val="left"/>
              <w:rPr>
                <w:b/>
                <w:bCs/>
              </w:rPr>
            </w:pPr>
            <w:r w:rsidRPr="00184EE9">
              <w:t>ABCD2 Score at admission, Median (IQR)</w:t>
            </w:r>
          </w:p>
        </w:tc>
        <w:tc>
          <w:tcPr>
            <w:tcW w:w="3061" w:type="dxa"/>
          </w:tcPr>
          <w:p w14:paraId="2EF44DDE" w14:textId="77777777" w:rsidR="00B66667" w:rsidRPr="00184EE9" w:rsidRDefault="00B66667" w:rsidP="0020194F">
            <w:pPr>
              <w:spacing w:after="0" w:line="360" w:lineRule="auto"/>
            </w:pPr>
            <w:r w:rsidRPr="00184EE9">
              <w:t>4 (3-4.5)</w:t>
            </w:r>
          </w:p>
        </w:tc>
        <w:tc>
          <w:tcPr>
            <w:tcW w:w="3061" w:type="dxa"/>
          </w:tcPr>
          <w:p w14:paraId="6D5C19E2" w14:textId="77777777" w:rsidR="00B66667" w:rsidRPr="00184EE9" w:rsidRDefault="00B66667" w:rsidP="0020194F">
            <w:pPr>
              <w:spacing w:after="0" w:line="360" w:lineRule="auto"/>
            </w:pPr>
            <w:r w:rsidRPr="00184EE9">
              <w:t>4 (3-5)</w:t>
            </w:r>
          </w:p>
        </w:tc>
      </w:tr>
      <w:tr w:rsidR="00B66667" w:rsidRPr="00184EE9" w14:paraId="05EF293A" w14:textId="77777777" w:rsidTr="0020194F">
        <w:tc>
          <w:tcPr>
            <w:tcW w:w="3061" w:type="dxa"/>
          </w:tcPr>
          <w:p w14:paraId="708A83AB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>NIHSS at admission, Median (IQR)</w:t>
            </w:r>
          </w:p>
        </w:tc>
        <w:tc>
          <w:tcPr>
            <w:tcW w:w="3061" w:type="dxa"/>
          </w:tcPr>
          <w:p w14:paraId="0CEA1F47" w14:textId="77777777" w:rsidR="00B66667" w:rsidRPr="00184EE9" w:rsidRDefault="00B66667" w:rsidP="0020194F">
            <w:pPr>
              <w:spacing w:after="0" w:line="360" w:lineRule="auto"/>
            </w:pPr>
            <w:r w:rsidRPr="00184EE9">
              <w:t>0 (0-1)</w:t>
            </w:r>
          </w:p>
        </w:tc>
        <w:tc>
          <w:tcPr>
            <w:tcW w:w="3061" w:type="dxa"/>
          </w:tcPr>
          <w:p w14:paraId="0CBE91E1" w14:textId="77777777" w:rsidR="00B66667" w:rsidRPr="00184EE9" w:rsidRDefault="00B66667" w:rsidP="0020194F">
            <w:pPr>
              <w:spacing w:after="0" w:line="360" w:lineRule="auto"/>
            </w:pPr>
            <w:r w:rsidRPr="00184EE9">
              <w:t>0 (0-1)</w:t>
            </w:r>
          </w:p>
        </w:tc>
      </w:tr>
      <w:tr w:rsidR="00B66667" w:rsidRPr="00184EE9" w14:paraId="56442D70" w14:textId="77777777" w:rsidTr="0020194F">
        <w:tc>
          <w:tcPr>
            <w:tcW w:w="3061" w:type="dxa"/>
          </w:tcPr>
          <w:p w14:paraId="430D4A4C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>mRS at admission, Median (IQR])</w:t>
            </w:r>
          </w:p>
        </w:tc>
        <w:tc>
          <w:tcPr>
            <w:tcW w:w="3061" w:type="dxa"/>
          </w:tcPr>
          <w:p w14:paraId="6FE8103C" w14:textId="77777777" w:rsidR="00B66667" w:rsidRPr="00184EE9" w:rsidRDefault="00B66667" w:rsidP="0020194F">
            <w:pPr>
              <w:spacing w:after="0" w:line="360" w:lineRule="auto"/>
            </w:pPr>
            <w:r w:rsidRPr="00184EE9">
              <w:t>1 (1-1)</w:t>
            </w:r>
          </w:p>
        </w:tc>
        <w:tc>
          <w:tcPr>
            <w:tcW w:w="3061" w:type="dxa"/>
          </w:tcPr>
          <w:p w14:paraId="34C3CAB4" w14:textId="77777777" w:rsidR="00B66667" w:rsidRPr="00184EE9" w:rsidRDefault="00B66667" w:rsidP="0020194F">
            <w:pPr>
              <w:spacing w:after="0" w:line="360" w:lineRule="auto"/>
            </w:pPr>
            <w:r w:rsidRPr="00184EE9">
              <w:t>1 (1-1)</w:t>
            </w:r>
          </w:p>
        </w:tc>
      </w:tr>
      <w:tr w:rsidR="00B66667" w:rsidRPr="00184EE9" w14:paraId="5993A608" w14:textId="77777777" w:rsidTr="0020194F">
        <w:tc>
          <w:tcPr>
            <w:tcW w:w="3061" w:type="dxa"/>
          </w:tcPr>
          <w:p w14:paraId="108FF78F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>TOAST criteria, n (%)</w:t>
            </w:r>
          </w:p>
          <w:p w14:paraId="7E18E291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 xml:space="preserve">  Large-artery atherosclerosis</w:t>
            </w:r>
          </w:p>
          <w:p w14:paraId="1BB8C8AB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 xml:space="preserve">  Cardioembolic stroke</w:t>
            </w:r>
          </w:p>
          <w:p w14:paraId="1AF7027E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 xml:space="preserve">  Small-vessel occlusion</w:t>
            </w:r>
          </w:p>
          <w:p w14:paraId="1127625C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 xml:space="preserve">  Other determined etiology</w:t>
            </w:r>
          </w:p>
          <w:p w14:paraId="2EF51AF2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 xml:space="preserve">  Undetermined etiology</w:t>
            </w:r>
          </w:p>
        </w:tc>
        <w:tc>
          <w:tcPr>
            <w:tcW w:w="3061" w:type="dxa"/>
          </w:tcPr>
          <w:p w14:paraId="0C17803F" w14:textId="77777777" w:rsidR="00B66667" w:rsidRPr="00184EE9" w:rsidRDefault="00B66667" w:rsidP="0020194F">
            <w:pPr>
              <w:spacing w:after="0" w:line="360" w:lineRule="auto"/>
            </w:pPr>
          </w:p>
          <w:p w14:paraId="7C9FAB8D" w14:textId="77777777" w:rsidR="00B66667" w:rsidRPr="00184EE9" w:rsidRDefault="00B66667" w:rsidP="0020194F">
            <w:pPr>
              <w:spacing w:after="0" w:line="360" w:lineRule="auto"/>
            </w:pPr>
            <w:r w:rsidRPr="00184EE9">
              <w:t>3 (3.0)</w:t>
            </w:r>
          </w:p>
          <w:p w14:paraId="1485490B" w14:textId="77777777" w:rsidR="00B66667" w:rsidRPr="00184EE9" w:rsidRDefault="00B66667" w:rsidP="0020194F">
            <w:pPr>
              <w:spacing w:after="0" w:line="360" w:lineRule="auto"/>
            </w:pPr>
            <w:r w:rsidRPr="00184EE9">
              <w:t>15 (15.0)</w:t>
            </w:r>
          </w:p>
          <w:p w14:paraId="584FF88C" w14:textId="77777777" w:rsidR="00B66667" w:rsidRPr="00184EE9" w:rsidRDefault="00B66667" w:rsidP="0020194F">
            <w:pPr>
              <w:spacing w:after="0" w:line="360" w:lineRule="auto"/>
            </w:pPr>
            <w:r w:rsidRPr="00184EE9">
              <w:t>3 (3.0)</w:t>
            </w:r>
          </w:p>
          <w:p w14:paraId="0EFEECA0" w14:textId="77777777" w:rsidR="00B66667" w:rsidRPr="00184EE9" w:rsidRDefault="00B66667" w:rsidP="0020194F">
            <w:pPr>
              <w:spacing w:after="0" w:line="360" w:lineRule="auto"/>
            </w:pPr>
            <w:r w:rsidRPr="00184EE9">
              <w:t>1 (1.0)</w:t>
            </w:r>
          </w:p>
          <w:p w14:paraId="64C880D4" w14:textId="77777777" w:rsidR="00B66667" w:rsidRPr="00184EE9" w:rsidRDefault="00B66667" w:rsidP="0020194F">
            <w:pPr>
              <w:spacing w:after="0" w:line="360" w:lineRule="auto"/>
            </w:pPr>
            <w:r w:rsidRPr="00184EE9">
              <w:t>78 (78.0)</w:t>
            </w:r>
          </w:p>
        </w:tc>
        <w:tc>
          <w:tcPr>
            <w:tcW w:w="3061" w:type="dxa"/>
          </w:tcPr>
          <w:p w14:paraId="7B032286" w14:textId="77777777" w:rsidR="00B66667" w:rsidRPr="00184EE9" w:rsidRDefault="00B66667" w:rsidP="0020194F">
            <w:pPr>
              <w:spacing w:after="0" w:line="360" w:lineRule="auto"/>
            </w:pPr>
          </w:p>
          <w:p w14:paraId="425062E5" w14:textId="77777777" w:rsidR="00B66667" w:rsidRPr="00184EE9" w:rsidRDefault="00B66667" w:rsidP="0020194F">
            <w:pPr>
              <w:spacing w:after="0" w:line="360" w:lineRule="auto"/>
            </w:pPr>
            <w:r w:rsidRPr="00184EE9">
              <w:t>11 (7.6)</w:t>
            </w:r>
          </w:p>
          <w:p w14:paraId="20EEBA8B" w14:textId="77777777" w:rsidR="00B66667" w:rsidRPr="00184EE9" w:rsidRDefault="00B66667" w:rsidP="0020194F">
            <w:pPr>
              <w:spacing w:after="0" w:line="360" w:lineRule="auto"/>
            </w:pPr>
            <w:r w:rsidRPr="00184EE9">
              <w:t>24 (16.6)</w:t>
            </w:r>
          </w:p>
          <w:p w14:paraId="017727B0" w14:textId="77777777" w:rsidR="00B66667" w:rsidRPr="00184EE9" w:rsidRDefault="00B66667" w:rsidP="0020194F">
            <w:pPr>
              <w:spacing w:after="0" w:line="360" w:lineRule="auto"/>
            </w:pPr>
            <w:r w:rsidRPr="00184EE9">
              <w:t>7 (4.8)</w:t>
            </w:r>
          </w:p>
          <w:p w14:paraId="533A3F76" w14:textId="77777777" w:rsidR="00B66667" w:rsidRPr="00184EE9" w:rsidRDefault="00B66667" w:rsidP="0020194F">
            <w:pPr>
              <w:spacing w:after="0" w:line="360" w:lineRule="auto"/>
            </w:pPr>
            <w:r w:rsidRPr="00184EE9">
              <w:t>0 (0)</w:t>
            </w:r>
          </w:p>
          <w:p w14:paraId="7CA1785E" w14:textId="77777777" w:rsidR="00B66667" w:rsidRPr="00184EE9" w:rsidRDefault="00B66667" w:rsidP="0020194F">
            <w:pPr>
              <w:spacing w:after="0" w:line="360" w:lineRule="auto"/>
            </w:pPr>
            <w:r w:rsidRPr="00184EE9">
              <w:t>103 (71.0)</w:t>
            </w:r>
          </w:p>
        </w:tc>
      </w:tr>
      <w:tr w:rsidR="00B66667" w:rsidRPr="00184EE9" w14:paraId="358E7A38" w14:textId="77777777" w:rsidTr="0020194F">
        <w:tc>
          <w:tcPr>
            <w:tcW w:w="3061" w:type="dxa"/>
          </w:tcPr>
          <w:p w14:paraId="105572BA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rPr>
                <w:b/>
                <w:bCs/>
              </w:rPr>
              <w:t>Cardiovascular risk factors</w:t>
            </w:r>
          </w:p>
        </w:tc>
        <w:tc>
          <w:tcPr>
            <w:tcW w:w="3061" w:type="dxa"/>
          </w:tcPr>
          <w:p w14:paraId="391EF9AD" w14:textId="77777777" w:rsidR="00B66667" w:rsidRPr="00184EE9" w:rsidRDefault="00B66667" w:rsidP="0020194F">
            <w:pPr>
              <w:spacing w:after="0" w:line="360" w:lineRule="auto"/>
            </w:pPr>
          </w:p>
        </w:tc>
        <w:tc>
          <w:tcPr>
            <w:tcW w:w="3061" w:type="dxa"/>
          </w:tcPr>
          <w:p w14:paraId="745D2CD9" w14:textId="77777777" w:rsidR="00B66667" w:rsidRPr="00184EE9" w:rsidRDefault="00B66667" w:rsidP="0020194F">
            <w:pPr>
              <w:spacing w:after="0" w:line="360" w:lineRule="auto"/>
            </w:pPr>
          </w:p>
        </w:tc>
      </w:tr>
      <w:tr w:rsidR="00B66667" w:rsidRPr="00184EE9" w14:paraId="5209B777" w14:textId="77777777" w:rsidTr="0020194F">
        <w:tc>
          <w:tcPr>
            <w:tcW w:w="3061" w:type="dxa"/>
          </w:tcPr>
          <w:p w14:paraId="35F373B6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>Hypertension, n (%)</w:t>
            </w:r>
          </w:p>
        </w:tc>
        <w:tc>
          <w:tcPr>
            <w:tcW w:w="3061" w:type="dxa"/>
          </w:tcPr>
          <w:p w14:paraId="57AADDE4" w14:textId="77777777" w:rsidR="00B66667" w:rsidRPr="00184EE9" w:rsidRDefault="00B66667" w:rsidP="0020194F">
            <w:pPr>
              <w:spacing w:after="0" w:line="360" w:lineRule="auto"/>
            </w:pPr>
            <w:r w:rsidRPr="00184EE9">
              <w:t>88 (91.7)</w:t>
            </w:r>
          </w:p>
        </w:tc>
        <w:tc>
          <w:tcPr>
            <w:tcW w:w="3061" w:type="dxa"/>
          </w:tcPr>
          <w:p w14:paraId="510F4653" w14:textId="77777777" w:rsidR="00B66667" w:rsidRPr="00184EE9" w:rsidRDefault="00B66667" w:rsidP="0020194F">
            <w:pPr>
              <w:spacing w:after="0" w:line="360" w:lineRule="auto"/>
            </w:pPr>
            <w:r w:rsidRPr="00184EE9">
              <w:t>123 (95.4)</w:t>
            </w:r>
          </w:p>
        </w:tc>
      </w:tr>
      <w:tr w:rsidR="00B66667" w:rsidRPr="00184EE9" w14:paraId="23A4D37C" w14:textId="77777777" w:rsidTr="0020194F">
        <w:tc>
          <w:tcPr>
            <w:tcW w:w="3061" w:type="dxa"/>
          </w:tcPr>
          <w:p w14:paraId="59D03DD9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>Diabetes, n (%)</w:t>
            </w:r>
          </w:p>
        </w:tc>
        <w:tc>
          <w:tcPr>
            <w:tcW w:w="3061" w:type="dxa"/>
          </w:tcPr>
          <w:p w14:paraId="24E1A412" w14:textId="77777777" w:rsidR="00B66667" w:rsidRPr="00184EE9" w:rsidRDefault="00B66667" w:rsidP="0020194F">
            <w:pPr>
              <w:spacing w:after="0" w:line="360" w:lineRule="auto"/>
            </w:pPr>
            <w:r w:rsidRPr="00184EE9">
              <w:t>20 (20.8)</w:t>
            </w:r>
          </w:p>
        </w:tc>
        <w:tc>
          <w:tcPr>
            <w:tcW w:w="3061" w:type="dxa"/>
          </w:tcPr>
          <w:p w14:paraId="7F601223" w14:textId="77777777" w:rsidR="00B66667" w:rsidRPr="00184EE9" w:rsidRDefault="00B66667" w:rsidP="0020194F">
            <w:pPr>
              <w:spacing w:after="0" w:line="360" w:lineRule="auto"/>
            </w:pPr>
            <w:r w:rsidRPr="00184EE9">
              <w:t>37 (28.7)</w:t>
            </w:r>
          </w:p>
        </w:tc>
      </w:tr>
      <w:tr w:rsidR="00B66667" w:rsidRPr="00184EE9" w14:paraId="48298295" w14:textId="77777777" w:rsidTr="0020194F">
        <w:tc>
          <w:tcPr>
            <w:tcW w:w="3061" w:type="dxa"/>
          </w:tcPr>
          <w:p w14:paraId="0551FED0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>Hypercholesterinemia, n (%)</w:t>
            </w:r>
          </w:p>
        </w:tc>
        <w:tc>
          <w:tcPr>
            <w:tcW w:w="3061" w:type="dxa"/>
          </w:tcPr>
          <w:p w14:paraId="35A91EF8" w14:textId="77777777" w:rsidR="00B66667" w:rsidRPr="00184EE9" w:rsidRDefault="00B66667" w:rsidP="0020194F">
            <w:pPr>
              <w:spacing w:after="0" w:line="360" w:lineRule="auto"/>
            </w:pPr>
            <w:r w:rsidRPr="00184EE9">
              <w:t>87 (90.6)</w:t>
            </w:r>
          </w:p>
        </w:tc>
        <w:tc>
          <w:tcPr>
            <w:tcW w:w="3061" w:type="dxa"/>
          </w:tcPr>
          <w:p w14:paraId="3415ECC8" w14:textId="77777777" w:rsidR="00B66667" w:rsidRPr="00184EE9" w:rsidRDefault="00B66667" w:rsidP="0020194F">
            <w:pPr>
              <w:spacing w:after="0" w:line="360" w:lineRule="auto"/>
            </w:pPr>
            <w:r w:rsidRPr="00184EE9">
              <w:t>116 (90.6)</w:t>
            </w:r>
          </w:p>
        </w:tc>
      </w:tr>
      <w:tr w:rsidR="00B66667" w:rsidRPr="00184EE9" w14:paraId="1C16B988" w14:textId="77777777" w:rsidTr="0020194F">
        <w:tc>
          <w:tcPr>
            <w:tcW w:w="3061" w:type="dxa"/>
          </w:tcPr>
          <w:p w14:paraId="7B83645E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>Atrial fibrillation, n (%)</w:t>
            </w:r>
          </w:p>
        </w:tc>
        <w:tc>
          <w:tcPr>
            <w:tcW w:w="3061" w:type="dxa"/>
          </w:tcPr>
          <w:p w14:paraId="7AAE6CF8" w14:textId="77777777" w:rsidR="00B66667" w:rsidRPr="00184EE9" w:rsidRDefault="00B66667" w:rsidP="0020194F">
            <w:pPr>
              <w:spacing w:after="0" w:line="360" w:lineRule="auto"/>
            </w:pPr>
            <w:r w:rsidRPr="00184EE9">
              <w:t>19 (20.2)</w:t>
            </w:r>
          </w:p>
        </w:tc>
        <w:tc>
          <w:tcPr>
            <w:tcW w:w="3061" w:type="dxa"/>
          </w:tcPr>
          <w:p w14:paraId="10976BFE" w14:textId="77777777" w:rsidR="00B66667" w:rsidRPr="00184EE9" w:rsidRDefault="00B66667" w:rsidP="0020194F">
            <w:pPr>
              <w:spacing w:after="0" w:line="360" w:lineRule="auto"/>
            </w:pPr>
            <w:r w:rsidRPr="00184EE9">
              <w:t>31 (24.0)</w:t>
            </w:r>
          </w:p>
        </w:tc>
      </w:tr>
      <w:tr w:rsidR="00B66667" w:rsidRPr="00184EE9" w14:paraId="414A2D9F" w14:textId="77777777" w:rsidTr="0020194F">
        <w:tc>
          <w:tcPr>
            <w:tcW w:w="3061" w:type="dxa"/>
          </w:tcPr>
          <w:p w14:paraId="2ED84A1C" w14:textId="77777777" w:rsidR="00B66667" w:rsidRPr="00184EE9" w:rsidRDefault="00B66667" w:rsidP="00B66667">
            <w:pPr>
              <w:spacing w:after="0" w:line="360" w:lineRule="auto"/>
              <w:jc w:val="left"/>
            </w:pPr>
            <w:r w:rsidRPr="00184EE9">
              <w:t>Current smoking, n (%)</w:t>
            </w:r>
          </w:p>
        </w:tc>
        <w:tc>
          <w:tcPr>
            <w:tcW w:w="3061" w:type="dxa"/>
          </w:tcPr>
          <w:p w14:paraId="3A9FD463" w14:textId="77777777" w:rsidR="00B66667" w:rsidRPr="00184EE9" w:rsidRDefault="00B66667" w:rsidP="0020194F">
            <w:pPr>
              <w:spacing w:after="0" w:line="360" w:lineRule="auto"/>
            </w:pPr>
            <w:r w:rsidRPr="00184EE9">
              <w:t>7 (7)</w:t>
            </w:r>
          </w:p>
        </w:tc>
        <w:tc>
          <w:tcPr>
            <w:tcW w:w="3061" w:type="dxa"/>
          </w:tcPr>
          <w:p w14:paraId="20A3A6FE" w14:textId="77777777" w:rsidR="00B66667" w:rsidRPr="00184EE9" w:rsidRDefault="00B66667" w:rsidP="0020194F">
            <w:pPr>
              <w:spacing w:after="0" w:line="360" w:lineRule="auto"/>
            </w:pPr>
            <w:r w:rsidRPr="00184EE9">
              <w:t>18 (12.3)</w:t>
            </w:r>
          </w:p>
        </w:tc>
      </w:tr>
      <w:tr w:rsidR="00B66667" w:rsidRPr="00184EE9" w14:paraId="2590C044" w14:textId="77777777" w:rsidTr="00644B2F">
        <w:tc>
          <w:tcPr>
            <w:tcW w:w="9183" w:type="dxa"/>
            <w:gridSpan w:val="3"/>
          </w:tcPr>
          <w:p w14:paraId="30902964" w14:textId="356D5D99" w:rsidR="00B66667" w:rsidRPr="00093F1B" w:rsidRDefault="00B66667" w:rsidP="005436A5">
            <w:pPr>
              <w:spacing w:after="0" w:line="360" w:lineRule="auto"/>
              <w:rPr>
                <w:sz w:val="18"/>
                <w:szCs w:val="18"/>
              </w:rPr>
            </w:pPr>
            <w:r w:rsidRPr="00AA4FFB">
              <w:rPr>
                <w:sz w:val="18"/>
                <w:szCs w:val="18"/>
              </w:rPr>
              <w:t>INSPiRE-TMS = Intensified Secondary Prevention Intending a Reduction of Recurrent Events in TIA and Minor Stroke Patients,</w:t>
            </w:r>
            <w:r w:rsidR="005436A5" w:rsidRPr="00AA4FFB">
              <w:rPr>
                <w:sz w:val="18"/>
                <w:szCs w:val="18"/>
              </w:rPr>
              <w:t xml:space="preserve"> TIA = transient ischemic attack</w:t>
            </w:r>
            <w:r w:rsidR="005436A5">
              <w:rPr>
                <w:sz w:val="18"/>
                <w:szCs w:val="18"/>
              </w:rPr>
              <w:t xml:space="preserve">, MoCA = Montreal Cognitive Assessment, </w:t>
            </w:r>
            <w:r w:rsidR="00621338">
              <w:rPr>
                <w:sz w:val="18"/>
                <w:szCs w:val="18"/>
              </w:rPr>
              <w:t>SD = standard deviation</w:t>
            </w:r>
            <w:r w:rsidR="005436A5" w:rsidRPr="005436A5">
              <w:rPr>
                <w:sz w:val="18"/>
                <w:szCs w:val="18"/>
              </w:rPr>
              <w:t>, IQR = interquartile range, NIHSS = National Institutes of Health Stroke Scale, mRS = modified Rankin Scale, TOAST = Trial of Org 10172 in acute stroke treatment</w:t>
            </w:r>
          </w:p>
        </w:tc>
      </w:tr>
    </w:tbl>
    <w:p w14:paraId="28342617" w14:textId="62A6723D" w:rsidR="00B66667" w:rsidRDefault="00B66667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br w:type="page"/>
      </w:r>
    </w:p>
    <w:p w14:paraId="779F74E9" w14:textId="3CECB11C" w:rsidR="00B66667" w:rsidRDefault="00B66667" w:rsidP="00B66667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lastRenderedPageBreak/>
        <w:t xml:space="preserve">Supplementary Table 2: </w:t>
      </w:r>
      <w:r w:rsidRPr="00B6666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Breakdown of CSVD marker distribution and CSVD severity in INSPiRE-TMS TIA patient cohort subgroups.</w:t>
      </w:r>
    </w:p>
    <w:tbl>
      <w:tblPr>
        <w:tblStyle w:val="TableGrid"/>
        <w:tblW w:w="9183" w:type="dxa"/>
        <w:tblLook w:val="04A0" w:firstRow="1" w:lastRow="0" w:firstColumn="1" w:lastColumn="0" w:noHBand="0" w:noVBand="1"/>
      </w:tblPr>
      <w:tblGrid>
        <w:gridCol w:w="3061"/>
        <w:gridCol w:w="3061"/>
        <w:gridCol w:w="3061"/>
      </w:tblGrid>
      <w:tr w:rsidR="00B66667" w:rsidRPr="00616E3D" w14:paraId="791B8DFD" w14:textId="77777777" w:rsidTr="0020194F">
        <w:tc>
          <w:tcPr>
            <w:tcW w:w="3061" w:type="dxa"/>
          </w:tcPr>
          <w:p w14:paraId="5247E1DD" w14:textId="77777777" w:rsidR="00B66667" w:rsidRPr="00616E3D" w:rsidRDefault="00B66667" w:rsidP="00B66667">
            <w:pPr>
              <w:spacing w:after="0" w:line="360" w:lineRule="auto"/>
              <w:jc w:val="left"/>
            </w:pPr>
          </w:p>
        </w:tc>
        <w:tc>
          <w:tcPr>
            <w:tcW w:w="3061" w:type="dxa"/>
          </w:tcPr>
          <w:p w14:paraId="2AB0C7A2" w14:textId="77777777" w:rsidR="00B66667" w:rsidRPr="00616E3D" w:rsidRDefault="00B66667" w:rsidP="0020194F">
            <w:pPr>
              <w:spacing w:after="0" w:line="360" w:lineRule="auto"/>
            </w:pPr>
            <w:r w:rsidRPr="00616E3D">
              <w:t>MoCA subgroup (n=100)</w:t>
            </w:r>
          </w:p>
        </w:tc>
        <w:tc>
          <w:tcPr>
            <w:tcW w:w="3061" w:type="dxa"/>
          </w:tcPr>
          <w:p w14:paraId="5AE75E5A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>Non-MoCA subgroup (n=146)</w:t>
            </w:r>
          </w:p>
        </w:tc>
      </w:tr>
      <w:tr w:rsidR="00B66667" w:rsidRPr="00616E3D" w14:paraId="332A886A" w14:textId="77777777" w:rsidTr="0020194F">
        <w:tc>
          <w:tcPr>
            <w:tcW w:w="3061" w:type="dxa"/>
          </w:tcPr>
          <w:p w14:paraId="3123274F" w14:textId="77777777" w:rsidR="00B66667" w:rsidRPr="00616E3D" w:rsidRDefault="00B66667" w:rsidP="00B66667">
            <w:pPr>
              <w:spacing w:after="0" w:line="360" w:lineRule="auto"/>
              <w:jc w:val="left"/>
              <w:rPr>
                <w:b/>
                <w:bCs/>
              </w:rPr>
            </w:pPr>
            <w:r w:rsidRPr="00616E3D">
              <w:rPr>
                <w:b/>
                <w:bCs/>
              </w:rPr>
              <w:t>Cerebral microbleeds</w:t>
            </w:r>
          </w:p>
        </w:tc>
        <w:tc>
          <w:tcPr>
            <w:tcW w:w="3061" w:type="dxa"/>
          </w:tcPr>
          <w:p w14:paraId="2CA7DA0B" w14:textId="77777777" w:rsidR="00B66667" w:rsidRPr="00616E3D" w:rsidRDefault="00B66667" w:rsidP="0020194F">
            <w:pPr>
              <w:spacing w:after="0" w:line="360" w:lineRule="auto"/>
            </w:pPr>
          </w:p>
        </w:tc>
        <w:tc>
          <w:tcPr>
            <w:tcW w:w="3061" w:type="dxa"/>
          </w:tcPr>
          <w:p w14:paraId="3E649164" w14:textId="77777777" w:rsidR="00B66667" w:rsidRPr="00616E3D" w:rsidRDefault="00B66667" w:rsidP="0020194F">
            <w:pPr>
              <w:spacing w:after="0" w:line="360" w:lineRule="auto"/>
            </w:pPr>
          </w:p>
        </w:tc>
      </w:tr>
      <w:tr w:rsidR="00B66667" w:rsidRPr="00616E3D" w14:paraId="53AAACA3" w14:textId="77777777" w:rsidTr="0020194F">
        <w:tc>
          <w:tcPr>
            <w:tcW w:w="3061" w:type="dxa"/>
          </w:tcPr>
          <w:p w14:paraId="01C0113F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>Present, n (%)</w:t>
            </w:r>
          </w:p>
        </w:tc>
        <w:tc>
          <w:tcPr>
            <w:tcW w:w="3061" w:type="dxa"/>
          </w:tcPr>
          <w:p w14:paraId="40623CFB" w14:textId="77777777" w:rsidR="00B66667" w:rsidRPr="00616E3D" w:rsidRDefault="00B66667" w:rsidP="0020194F">
            <w:pPr>
              <w:spacing w:after="0" w:line="360" w:lineRule="auto"/>
            </w:pPr>
            <w:r w:rsidRPr="00616E3D">
              <w:t>17 (17.0)</w:t>
            </w:r>
          </w:p>
        </w:tc>
        <w:tc>
          <w:tcPr>
            <w:tcW w:w="3061" w:type="dxa"/>
          </w:tcPr>
          <w:p w14:paraId="13CA51A4" w14:textId="77777777" w:rsidR="00B66667" w:rsidRPr="00616E3D" w:rsidRDefault="00B66667" w:rsidP="0020194F">
            <w:pPr>
              <w:spacing w:after="0" w:line="360" w:lineRule="auto"/>
            </w:pPr>
            <w:r w:rsidRPr="00616E3D">
              <w:t>27 (19.2)</w:t>
            </w:r>
          </w:p>
        </w:tc>
      </w:tr>
      <w:tr w:rsidR="00B66667" w:rsidRPr="00616E3D" w14:paraId="0C2A40C7" w14:textId="77777777" w:rsidTr="0020194F">
        <w:tc>
          <w:tcPr>
            <w:tcW w:w="3061" w:type="dxa"/>
          </w:tcPr>
          <w:p w14:paraId="55ADBB8F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>Count:</w:t>
            </w:r>
          </w:p>
          <w:p w14:paraId="05014EB2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 xml:space="preserve">  1</w:t>
            </w:r>
          </w:p>
          <w:p w14:paraId="1E34ABCD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 xml:space="preserve">  2-4</w:t>
            </w:r>
          </w:p>
          <w:p w14:paraId="65AFA698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 xml:space="preserve">  &gt; 4</w:t>
            </w:r>
          </w:p>
        </w:tc>
        <w:tc>
          <w:tcPr>
            <w:tcW w:w="3061" w:type="dxa"/>
          </w:tcPr>
          <w:p w14:paraId="1E970E3B" w14:textId="77777777" w:rsidR="00B66667" w:rsidRPr="00616E3D" w:rsidRDefault="00B66667" w:rsidP="0020194F">
            <w:pPr>
              <w:spacing w:after="0" w:line="360" w:lineRule="auto"/>
            </w:pPr>
          </w:p>
          <w:p w14:paraId="2409AE53" w14:textId="77777777" w:rsidR="00B66667" w:rsidRPr="00616E3D" w:rsidRDefault="00B66667" w:rsidP="0020194F">
            <w:pPr>
              <w:spacing w:after="0" w:line="360" w:lineRule="auto"/>
            </w:pPr>
            <w:r w:rsidRPr="00616E3D">
              <w:t>6 (6.0)</w:t>
            </w:r>
          </w:p>
          <w:p w14:paraId="2271652B" w14:textId="77777777" w:rsidR="00B66667" w:rsidRPr="00616E3D" w:rsidRDefault="00B66667" w:rsidP="0020194F">
            <w:pPr>
              <w:spacing w:after="0" w:line="360" w:lineRule="auto"/>
            </w:pPr>
            <w:r w:rsidRPr="00616E3D">
              <w:t>6 (6.0)</w:t>
            </w:r>
          </w:p>
          <w:p w14:paraId="7342F33E" w14:textId="77777777" w:rsidR="00B66667" w:rsidRPr="00616E3D" w:rsidRDefault="00B66667" w:rsidP="0020194F">
            <w:pPr>
              <w:spacing w:after="0" w:line="360" w:lineRule="auto"/>
            </w:pPr>
            <w:r w:rsidRPr="00616E3D">
              <w:t>5 (5.0)</w:t>
            </w:r>
          </w:p>
        </w:tc>
        <w:tc>
          <w:tcPr>
            <w:tcW w:w="3061" w:type="dxa"/>
          </w:tcPr>
          <w:p w14:paraId="6A7A7C72" w14:textId="77777777" w:rsidR="00B66667" w:rsidRPr="00616E3D" w:rsidRDefault="00B66667" w:rsidP="0020194F">
            <w:pPr>
              <w:spacing w:after="0" w:line="360" w:lineRule="auto"/>
            </w:pPr>
          </w:p>
          <w:p w14:paraId="7805030B" w14:textId="77777777" w:rsidR="00B66667" w:rsidRPr="00616E3D" w:rsidRDefault="00B66667" w:rsidP="0020194F">
            <w:pPr>
              <w:spacing w:after="0" w:line="360" w:lineRule="auto"/>
            </w:pPr>
            <w:r w:rsidRPr="00616E3D">
              <w:t>9 (6.2)</w:t>
            </w:r>
          </w:p>
          <w:p w14:paraId="7352B0D5" w14:textId="77777777" w:rsidR="00B66667" w:rsidRPr="00616E3D" w:rsidRDefault="00B66667" w:rsidP="0020194F">
            <w:pPr>
              <w:spacing w:after="0" w:line="360" w:lineRule="auto"/>
            </w:pPr>
            <w:r w:rsidRPr="00616E3D">
              <w:t>12 (8,2)</w:t>
            </w:r>
          </w:p>
          <w:p w14:paraId="4656D4B0" w14:textId="77777777" w:rsidR="00B66667" w:rsidRPr="00616E3D" w:rsidRDefault="00B66667" w:rsidP="0020194F">
            <w:pPr>
              <w:spacing w:after="0" w:line="360" w:lineRule="auto"/>
            </w:pPr>
            <w:r w:rsidRPr="00616E3D">
              <w:t>6 (4.8)</w:t>
            </w:r>
          </w:p>
        </w:tc>
      </w:tr>
      <w:tr w:rsidR="00B66667" w:rsidRPr="00616E3D" w14:paraId="0DA5DE24" w14:textId="77777777" w:rsidTr="0020194F">
        <w:tc>
          <w:tcPr>
            <w:tcW w:w="3061" w:type="dxa"/>
          </w:tcPr>
          <w:p w14:paraId="4C03C7CB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>Location:</w:t>
            </w:r>
          </w:p>
          <w:p w14:paraId="481484BF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 xml:space="preserve">  Deep</w:t>
            </w:r>
          </w:p>
          <w:p w14:paraId="56357099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 xml:space="preserve">  Infratentorial</w:t>
            </w:r>
          </w:p>
          <w:p w14:paraId="5B2D75EC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 xml:space="preserve">  Lobar</w:t>
            </w:r>
          </w:p>
          <w:p w14:paraId="7A11BE7D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 xml:space="preserve">  Mixed</w:t>
            </w:r>
          </w:p>
        </w:tc>
        <w:tc>
          <w:tcPr>
            <w:tcW w:w="3061" w:type="dxa"/>
          </w:tcPr>
          <w:p w14:paraId="15C5C6DC" w14:textId="77777777" w:rsidR="00B66667" w:rsidRPr="00616E3D" w:rsidRDefault="00B66667" w:rsidP="0020194F">
            <w:pPr>
              <w:spacing w:after="0" w:line="360" w:lineRule="auto"/>
            </w:pPr>
          </w:p>
          <w:p w14:paraId="5F6AACBA" w14:textId="77777777" w:rsidR="00B66667" w:rsidRPr="00616E3D" w:rsidRDefault="00B66667" w:rsidP="0020194F">
            <w:pPr>
              <w:spacing w:after="0" w:line="360" w:lineRule="auto"/>
            </w:pPr>
            <w:r w:rsidRPr="00616E3D">
              <w:t>0 (0)</w:t>
            </w:r>
          </w:p>
          <w:p w14:paraId="1A714E5D" w14:textId="77777777" w:rsidR="00B66667" w:rsidRPr="00616E3D" w:rsidRDefault="00B66667" w:rsidP="0020194F">
            <w:pPr>
              <w:spacing w:after="0" w:line="360" w:lineRule="auto"/>
            </w:pPr>
            <w:r w:rsidRPr="00616E3D">
              <w:t>3 (17.7)</w:t>
            </w:r>
          </w:p>
          <w:p w14:paraId="07D803C1" w14:textId="77777777" w:rsidR="00B66667" w:rsidRPr="00616E3D" w:rsidRDefault="00B66667" w:rsidP="0020194F">
            <w:pPr>
              <w:spacing w:after="0" w:line="360" w:lineRule="auto"/>
            </w:pPr>
            <w:r w:rsidRPr="00616E3D">
              <w:t>5 (29.4)</w:t>
            </w:r>
          </w:p>
          <w:p w14:paraId="0514BEE9" w14:textId="77777777" w:rsidR="00B66667" w:rsidRPr="00616E3D" w:rsidRDefault="00B66667" w:rsidP="0020194F">
            <w:pPr>
              <w:spacing w:after="0" w:line="360" w:lineRule="auto"/>
            </w:pPr>
            <w:r w:rsidRPr="00616E3D">
              <w:t>9 (52.9)</w:t>
            </w:r>
          </w:p>
        </w:tc>
        <w:tc>
          <w:tcPr>
            <w:tcW w:w="3061" w:type="dxa"/>
          </w:tcPr>
          <w:p w14:paraId="07ECA22D" w14:textId="77777777" w:rsidR="00B66667" w:rsidRPr="00616E3D" w:rsidRDefault="00B66667" w:rsidP="0020194F">
            <w:pPr>
              <w:spacing w:after="0" w:line="360" w:lineRule="auto"/>
            </w:pPr>
          </w:p>
          <w:p w14:paraId="1C164E4C" w14:textId="77777777" w:rsidR="00B66667" w:rsidRPr="00616E3D" w:rsidRDefault="00B66667" w:rsidP="0020194F">
            <w:pPr>
              <w:spacing w:after="0" w:line="360" w:lineRule="auto"/>
            </w:pPr>
            <w:r w:rsidRPr="00616E3D">
              <w:t>0 (0)</w:t>
            </w:r>
          </w:p>
          <w:p w14:paraId="1EC68B0F" w14:textId="77777777" w:rsidR="00B66667" w:rsidRPr="00616E3D" w:rsidRDefault="00B66667" w:rsidP="0020194F">
            <w:pPr>
              <w:spacing w:after="0" w:line="360" w:lineRule="auto"/>
            </w:pPr>
            <w:r w:rsidRPr="00616E3D">
              <w:t>2 (7.0)</w:t>
            </w:r>
          </w:p>
          <w:p w14:paraId="41D182EF" w14:textId="77777777" w:rsidR="00B66667" w:rsidRPr="00616E3D" w:rsidRDefault="00B66667" w:rsidP="0020194F">
            <w:pPr>
              <w:spacing w:after="0" w:line="360" w:lineRule="auto"/>
            </w:pPr>
            <w:r w:rsidRPr="00616E3D">
              <w:t>18 (64.3)</w:t>
            </w:r>
          </w:p>
          <w:p w14:paraId="1D98E56A" w14:textId="77777777" w:rsidR="00B66667" w:rsidRPr="00616E3D" w:rsidRDefault="00B66667" w:rsidP="0020194F">
            <w:pPr>
              <w:spacing w:after="0" w:line="360" w:lineRule="auto"/>
            </w:pPr>
            <w:r w:rsidRPr="00616E3D">
              <w:t>7 (28.6)</w:t>
            </w:r>
          </w:p>
        </w:tc>
      </w:tr>
      <w:tr w:rsidR="00B66667" w:rsidRPr="00616E3D" w14:paraId="755F1B86" w14:textId="77777777" w:rsidTr="0020194F">
        <w:trPr>
          <w:trHeight w:val="408"/>
        </w:trPr>
        <w:tc>
          <w:tcPr>
            <w:tcW w:w="3061" w:type="dxa"/>
          </w:tcPr>
          <w:p w14:paraId="2F47BB42" w14:textId="77777777" w:rsidR="00B66667" w:rsidRPr="00616E3D" w:rsidRDefault="00B66667" w:rsidP="00B66667">
            <w:pPr>
              <w:spacing w:after="0" w:line="360" w:lineRule="auto"/>
              <w:jc w:val="left"/>
              <w:rPr>
                <w:b/>
                <w:bCs/>
              </w:rPr>
            </w:pPr>
            <w:r w:rsidRPr="00616E3D">
              <w:rPr>
                <w:b/>
                <w:bCs/>
              </w:rPr>
              <w:t>White matter hyperintensities</w:t>
            </w:r>
          </w:p>
        </w:tc>
        <w:tc>
          <w:tcPr>
            <w:tcW w:w="3061" w:type="dxa"/>
          </w:tcPr>
          <w:p w14:paraId="6DE7A4F2" w14:textId="77777777" w:rsidR="00B66667" w:rsidRPr="00616E3D" w:rsidRDefault="00B66667" w:rsidP="0020194F">
            <w:pPr>
              <w:spacing w:after="0" w:line="360" w:lineRule="auto"/>
            </w:pPr>
          </w:p>
        </w:tc>
        <w:tc>
          <w:tcPr>
            <w:tcW w:w="3061" w:type="dxa"/>
          </w:tcPr>
          <w:p w14:paraId="6AAFCD2D" w14:textId="77777777" w:rsidR="00B66667" w:rsidRPr="00616E3D" w:rsidRDefault="00B66667" w:rsidP="0020194F">
            <w:pPr>
              <w:spacing w:after="0" w:line="360" w:lineRule="auto"/>
            </w:pPr>
          </w:p>
        </w:tc>
      </w:tr>
      <w:tr w:rsidR="00B66667" w:rsidRPr="00616E3D" w14:paraId="038FBFD0" w14:textId="77777777" w:rsidTr="0020194F">
        <w:tc>
          <w:tcPr>
            <w:tcW w:w="3061" w:type="dxa"/>
          </w:tcPr>
          <w:p w14:paraId="5CAFDE43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>ARWMC score, Median (IQR)</w:t>
            </w:r>
          </w:p>
        </w:tc>
        <w:tc>
          <w:tcPr>
            <w:tcW w:w="3061" w:type="dxa"/>
          </w:tcPr>
          <w:p w14:paraId="61EE9079" w14:textId="77777777" w:rsidR="00B66667" w:rsidRPr="00616E3D" w:rsidRDefault="00B66667" w:rsidP="0020194F">
            <w:pPr>
              <w:spacing w:after="0" w:line="360" w:lineRule="auto"/>
            </w:pPr>
            <w:r w:rsidRPr="00616E3D">
              <w:t>4 (0-8)</w:t>
            </w:r>
          </w:p>
        </w:tc>
        <w:tc>
          <w:tcPr>
            <w:tcW w:w="3061" w:type="dxa"/>
          </w:tcPr>
          <w:p w14:paraId="18294D86" w14:textId="77777777" w:rsidR="00B66667" w:rsidRPr="00616E3D" w:rsidRDefault="00B66667" w:rsidP="0020194F">
            <w:pPr>
              <w:spacing w:after="0" w:line="360" w:lineRule="auto"/>
            </w:pPr>
            <w:r w:rsidRPr="00616E3D">
              <w:t>5 (4-8)</w:t>
            </w:r>
          </w:p>
        </w:tc>
      </w:tr>
      <w:tr w:rsidR="00B66667" w:rsidRPr="00616E3D" w14:paraId="6118F3B6" w14:textId="77777777" w:rsidTr="0020194F">
        <w:tc>
          <w:tcPr>
            <w:tcW w:w="3061" w:type="dxa"/>
          </w:tcPr>
          <w:p w14:paraId="3CBE2F88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>Relevant for CSVD-score, n (%)</w:t>
            </w:r>
          </w:p>
        </w:tc>
        <w:tc>
          <w:tcPr>
            <w:tcW w:w="3061" w:type="dxa"/>
          </w:tcPr>
          <w:p w14:paraId="67324B3F" w14:textId="77777777" w:rsidR="00B66667" w:rsidRPr="00616E3D" w:rsidRDefault="00B66667" w:rsidP="0020194F">
            <w:pPr>
              <w:spacing w:after="0" w:line="360" w:lineRule="auto"/>
            </w:pPr>
            <w:r w:rsidRPr="00616E3D">
              <w:t>20 (20.0)</w:t>
            </w:r>
          </w:p>
        </w:tc>
        <w:tc>
          <w:tcPr>
            <w:tcW w:w="3061" w:type="dxa"/>
          </w:tcPr>
          <w:p w14:paraId="0F7D9DBC" w14:textId="77777777" w:rsidR="00B66667" w:rsidRPr="00616E3D" w:rsidRDefault="00B66667" w:rsidP="0020194F">
            <w:pPr>
              <w:spacing w:after="0" w:line="360" w:lineRule="auto"/>
            </w:pPr>
            <w:r w:rsidRPr="00616E3D">
              <w:t>28 (19.2)</w:t>
            </w:r>
          </w:p>
        </w:tc>
      </w:tr>
      <w:tr w:rsidR="00B66667" w:rsidRPr="00616E3D" w14:paraId="3ECCD638" w14:textId="77777777" w:rsidTr="0020194F">
        <w:tc>
          <w:tcPr>
            <w:tcW w:w="3061" w:type="dxa"/>
          </w:tcPr>
          <w:p w14:paraId="154A72B9" w14:textId="77777777" w:rsidR="00B66667" w:rsidRPr="00616E3D" w:rsidRDefault="00B66667" w:rsidP="00B66667">
            <w:pPr>
              <w:spacing w:after="0" w:line="360" w:lineRule="auto"/>
              <w:jc w:val="left"/>
              <w:rPr>
                <w:b/>
                <w:bCs/>
              </w:rPr>
            </w:pPr>
            <w:r w:rsidRPr="00616E3D">
              <w:rPr>
                <w:b/>
                <w:bCs/>
              </w:rPr>
              <w:t>Lacunes</w:t>
            </w:r>
          </w:p>
        </w:tc>
        <w:tc>
          <w:tcPr>
            <w:tcW w:w="3061" w:type="dxa"/>
          </w:tcPr>
          <w:p w14:paraId="641FE25F" w14:textId="77777777" w:rsidR="00B66667" w:rsidRPr="00616E3D" w:rsidRDefault="00B66667" w:rsidP="0020194F">
            <w:pPr>
              <w:spacing w:after="0" w:line="360" w:lineRule="auto"/>
            </w:pPr>
          </w:p>
        </w:tc>
        <w:tc>
          <w:tcPr>
            <w:tcW w:w="3061" w:type="dxa"/>
          </w:tcPr>
          <w:p w14:paraId="363C3512" w14:textId="77777777" w:rsidR="00B66667" w:rsidRPr="00616E3D" w:rsidRDefault="00B66667" w:rsidP="0020194F">
            <w:pPr>
              <w:spacing w:after="0" w:line="360" w:lineRule="auto"/>
            </w:pPr>
          </w:p>
        </w:tc>
      </w:tr>
      <w:tr w:rsidR="00B66667" w:rsidRPr="00616E3D" w14:paraId="4EED476E" w14:textId="77777777" w:rsidTr="0020194F">
        <w:tc>
          <w:tcPr>
            <w:tcW w:w="3061" w:type="dxa"/>
          </w:tcPr>
          <w:p w14:paraId="534304A6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>Present, n (%)</w:t>
            </w:r>
          </w:p>
        </w:tc>
        <w:tc>
          <w:tcPr>
            <w:tcW w:w="3061" w:type="dxa"/>
          </w:tcPr>
          <w:p w14:paraId="4D163A22" w14:textId="77777777" w:rsidR="00B66667" w:rsidRPr="00616E3D" w:rsidRDefault="00B66667" w:rsidP="0020194F">
            <w:pPr>
              <w:spacing w:after="0" w:line="360" w:lineRule="auto"/>
            </w:pPr>
            <w:r w:rsidRPr="00616E3D">
              <w:t>33 (33.0)</w:t>
            </w:r>
          </w:p>
        </w:tc>
        <w:tc>
          <w:tcPr>
            <w:tcW w:w="3061" w:type="dxa"/>
          </w:tcPr>
          <w:p w14:paraId="68C0FE6B" w14:textId="77777777" w:rsidR="00B66667" w:rsidRPr="00616E3D" w:rsidRDefault="00B66667" w:rsidP="0020194F">
            <w:pPr>
              <w:spacing w:after="0" w:line="360" w:lineRule="auto"/>
            </w:pPr>
            <w:r w:rsidRPr="00616E3D">
              <w:t>57 (39.0)</w:t>
            </w:r>
          </w:p>
        </w:tc>
      </w:tr>
      <w:tr w:rsidR="00B66667" w:rsidRPr="00616E3D" w14:paraId="1AAF9285" w14:textId="77777777" w:rsidTr="0020194F">
        <w:tc>
          <w:tcPr>
            <w:tcW w:w="3061" w:type="dxa"/>
          </w:tcPr>
          <w:p w14:paraId="7FDA2AC3" w14:textId="77777777" w:rsidR="00B66667" w:rsidRPr="00616E3D" w:rsidRDefault="00B66667" w:rsidP="00B66667">
            <w:pPr>
              <w:spacing w:after="0" w:line="360" w:lineRule="auto"/>
              <w:jc w:val="left"/>
              <w:rPr>
                <w:b/>
                <w:bCs/>
              </w:rPr>
            </w:pPr>
            <w:r w:rsidRPr="00616E3D">
              <w:rPr>
                <w:b/>
                <w:bCs/>
              </w:rPr>
              <w:t>Perivascular spaces</w:t>
            </w:r>
          </w:p>
        </w:tc>
        <w:tc>
          <w:tcPr>
            <w:tcW w:w="3061" w:type="dxa"/>
          </w:tcPr>
          <w:p w14:paraId="6FA778F1" w14:textId="77777777" w:rsidR="00B66667" w:rsidRPr="00616E3D" w:rsidRDefault="00B66667" w:rsidP="0020194F">
            <w:pPr>
              <w:spacing w:after="0" w:line="360" w:lineRule="auto"/>
            </w:pPr>
          </w:p>
        </w:tc>
        <w:tc>
          <w:tcPr>
            <w:tcW w:w="3061" w:type="dxa"/>
          </w:tcPr>
          <w:p w14:paraId="06D7AA5E" w14:textId="77777777" w:rsidR="00B66667" w:rsidRPr="00616E3D" w:rsidRDefault="00B66667" w:rsidP="0020194F">
            <w:pPr>
              <w:spacing w:after="0" w:line="360" w:lineRule="auto"/>
            </w:pPr>
          </w:p>
        </w:tc>
      </w:tr>
      <w:tr w:rsidR="00B66667" w:rsidRPr="00616E3D" w14:paraId="30A01246" w14:textId="77777777" w:rsidTr="0020194F">
        <w:tc>
          <w:tcPr>
            <w:tcW w:w="3061" w:type="dxa"/>
          </w:tcPr>
          <w:p w14:paraId="5C94BEE6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>Present, n (%)</w:t>
            </w:r>
          </w:p>
        </w:tc>
        <w:tc>
          <w:tcPr>
            <w:tcW w:w="3061" w:type="dxa"/>
          </w:tcPr>
          <w:p w14:paraId="516C5B70" w14:textId="77777777" w:rsidR="00B66667" w:rsidRPr="00616E3D" w:rsidRDefault="00B66667" w:rsidP="0020194F">
            <w:pPr>
              <w:spacing w:after="0" w:line="360" w:lineRule="auto"/>
            </w:pPr>
            <w:r w:rsidRPr="00616E3D">
              <w:t>21 (21.0)</w:t>
            </w:r>
          </w:p>
        </w:tc>
        <w:tc>
          <w:tcPr>
            <w:tcW w:w="3061" w:type="dxa"/>
          </w:tcPr>
          <w:p w14:paraId="44FCC861" w14:textId="77777777" w:rsidR="00B66667" w:rsidRPr="00616E3D" w:rsidRDefault="00B66667" w:rsidP="0020194F">
            <w:pPr>
              <w:spacing w:after="0" w:line="360" w:lineRule="auto"/>
            </w:pPr>
            <w:r w:rsidRPr="00616E3D">
              <w:t>47 (32.2)</w:t>
            </w:r>
          </w:p>
        </w:tc>
      </w:tr>
      <w:tr w:rsidR="00B66667" w:rsidRPr="00616E3D" w14:paraId="00432974" w14:textId="77777777" w:rsidTr="0020194F">
        <w:tc>
          <w:tcPr>
            <w:tcW w:w="3061" w:type="dxa"/>
          </w:tcPr>
          <w:p w14:paraId="07E9C387" w14:textId="77777777" w:rsidR="00B66667" w:rsidRPr="00616E3D" w:rsidRDefault="00B66667" w:rsidP="00B66667">
            <w:pPr>
              <w:spacing w:after="0" w:line="360" w:lineRule="auto"/>
              <w:jc w:val="left"/>
              <w:rPr>
                <w:b/>
                <w:bCs/>
              </w:rPr>
            </w:pPr>
            <w:r w:rsidRPr="00616E3D">
              <w:rPr>
                <w:b/>
                <w:bCs/>
              </w:rPr>
              <w:t>Cerebral small vessel disease</w:t>
            </w:r>
          </w:p>
        </w:tc>
        <w:tc>
          <w:tcPr>
            <w:tcW w:w="3061" w:type="dxa"/>
          </w:tcPr>
          <w:p w14:paraId="2DFEB915" w14:textId="77777777" w:rsidR="00B66667" w:rsidRPr="00616E3D" w:rsidRDefault="00B66667" w:rsidP="0020194F">
            <w:pPr>
              <w:spacing w:after="0" w:line="360" w:lineRule="auto"/>
            </w:pPr>
          </w:p>
        </w:tc>
        <w:tc>
          <w:tcPr>
            <w:tcW w:w="3061" w:type="dxa"/>
          </w:tcPr>
          <w:p w14:paraId="200F2675" w14:textId="77777777" w:rsidR="00B66667" w:rsidRPr="00616E3D" w:rsidRDefault="00B66667" w:rsidP="0020194F">
            <w:pPr>
              <w:spacing w:after="0" w:line="360" w:lineRule="auto"/>
            </w:pPr>
          </w:p>
        </w:tc>
      </w:tr>
      <w:tr w:rsidR="00B66667" w:rsidRPr="00616E3D" w14:paraId="76FCAFC3" w14:textId="77777777" w:rsidTr="0020194F">
        <w:tc>
          <w:tcPr>
            <w:tcW w:w="3061" w:type="dxa"/>
          </w:tcPr>
          <w:p w14:paraId="2B99FD8A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>CSVD-score, Median (IQR)</w:t>
            </w:r>
          </w:p>
        </w:tc>
        <w:tc>
          <w:tcPr>
            <w:tcW w:w="3061" w:type="dxa"/>
          </w:tcPr>
          <w:p w14:paraId="4DA06C07" w14:textId="77777777" w:rsidR="00B66667" w:rsidRPr="00616E3D" w:rsidRDefault="00B66667" w:rsidP="0020194F">
            <w:pPr>
              <w:spacing w:after="0" w:line="360" w:lineRule="auto"/>
            </w:pPr>
            <w:r w:rsidRPr="00616E3D">
              <w:t>0 (0-2)</w:t>
            </w:r>
          </w:p>
        </w:tc>
        <w:tc>
          <w:tcPr>
            <w:tcW w:w="3061" w:type="dxa"/>
          </w:tcPr>
          <w:p w14:paraId="1E5D290E" w14:textId="77777777" w:rsidR="00B66667" w:rsidRPr="00616E3D" w:rsidRDefault="00B66667" w:rsidP="0020194F">
            <w:pPr>
              <w:spacing w:after="0" w:line="360" w:lineRule="auto"/>
            </w:pPr>
            <w:r w:rsidRPr="00616E3D">
              <w:t>1 (0-2)</w:t>
            </w:r>
          </w:p>
        </w:tc>
      </w:tr>
      <w:tr w:rsidR="00B66667" w:rsidRPr="00616E3D" w14:paraId="1DF0C9D7" w14:textId="77777777" w:rsidTr="0020194F">
        <w:tc>
          <w:tcPr>
            <w:tcW w:w="3061" w:type="dxa"/>
          </w:tcPr>
          <w:p w14:paraId="56EFB616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>Total CSVD-score, n (%)</w:t>
            </w:r>
          </w:p>
          <w:p w14:paraId="452959B6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 xml:space="preserve">  0</w:t>
            </w:r>
          </w:p>
          <w:p w14:paraId="5E636E49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 xml:space="preserve">  1</w:t>
            </w:r>
          </w:p>
          <w:p w14:paraId="278AD830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 xml:space="preserve">  2</w:t>
            </w:r>
          </w:p>
          <w:p w14:paraId="149471F9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t xml:space="preserve">  3</w:t>
            </w:r>
          </w:p>
          <w:p w14:paraId="1DE50A57" w14:textId="77777777" w:rsidR="00B66667" w:rsidRPr="00616E3D" w:rsidRDefault="00B66667" w:rsidP="00B66667">
            <w:pPr>
              <w:spacing w:after="0" w:line="360" w:lineRule="auto"/>
              <w:jc w:val="left"/>
            </w:pPr>
            <w:r w:rsidRPr="00616E3D">
              <w:lastRenderedPageBreak/>
              <w:t xml:space="preserve">  4</w:t>
            </w:r>
          </w:p>
        </w:tc>
        <w:tc>
          <w:tcPr>
            <w:tcW w:w="3061" w:type="dxa"/>
          </w:tcPr>
          <w:p w14:paraId="76CA7DE0" w14:textId="77777777" w:rsidR="00B66667" w:rsidRPr="00616E3D" w:rsidRDefault="00B66667" w:rsidP="0020194F">
            <w:pPr>
              <w:spacing w:after="0" w:line="360" w:lineRule="auto"/>
            </w:pPr>
          </w:p>
          <w:p w14:paraId="514BE526" w14:textId="77777777" w:rsidR="00B66667" w:rsidRPr="00616E3D" w:rsidRDefault="00B66667" w:rsidP="0020194F">
            <w:pPr>
              <w:spacing w:after="0" w:line="360" w:lineRule="auto"/>
            </w:pPr>
            <w:r w:rsidRPr="00616E3D">
              <w:t>52 (52.0)</w:t>
            </w:r>
          </w:p>
          <w:p w14:paraId="67A2B67F" w14:textId="77777777" w:rsidR="00B66667" w:rsidRPr="00616E3D" w:rsidRDefault="00B66667" w:rsidP="0020194F">
            <w:pPr>
              <w:spacing w:after="0" w:line="360" w:lineRule="auto"/>
            </w:pPr>
            <w:r w:rsidRPr="00616E3D">
              <w:t>21 (21.0)</w:t>
            </w:r>
          </w:p>
          <w:p w14:paraId="68402237" w14:textId="77777777" w:rsidR="00B66667" w:rsidRPr="00616E3D" w:rsidRDefault="00B66667" w:rsidP="0020194F">
            <w:pPr>
              <w:spacing w:after="0" w:line="360" w:lineRule="auto"/>
            </w:pPr>
            <w:r w:rsidRPr="00616E3D">
              <w:t>15 (15.0)</w:t>
            </w:r>
          </w:p>
          <w:p w14:paraId="7F6D9063" w14:textId="77777777" w:rsidR="00B66667" w:rsidRPr="00616E3D" w:rsidRDefault="00B66667" w:rsidP="0020194F">
            <w:pPr>
              <w:spacing w:after="0" w:line="360" w:lineRule="auto"/>
            </w:pPr>
            <w:r w:rsidRPr="00616E3D">
              <w:t>8 (8.0)</w:t>
            </w:r>
          </w:p>
          <w:p w14:paraId="29492233" w14:textId="77777777" w:rsidR="00B66667" w:rsidRPr="00616E3D" w:rsidRDefault="00B66667" w:rsidP="0020194F">
            <w:pPr>
              <w:spacing w:after="0" w:line="360" w:lineRule="auto"/>
            </w:pPr>
            <w:r w:rsidRPr="00616E3D">
              <w:lastRenderedPageBreak/>
              <w:t>4 (4.0)</w:t>
            </w:r>
          </w:p>
        </w:tc>
        <w:tc>
          <w:tcPr>
            <w:tcW w:w="3061" w:type="dxa"/>
          </w:tcPr>
          <w:p w14:paraId="75B1B84B" w14:textId="77777777" w:rsidR="00B66667" w:rsidRPr="00616E3D" w:rsidRDefault="00B66667" w:rsidP="0020194F">
            <w:pPr>
              <w:spacing w:after="0" w:line="360" w:lineRule="auto"/>
            </w:pPr>
          </w:p>
          <w:p w14:paraId="3DF8172C" w14:textId="77777777" w:rsidR="00B66667" w:rsidRPr="00616E3D" w:rsidRDefault="00B66667" w:rsidP="0020194F">
            <w:pPr>
              <w:spacing w:after="0" w:line="360" w:lineRule="auto"/>
            </w:pPr>
            <w:r w:rsidRPr="00616E3D">
              <w:t>50 (34.3)</w:t>
            </w:r>
          </w:p>
          <w:p w14:paraId="719DCB9F" w14:textId="77777777" w:rsidR="00B66667" w:rsidRPr="00616E3D" w:rsidRDefault="00B66667" w:rsidP="0020194F">
            <w:pPr>
              <w:spacing w:after="0" w:line="360" w:lineRule="auto"/>
            </w:pPr>
            <w:r w:rsidRPr="00616E3D">
              <w:t>49 (33.6)</w:t>
            </w:r>
          </w:p>
          <w:p w14:paraId="4D998E65" w14:textId="77777777" w:rsidR="00B66667" w:rsidRPr="00616E3D" w:rsidRDefault="00B66667" w:rsidP="0020194F">
            <w:pPr>
              <w:spacing w:after="0" w:line="360" w:lineRule="auto"/>
            </w:pPr>
            <w:r w:rsidRPr="00616E3D">
              <w:t>33 (22.6)</w:t>
            </w:r>
          </w:p>
          <w:p w14:paraId="16F88772" w14:textId="77777777" w:rsidR="00B66667" w:rsidRPr="00616E3D" w:rsidRDefault="00B66667" w:rsidP="0020194F">
            <w:pPr>
              <w:spacing w:after="0" w:line="360" w:lineRule="auto"/>
            </w:pPr>
            <w:r w:rsidRPr="00616E3D">
              <w:t>11 (7.5)</w:t>
            </w:r>
          </w:p>
          <w:p w14:paraId="5770D038" w14:textId="77777777" w:rsidR="00B66667" w:rsidRPr="00616E3D" w:rsidRDefault="00B66667" w:rsidP="0020194F">
            <w:pPr>
              <w:spacing w:after="0" w:line="360" w:lineRule="auto"/>
            </w:pPr>
            <w:r w:rsidRPr="00616E3D">
              <w:lastRenderedPageBreak/>
              <w:t>3 (2.1)</w:t>
            </w:r>
          </w:p>
        </w:tc>
      </w:tr>
      <w:tr w:rsidR="00B66667" w:rsidRPr="00616E3D" w14:paraId="2B4F4C2C" w14:textId="77777777" w:rsidTr="00BF1509">
        <w:tc>
          <w:tcPr>
            <w:tcW w:w="9183" w:type="dxa"/>
            <w:gridSpan w:val="3"/>
          </w:tcPr>
          <w:p w14:paraId="4B2A280D" w14:textId="47B3E9A1" w:rsidR="00B66667" w:rsidRPr="00616E3D" w:rsidRDefault="00B66667" w:rsidP="0020194F">
            <w:pPr>
              <w:spacing w:after="0" w:line="360" w:lineRule="auto"/>
            </w:pPr>
            <w:r w:rsidRPr="00AA4FFB">
              <w:rPr>
                <w:sz w:val="18"/>
                <w:szCs w:val="18"/>
              </w:rPr>
              <w:lastRenderedPageBreak/>
              <w:t>CSVD = cerebral small vessel disease, IQR = interquartile range, INSPiRE-TMS = Intensified Secondary Prevention Intending a Reduction of Recurrent Events in TIA and Minor Stroke Patients, TIA = transient ischemic attack</w:t>
            </w:r>
            <w:r>
              <w:rPr>
                <w:sz w:val="18"/>
                <w:szCs w:val="18"/>
              </w:rPr>
              <w:t xml:space="preserve">, ARWMC = </w:t>
            </w:r>
            <w:r w:rsidRPr="00B06B4A">
              <w:rPr>
                <w:sz w:val="18"/>
                <w:szCs w:val="18"/>
              </w:rPr>
              <w:t>Age-Related White Matter Changes</w:t>
            </w:r>
          </w:p>
        </w:tc>
      </w:tr>
    </w:tbl>
    <w:p w14:paraId="5E80356E" w14:textId="77777777" w:rsidR="00B66667" w:rsidRPr="00B66667" w:rsidRDefault="00B66667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</w:p>
    <w:p w14:paraId="4D61FD9A" w14:textId="131DC1C6" w:rsidR="00B66667" w:rsidRDefault="00B66667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br w:type="page"/>
      </w:r>
    </w:p>
    <w:p w14:paraId="0224EDB6" w14:textId="39109CF4" w:rsidR="004308F5" w:rsidRPr="00D340B5" w:rsidRDefault="00D340B5" w:rsidP="00423387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  <w:r w:rsidRPr="00D340B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lastRenderedPageBreak/>
        <w:t xml:space="preserve">Supplementary Table </w:t>
      </w:r>
      <w:r w:rsidR="00DA213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3</w:t>
      </w:r>
      <w:r w:rsidRPr="00D340B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: </w:t>
      </w:r>
      <w:r w:rsidR="001C1FD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CSVD </w:t>
      </w:r>
      <w:r w:rsidR="009B24C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in 246 </w:t>
      </w:r>
      <w:r w:rsidR="001C1FD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TIA</w:t>
      </w:r>
      <w:r w:rsidR="00D5718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 </w:t>
      </w:r>
      <w:r w:rsidR="009B24C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patients broken down by age group.</w:t>
      </w:r>
    </w:p>
    <w:tbl>
      <w:tblPr>
        <w:tblStyle w:val="TableGrid"/>
        <w:tblW w:w="9186" w:type="dxa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</w:tblGrid>
      <w:tr w:rsidR="00D340B5" w:rsidRPr="00D340B5" w14:paraId="5BCD35EF" w14:textId="77777777" w:rsidTr="003F1633">
        <w:tc>
          <w:tcPr>
            <w:tcW w:w="1531" w:type="dxa"/>
          </w:tcPr>
          <w:p w14:paraId="2319294B" w14:textId="77777777" w:rsidR="00D340B5" w:rsidRPr="00D340B5" w:rsidRDefault="00D340B5" w:rsidP="00092DF9">
            <w:pPr>
              <w:spacing w:after="0" w:line="360" w:lineRule="auto"/>
              <w:jc w:val="left"/>
            </w:pPr>
          </w:p>
        </w:tc>
        <w:tc>
          <w:tcPr>
            <w:tcW w:w="1531" w:type="dxa"/>
          </w:tcPr>
          <w:p w14:paraId="1751D799" w14:textId="757BDBBA" w:rsidR="00D340B5" w:rsidRPr="00D340B5" w:rsidRDefault="00D340B5" w:rsidP="00092DF9">
            <w:pPr>
              <w:spacing w:after="0" w:line="360" w:lineRule="auto"/>
              <w:jc w:val="left"/>
            </w:pPr>
            <w:r w:rsidRPr="00D340B5">
              <w:t>CSVD</w:t>
            </w:r>
            <w:r w:rsidR="00134ACC">
              <w:t>-</w:t>
            </w:r>
            <w:r w:rsidRPr="00D340B5">
              <w:t>score, mean (SD)</w:t>
            </w:r>
          </w:p>
        </w:tc>
        <w:tc>
          <w:tcPr>
            <w:tcW w:w="1531" w:type="dxa"/>
          </w:tcPr>
          <w:p w14:paraId="39C8C8A5" w14:textId="2BA977B1" w:rsidR="00D340B5" w:rsidRPr="00D340B5" w:rsidRDefault="00D340B5" w:rsidP="00092DF9">
            <w:pPr>
              <w:spacing w:after="0" w:line="360" w:lineRule="auto"/>
              <w:jc w:val="left"/>
            </w:pPr>
            <w:r w:rsidRPr="00D340B5">
              <w:t>CMB count, mean (SD)</w:t>
            </w:r>
          </w:p>
        </w:tc>
        <w:tc>
          <w:tcPr>
            <w:tcW w:w="1531" w:type="dxa"/>
          </w:tcPr>
          <w:p w14:paraId="66C64764" w14:textId="1F61845D" w:rsidR="00D340B5" w:rsidRPr="00D340B5" w:rsidRDefault="00D340B5" w:rsidP="00092DF9">
            <w:pPr>
              <w:spacing w:after="0" w:line="360" w:lineRule="auto"/>
              <w:jc w:val="left"/>
            </w:pPr>
            <w:r w:rsidRPr="00D340B5">
              <w:t>Wahlund score, mean (SD)</w:t>
            </w:r>
          </w:p>
        </w:tc>
        <w:tc>
          <w:tcPr>
            <w:tcW w:w="1531" w:type="dxa"/>
          </w:tcPr>
          <w:p w14:paraId="5FADC548" w14:textId="77777777" w:rsidR="00D340B5" w:rsidRPr="00D340B5" w:rsidRDefault="00D340B5" w:rsidP="00092DF9">
            <w:pPr>
              <w:spacing w:after="0" w:line="360" w:lineRule="auto"/>
              <w:jc w:val="left"/>
            </w:pPr>
            <w:r w:rsidRPr="00D340B5">
              <w:t>Lacunes, n (%)</w:t>
            </w:r>
          </w:p>
        </w:tc>
        <w:tc>
          <w:tcPr>
            <w:tcW w:w="1531" w:type="dxa"/>
          </w:tcPr>
          <w:p w14:paraId="287641F6" w14:textId="77777777" w:rsidR="00D340B5" w:rsidRPr="00D340B5" w:rsidRDefault="00D340B5" w:rsidP="00092DF9">
            <w:pPr>
              <w:spacing w:after="0" w:line="360" w:lineRule="auto"/>
              <w:jc w:val="left"/>
            </w:pPr>
            <w:r w:rsidRPr="00D340B5">
              <w:t>PVS, n (%)</w:t>
            </w:r>
          </w:p>
        </w:tc>
      </w:tr>
      <w:tr w:rsidR="00D340B5" w:rsidRPr="00D340B5" w14:paraId="61878BD1" w14:textId="77777777" w:rsidTr="003F1633">
        <w:tc>
          <w:tcPr>
            <w:tcW w:w="1531" w:type="dxa"/>
          </w:tcPr>
          <w:p w14:paraId="6A9AFB2C" w14:textId="77777777" w:rsidR="00D340B5" w:rsidRPr="00D340B5" w:rsidRDefault="00D340B5" w:rsidP="00092DF9">
            <w:pPr>
              <w:spacing w:after="0" w:line="360" w:lineRule="auto"/>
              <w:jc w:val="left"/>
            </w:pPr>
            <w:r w:rsidRPr="00D340B5">
              <w:t>Age &lt;60</w:t>
            </w:r>
          </w:p>
        </w:tc>
        <w:tc>
          <w:tcPr>
            <w:tcW w:w="1531" w:type="dxa"/>
          </w:tcPr>
          <w:p w14:paraId="56A2AFA8" w14:textId="77777777" w:rsidR="00D340B5" w:rsidRPr="00D340B5" w:rsidRDefault="00D340B5" w:rsidP="00D340B5">
            <w:pPr>
              <w:spacing w:after="0" w:line="360" w:lineRule="auto"/>
            </w:pPr>
            <w:r w:rsidRPr="00D340B5">
              <w:t>0.20 (0.41)</w:t>
            </w:r>
          </w:p>
        </w:tc>
        <w:tc>
          <w:tcPr>
            <w:tcW w:w="1531" w:type="dxa"/>
          </w:tcPr>
          <w:p w14:paraId="3A39B6B8" w14:textId="77777777" w:rsidR="00D340B5" w:rsidRPr="00D340B5" w:rsidRDefault="00D340B5" w:rsidP="00D340B5">
            <w:pPr>
              <w:spacing w:after="0" w:line="360" w:lineRule="auto"/>
            </w:pPr>
            <w:r w:rsidRPr="00D340B5">
              <w:t>0 (0)</w:t>
            </w:r>
          </w:p>
        </w:tc>
        <w:tc>
          <w:tcPr>
            <w:tcW w:w="1531" w:type="dxa"/>
          </w:tcPr>
          <w:p w14:paraId="53237FE4" w14:textId="77777777" w:rsidR="00D340B5" w:rsidRPr="00D340B5" w:rsidRDefault="00D340B5" w:rsidP="00D340B5">
            <w:pPr>
              <w:spacing w:after="0" w:line="360" w:lineRule="auto"/>
            </w:pPr>
            <w:r w:rsidRPr="00D340B5">
              <w:t>1.28 (2.57)</w:t>
            </w:r>
          </w:p>
        </w:tc>
        <w:tc>
          <w:tcPr>
            <w:tcW w:w="1531" w:type="dxa"/>
          </w:tcPr>
          <w:p w14:paraId="13EE3FDF" w14:textId="77777777" w:rsidR="00D340B5" w:rsidRPr="00D340B5" w:rsidRDefault="00D340B5" w:rsidP="00D340B5">
            <w:pPr>
              <w:spacing w:after="0" w:line="360" w:lineRule="auto"/>
            </w:pPr>
            <w:r w:rsidRPr="00D340B5">
              <w:t>5 (12.50)</w:t>
            </w:r>
          </w:p>
        </w:tc>
        <w:tc>
          <w:tcPr>
            <w:tcW w:w="1531" w:type="dxa"/>
          </w:tcPr>
          <w:p w14:paraId="36151306" w14:textId="77777777" w:rsidR="00D340B5" w:rsidRPr="00D340B5" w:rsidRDefault="00D340B5" w:rsidP="00D340B5">
            <w:pPr>
              <w:spacing w:after="0" w:line="360" w:lineRule="auto"/>
            </w:pPr>
            <w:r w:rsidRPr="00D340B5">
              <w:t>2 (5.00)</w:t>
            </w:r>
          </w:p>
        </w:tc>
      </w:tr>
      <w:tr w:rsidR="00D340B5" w:rsidRPr="00D340B5" w14:paraId="16E138BB" w14:textId="77777777" w:rsidTr="003F1633">
        <w:tc>
          <w:tcPr>
            <w:tcW w:w="1531" w:type="dxa"/>
          </w:tcPr>
          <w:p w14:paraId="280BCB6F" w14:textId="77777777" w:rsidR="00D340B5" w:rsidRPr="00D340B5" w:rsidRDefault="00D340B5" w:rsidP="00092DF9">
            <w:pPr>
              <w:spacing w:after="0" w:line="360" w:lineRule="auto"/>
              <w:jc w:val="left"/>
            </w:pPr>
            <w:r w:rsidRPr="00D340B5">
              <w:t>Age 60-80</w:t>
            </w:r>
          </w:p>
        </w:tc>
        <w:tc>
          <w:tcPr>
            <w:tcW w:w="1531" w:type="dxa"/>
          </w:tcPr>
          <w:p w14:paraId="67883A7D" w14:textId="77777777" w:rsidR="00D340B5" w:rsidRPr="00D340B5" w:rsidRDefault="00D340B5" w:rsidP="00D340B5">
            <w:pPr>
              <w:spacing w:after="0" w:line="360" w:lineRule="auto"/>
            </w:pPr>
            <w:r w:rsidRPr="00D340B5">
              <w:t>1.12 (1.11)</w:t>
            </w:r>
          </w:p>
        </w:tc>
        <w:tc>
          <w:tcPr>
            <w:tcW w:w="1531" w:type="dxa"/>
          </w:tcPr>
          <w:p w14:paraId="7038AD17" w14:textId="77777777" w:rsidR="00D340B5" w:rsidRPr="00D340B5" w:rsidRDefault="00D340B5" w:rsidP="00D340B5">
            <w:pPr>
              <w:spacing w:after="0" w:line="360" w:lineRule="auto"/>
            </w:pPr>
            <w:r w:rsidRPr="00D340B5">
              <w:t>0.90 (2.36)</w:t>
            </w:r>
          </w:p>
        </w:tc>
        <w:tc>
          <w:tcPr>
            <w:tcW w:w="1531" w:type="dxa"/>
          </w:tcPr>
          <w:p w14:paraId="495549D6" w14:textId="77777777" w:rsidR="00D340B5" w:rsidRPr="00D340B5" w:rsidRDefault="00D340B5" w:rsidP="00D340B5">
            <w:pPr>
              <w:spacing w:after="0" w:line="360" w:lineRule="auto"/>
            </w:pPr>
            <w:r w:rsidRPr="00D340B5">
              <w:t>5.55 (4.48)</w:t>
            </w:r>
          </w:p>
        </w:tc>
        <w:tc>
          <w:tcPr>
            <w:tcW w:w="1531" w:type="dxa"/>
          </w:tcPr>
          <w:p w14:paraId="67FE6198" w14:textId="77777777" w:rsidR="00D340B5" w:rsidRPr="00D340B5" w:rsidRDefault="00D340B5" w:rsidP="00D340B5">
            <w:pPr>
              <w:spacing w:after="0" w:line="360" w:lineRule="auto"/>
            </w:pPr>
            <w:r w:rsidRPr="00D340B5">
              <w:t>70 (40.70)</w:t>
            </w:r>
          </w:p>
        </w:tc>
        <w:tc>
          <w:tcPr>
            <w:tcW w:w="1531" w:type="dxa"/>
          </w:tcPr>
          <w:p w14:paraId="24F2EFAB" w14:textId="77777777" w:rsidR="00D340B5" w:rsidRPr="00D340B5" w:rsidRDefault="00D340B5" w:rsidP="00D340B5">
            <w:pPr>
              <w:spacing w:after="0" w:line="360" w:lineRule="auto"/>
            </w:pPr>
            <w:r w:rsidRPr="00D340B5">
              <w:t>51 (29.65)</w:t>
            </w:r>
          </w:p>
        </w:tc>
      </w:tr>
      <w:tr w:rsidR="00D340B5" w:rsidRPr="00D340B5" w14:paraId="77A30658" w14:textId="77777777" w:rsidTr="003F1633">
        <w:tc>
          <w:tcPr>
            <w:tcW w:w="1531" w:type="dxa"/>
          </w:tcPr>
          <w:p w14:paraId="594A2DF5" w14:textId="77777777" w:rsidR="00D340B5" w:rsidRPr="00D340B5" w:rsidRDefault="00D340B5" w:rsidP="00092DF9">
            <w:pPr>
              <w:spacing w:after="0" w:line="360" w:lineRule="auto"/>
              <w:jc w:val="left"/>
            </w:pPr>
            <w:r w:rsidRPr="00D340B5">
              <w:t>Age &gt;80</w:t>
            </w:r>
          </w:p>
        </w:tc>
        <w:tc>
          <w:tcPr>
            <w:tcW w:w="1531" w:type="dxa"/>
          </w:tcPr>
          <w:p w14:paraId="0DD1E98C" w14:textId="77777777" w:rsidR="00D340B5" w:rsidRPr="00D340B5" w:rsidRDefault="00D340B5" w:rsidP="00D340B5">
            <w:pPr>
              <w:spacing w:after="0" w:line="360" w:lineRule="auto"/>
            </w:pPr>
            <w:r w:rsidRPr="00D340B5">
              <w:t>1.5 (1.02)</w:t>
            </w:r>
          </w:p>
        </w:tc>
        <w:tc>
          <w:tcPr>
            <w:tcW w:w="1531" w:type="dxa"/>
          </w:tcPr>
          <w:p w14:paraId="48F955A8" w14:textId="77777777" w:rsidR="00D340B5" w:rsidRPr="00D340B5" w:rsidRDefault="00D340B5" w:rsidP="00D340B5">
            <w:pPr>
              <w:spacing w:after="0" w:line="360" w:lineRule="auto"/>
            </w:pPr>
            <w:r w:rsidRPr="00D340B5">
              <w:t>0.24 (0.74)</w:t>
            </w:r>
          </w:p>
        </w:tc>
        <w:tc>
          <w:tcPr>
            <w:tcW w:w="1531" w:type="dxa"/>
          </w:tcPr>
          <w:p w14:paraId="2057F7E8" w14:textId="77777777" w:rsidR="00D340B5" w:rsidRPr="00D340B5" w:rsidRDefault="00D340B5" w:rsidP="00D340B5">
            <w:pPr>
              <w:spacing w:after="0" w:line="360" w:lineRule="auto"/>
            </w:pPr>
            <w:r w:rsidRPr="00D340B5">
              <w:t>8.29 (5.21)</w:t>
            </w:r>
          </w:p>
        </w:tc>
        <w:tc>
          <w:tcPr>
            <w:tcW w:w="1531" w:type="dxa"/>
          </w:tcPr>
          <w:p w14:paraId="69CE4C01" w14:textId="77777777" w:rsidR="00D340B5" w:rsidRPr="00D340B5" w:rsidRDefault="00D340B5" w:rsidP="00D340B5">
            <w:pPr>
              <w:spacing w:after="0" w:line="360" w:lineRule="auto"/>
            </w:pPr>
            <w:r w:rsidRPr="00D340B5">
              <w:t>15 (44.12)</w:t>
            </w:r>
          </w:p>
        </w:tc>
        <w:tc>
          <w:tcPr>
            <w:tcW w:w="1531" w:type="dxa"/>
          </w:tcPr>
          <w:p w14:paraId="2A46C291" w14:textId="77777777" w:rsidR="00D340B5" w:rsidRPr="00D340B5" w:rsidRDefault="00D340B5" w:rsidP="00D340B5">
            <w:pPr>
              <w:spacing w:after="0" w:line="360" w:lineRule="auto"/>
            </w:pPr>
            <w:r w:rsidRPr="00D340B5">
              <w:t>16 (47.06)</w:t>
            </w:r>
          </w:p>
        </w:tc>
      </w:tr>
      <w:tr w:rsidR="00134ACC" w:rsidRPr="00D340B5" w14:paraId="145116DD" w14:textId="77777777" w:rsidTr="009020CF">
        <w:tc>
          <w:tcPr>
            <w:tcW w:w="9186" w:type="dxa"/>
            <w:gridSpan w:val="6"/>
          </w:tcPr>
          <w:p w14:paraId="1B43D50D" w14:textId="669330BF" w:rsidR="00134ACC" w:rsidRPr="00134ACC" w:rsidRDefault="00134ACC" w:rsidP="00134ACC">
            <w:pPr>
              <w:spacing w:after="0" w:line="276" w:lineRule="auto"/>
              <w:rPr>
                <w:lang w:val="en-US"/>
              </w:rPr>
            </w:pPr>
            <w:r w:rsidRPr="00134ACC">
              <w:rPr>
                <w:sz w:val="18"/>
                <w:szCs w:val="18"/>
                <w:lang w:val="en-US"/>
              </w:rPr>
              <w:t>CSVD = cerebral small vessel disease, TIA = transient ischemic attack, SD = standard deviation, CMB = cerebral microbleed, PVS = perivascular spaces</w:t>
            </w:r>
          </w:p>
        </w:tc>
      </w:tr>
    </w:tbl>
    <w:p w14:paraId="653DD8BC" w14:textId="77777777" w:rsidR="00D340B5" w:rsidRDefault="00D340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1CB08D2" w14:textId="008A5DC9" w:rsidR="0032492C" w:rsidRPr="00062C1C" w:rsidRDefault="0032492C" w:rsidP="0032492C">
      <w:pPr>
        <w:spacing w:after="120" w:line="36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</w:pPr>
      <w:r w:rsidRPr="00D340B5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  <w:lastRenderedPageBreak/>
        <w:t xml:space="preserve">Supplementary Table </w:t>
      </w:r>
      <w:r w:rsidR="00DA2132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  <w:t>4</w:t>
      </w:r>
      <w:r w:rsidRPr="00D340B5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  <w:t>:</w:t>
      </w:r>
      <w:r w:rsidR="00E446D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 </w:t>
      </w:r>
      <w:r w:rsidR="00E446DD" w:rsidRPr="00E446D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L</w:t>
      </w:r>
      <w:r w:rsidRPr="00E446D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inear mixed model for </w:t>
      </w:r>
      <w:r w:rsidR="00E446DD" w:rsidRPr="00E446D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new onset </w:t>
      </w:r>
      <w:r w:rsidR="00D5718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MCI</w:t>
      </w:r>
      <w:r w:rsidR="00E446DD" w:rsidRPr="00E446D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 (</w:t>
      </w:r>
      <w:r w:rsidR="00D5718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defined as </w:t>
      </w:r>
      <w:r w:rsidRPr="00E446D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MoCA </w:t>
      </w:r>
      <w:r w:rsidR="00E446DD" w:rsidRPr="00E446D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&lt;26</w:t>
      </w:r>
      <w:r w:rsidRPr="00E446D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) assessed up to 3 years following TIA including </w:t>
      </w:r>
      <w:r w:rsidRPr="00E446D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>intervention group, age, sex, time-point of assessment</w:t>
      </w:r>
      <w:r w:rsidR="00E446DD" w:rsidRPr="00E446D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 xml:space="preserve"> and</w:t>
      </w:r>
      <w:r w:rsidRPr="00E446D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 xml:space="preserve"> total CSVD-score (0-4) as fixed effects (n</w:t>
      </w:r>
      <w:r w:rsidR="00A149AA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  <w:lang w:val="en-US" w:eastAsia="en-GB"/>
          <w14:ligatures w14:val="none"/>
        </w:rPr>
        <w:t>patients</w:t>
      </w:r>
      <w:r w:rsidRPr="00E446D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 xml:space="preserve"> = 100</w:t>
      </w:r>
      <w:r w:rsidR="00A149A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>, n</w:t>
      </w:r>
      <w:r w:rsidR="00A149AA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  <w:lang w:val="en-US" w:eastAsia="en-GB"/>
          <w14:ligatures w14:val="none"/>
        </w:rPr>
        <w:t>observations</w:t>
      </w:r>
      <w:r w:rsidR="00A149A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 xml:space="preserve"> = 329</w:t>
      </w:r>
      <w:r w:rsidRPr="00E446D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701"/>
      </w:tblGrid>
      <w:tr w:rsidR="0032492C" w:rsidRPr="00D340B5" w14:paraId="046B6DF4" w14:textId="77777777" w:rsidTr="00FE27F7">
        <w:tc>
          <w:tcPr>
            <w:tcW w:w="3402" w:type="dxa"/>
          </w:tcPr>
          <w:p w14:paraId="351E0D19" w14:textId="43365256" w:rsidR="0032492C" w:rsidRPr="00D340B5" w:rsidRDefault="0032492C" w:rsidP="00FE27F7">
            <w:pPr>
              <w:spacing w:after="0" w:line="360" w:lineRule="auto"/>
              <w:jc w:val="left"/>
              <w:rPr>
                <w:b/>
                <w:bCs/>
                <w:lang w:val="en-US"/>
              </w:rPr>
            </w:pPr>
            <w:r w:rsidRPr="00D340B5">
              <w:rPr>
                <w:b/>
                <w:bCs/>
                <w:lang w:val="en-US"/>
              </w:rPr>
              <w:t xml:space="preserve">Dependent variable: </w:t>
            </w:r>
            <w:r>
              <w:rPr>
                <w:b/>
                <w:bCs/>
                <w:lang w:val="en-US"/>
              </w:rPr>
              <w:t xml:space="preserve">new onset </w:t>
            </w:r>
            <w:r w:rsidR="00D57185">
              <w:rPr>
                <w:b/>
                <w:bCs/>
                <w:lang w:val="en-US"/>
              </w:rPr>
              <w:t>MCI</w:t>
            </w:r>
          </w:p>
        </w:tc>
        <w:tc>
          <w:tcPr>
            <w:tcW w:w="1701" w:type="dxa"/>
          </w:tcPr>
          <w:p w14:paraId="5CE94362" w14:textId="77777777" w:rsidR="0032492C" w:rsidRPr="00D340B5" w:rsidRDefault="0032492C" w:rsidP="00FE27F7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b/>
                <w:bCs/>
                <w:lang w:val="en-US"/>
              </w:rPr>
              <w:t>Coefficient</w:t>
            </w:r>
          </w:p>
        </w:tc>
        <w:tc>
          <w:tcPr>
            <w:tcW w:w="1701" w:type="dxa"/>
          </w:tcPr>
          <w:p w14:paraId="7BCAF57E" w14:textId="4B7F93EE" w:rsidR="0032492C" w:rsidRPr="00D340B5" w:rsidRDefault="000A5326" w:rsidP="00FE27F7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b/>
                <w:bCs/>
                <w:lang w:val="en-US"/>
              </w:rPr>
              <w:t>95 % CI</w:t>
            </w:r>
          </w:p>
        </w:tc>
        <w:tc>
          <w:tcPr>
            <w:tcW w:w="1701" w:type="dxa"/>
          </w:tcPr>
          <w:p w14:paraId="3438DC62" w14:textId="77777777" w:rsidR="0032492C" w:rsidRPr="00D340B5" w:rsidRDefault="0032492C" w:rsidP="00FE27F7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b/>
                <w:bCs/>
                <w:lang w:val="en-US"/>
              </w:rPr>
              <w:t>p-value</w:t>
            </w:r>
          </w:p>
        </w:tc>
      </w:tr>
      <w:tr w:rsidR="0032492C" w:rsidRPr="00D340B5" w14:paraId="1AF287FA" w14:textId="77777777" w:rsidTr="00FE27F7">
        <w:tc>
          <w:tcPr>
            <w:tcW w:w="3402" w:type="dxa"/>
          </w:tcPr>
          <w:p w14:paraId="2865CEA8" w14:textId="77777777" w:rsidR="0032492C" w:rsidRPr="00D340B5" w:rsidRDefault="0032492C" w:rsidP="00FE27F7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CSVD</w:t>
            </w:r>
            <w:r>
              <w:rPr>
                <w:lang w:val="en-US"/>
              </w:rPr>
              <w:t>-</w:t>
            </w:r>
            <w:r w:rsidRPr="00D340B5">
              <w:rPr>
                <w:lang w:val="en-US"/>
              </w:rPr>
              <w:t>score</w:t>
            </w:r>
          </w:p>
        </w:tc>
        <w:tc>
          <w:tcPr>
            <w:tcW w:w="1701" w:type="dxa"/>
          </w:tcPr>
          <w:p w14:paraId="64B5D287" w14:textId="32420A99" w:rsidR="0032492C" w:rsidRPr="00D340B5" w:rsidRDefault="00E446DD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3</w:t>
            </w:r>
            <w:r w:rsidR="000A5326">
              <w:rPr>
                <w:lang w:val="en-US"/>
              </w:rPr>
              <w:t>8</w:t>
            </w:r>
          </w:p>
        </w:tc>
        <w:tc>
          <w:tcPr>
            <w:tcW w:w="1701" w:type="dxa"/>
          </w:tcPr>
          <w:p w14:paraId="2E5A7A88" w14:textId="19186A6D" w:rsidR="0032492C" w:rsidRPr="00D340B5" w:rsidRDefault="000A5326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79 – 0.03</w:t>
            </w:r>
          </w:p>
        </w:tc>
        <w:tc>
          <w:tcPr>
            <w:tcW w:w="1701" w:type="dxa"/>
          </w:tcPr>
          <w:p w14:paraId="601B860D" w14:textId="2155A6DB" w:rsidR="0032492C" w:rsidRPr="00D340B5" w:rsidRDefault="00E446DD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071</w:t>
            </w:r>
          </w:p>
        </w:tc>
      </w:tr>
      <w:tr w:rsidR="0032492C" w:rsidRPr="00D340B5" w14:paraId="5F39F492" w14:textId="77777777" w:rsidTr="00FE27F7">
        <w:tc>
          <w:tcPr>
            <w:tcW w:w="3402" w:type="dxa"/>
          </w:tcPr>
          <w:p w14:paraId="655740D5" w14:textId="77777777" w:rsidR="0032492C" w:rsidRPr="00D340B5" w:rsidRDefault="0032492C" w:rsidP="00FE27F7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Timepoint</w:t>
            </w:r>
          </w:p>
        </w:tc>
        <w:tc>
          <w:tcPr>
            <w:tcW w:w="1701" w:type="dxa"/>
          </w:tcPr>
          <w:p w14:paraId="5F5F225D" w14:textId="77777777" w:rsidR="0032492C" w:rsidRPr="00D340B5" w:rsidRDefault="0032492C" w:rsidP="00FE27F7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5FB634B5" w14:textId="77777777" w:rsidR="0032492C" w:rsidRPr="00D340B5" w:rsidRDefault="0032492C" w:rsidP="00FE27F7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6C10E54F" w14:textId="77777777" w:rsidR="0032492C" w:rsidRPr="00D340B5" w:rsidRDefault="0032492C" w:rsidP="00FE27F7">
            <w:pPr>
              <w:spacing w:after="0" w:line="360" w:lineRule="auto"/>
              <w:rPr>
                <w:lang w:val="en-US"/>
              </w:rPr>
            </w:pPr>
          </w:p>
        </w:tc>
      </w:tr>
      <w:tr w:rsidR="0032492C" w:rsidRPr="00D340B5" w14:paraId="39765385" w14:textId="77777777" w:rsidTr="00FE27F7">
        <w:tc>
          <w:tcPr>
            <w:tcW w:w="3402" w:type="dxa"/>
          </w:tcPr>
          <w:p w14:paraId="4D685C08" w14:textId="77777777" w:rsidR="0032492C" w:rsidRPr="00D340B5" w:rsidRDefault="0032492C" w:rsidP="00FE27F7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 xml:space="preserve">     1 year FU</w:t>
            </w:r>
          </w:p>
        </w:tc>
        <w:tc>
          <w:tcPr>
            <w:tcW w:w="1701" w:type="dxa"/>
          </w:tcPr>
          <w:p w14:paraId="379F7453" w14:textId="6986751A" w:rsidR="0032492C" w:rsidRPr="00D340B5" w:rsidRDefault="00E446DD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0A5326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7B3E70AF" w14:textId="7312CEE8" w:rsidR="0032492C" w:rsidRPr="00D340B5" w:rsidRDefault="000A5326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18 – 1.70</w:t>
            </w:r>
          </w:p>
        </w:tc>
        <w:tc>
          <w:tcPr>
            <w:tcW w:w="1701" w:type="dxa"/>
          </w:tcPr>
          <w:p w14:paraId="2575F64B" w14:textId="07E5AD07" w:rsidR="0032492C" w:rsidRPr="00D340B5" w:rsidRDefault="00E446DD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</w:tr>
      <w:tr w:rsidR="0032492C" w:rsidRPr="00D340B5" w14:paraId="06016C4A" w14:textId="77777777" w:rsidTr="00FE27F7">
        <w:tc>
          <w:tcPr>
            <w:tcW w:w="3402" w:type="dxa"/>
          </w:tcPr>
          <w:p w14:paraId="0B6ED89B" w14:textId="77777777" w:rsidR="0032492C" w:rsidRPr="00D340B5" w:rsidRDefault="0032492C" w:rsidP="00FE27F7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 xml:space="preserve">     2 years FU</w:t>
            </w:r>
          </w:p>
        </w:tc>
        <w:tc>
          <w:tcPr>
            <w:tcW w:w="1701" w:type="dxa"/>
          </w:tcPr>
          <w:p w14:paraId="36786A22" w14:textId="1775C83B" w:rsidR="0032492C" w:rsidRPr="00D340B5" w:rsidRDefault="00E446DD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0A5326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448C5A31" w14:textId="5C3D646D" w:rsidR="0032492C" w:rsidRPr="00D340B5" w:rsidRDefault="000A5326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45 – 1.07</w:t>
            </w:r>
          </w:p>
        </w:tc>
        <w:tc>
          <w:tcPr>
            <w:tcW w:w="1701" w:type="dxa"/>
          </w:tcPr>
          <w:p w14:paraId="576CDA59" w14:textId="404D2AD6" w:rsidR="0032492C" w:rsidRPr="00D340B5" w:rsidRDefault="00E446DD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429</w:t>
            </w:r>
          </w:p>
        </w:tc>
      </w:tr>
      <w:tr w:rsidR="0032492C" w:rsidRPr="00D340B5" w14:paraId="0491701D" w14:textId="77777777" w:rsidTr="00FE27F7">
        <w:tc>
          <w:tcPr>
            <w:tcW w:w="3402" w:type="dxa"/>
          </w:tcPr>
          <w:p w14:paraId="7FA41232" w14:textId="77777777" w:rsidR="0032492C" w:rsidRPr="00D340B5" w:rsidRDefault="0032492C" w:rsidP="00FE27F7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 xml:space="preserve">     3 years FU</w:t>
            </w:r>
          </w:p>
        </w:tc>
        <w:tc>
          <w:tcPr>
            <w:tcW w:w="1701" w:type="dxa"/>
          </w:tcPr>
          <w:p w14:paraId="545AF4A9" w14:textId="7F08F6F0" w:rsidR="0032492C" w:rsidRPr="00D340B5" w:rsidRDefault="00E446DD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="000A5326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4068D1D5" w14:textId="092650C0" w:rsidR="0032492C" w:rsidRPr="00D340B5" w:rsidRDefault="000A5326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00 – 1.67</w:t>
            </w:r>
          </w:p>
        </w:tc>
        <w:tc>
          <w:tcPr>
            <w:tcW w:w="1701" w:type="dxa"/>
          </w:tcPr>
          <w:p w14:paraId="1046BB70" w14:textId="35CDC527" w:rsidR="0032492C" w:rsidRPr="00D340B5" w:rsidRDefault="00E446DD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050</w:t>
            </w:r>
          </w:p>
        </w:tc>
      </w:tr>
      <w:tr w:rsidR="0032492C" w:rsidRPr="00D340B5" w14:paraId="0D9E0275" w14:textId="77777777" w:rsidTr="00FE27F7">
        <w:tc>
          <w:tcPr>
            <w:tcW w:w="3402" w:type="dxa"/>
          </w:tcPr>
          <w:p w14:paraId="5A86B365" w14:textId="77777777" w:rsidR="0032492C" w:rsidRPr="00D340B5" w:rsidRDefault="0032492C" w:rsidP="00FE27F7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Age</w:t>
            </w:r>
          </w:p>
        </w:tc>
        <w:tc>
          <w:tcPr>
            <w:tcW w:w="1701" w:type="dxa"/>
          </w:tcPr>
          <w:p w14:paraId="7C9CFFA1" w14:textId="0BB02BC1" w:rsidR="0032492C" w:rsidRPr="00D340B5" w:rsidRDefault="00E446DD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0A5326">
              <w:rPr>
                <w:lang w:val="en-US"/>
              </w:rPr>
              <w:t>8</w:t>
            </w:r>
          </w:p>
        </w:tc>
        <w:tc>
          <w:tcPr>
            <w:tcW w:w="1701" w:type="dxa"/>
          </w:tcPr>
          <w:p w14:paraId="2E07D0CE" w14:textId="2D715377" w:rsidR="0032492C" w:rsidRPr="00D340B5" w:rsidRDefault="000A5326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13 – -0.03</w:t>
            </w:r>
          </w:p>
        </w:tc>
        <w:tc>
          <w:tcPr>
            <w:tcW w:w="1701" w:type="dxa"/>
          </w:tcPr>
          <w:p w14:paraId="7CE2387D" w14:textId="68ADA873" w:rsidR="0032492C" w:rsidRPr="00D340B5" w:rsidRDefault="00E446DD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32492C" w:rsidRPr="00D340B5" w14:paraId="0E0BB6D1" w14:textId="77777777" w:rsidTr="00FE27F7">
        <w:tc>
          <w:tcPr>
            <w:tcW w:w="3402" w:type="dxa"/>
          </w:tcPr>
          <w:p w14:paraId="01D0FD7A" w14:textId="77777777" w:rsidR="0032492C" w:rsidRPr="00D340B5" w:rsidRDefault="0032492C" w:rsidP="00FE27F7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Female sex</w:t>
            </w:r>
          </w:p>
        </w:tc>
        <w:tc>
          <w:tcPr>
            <w:tcW w:w="1701" w:type="dxa"/>
          </w:tcPr>
          <w:p w14:paraId="4998E2EC" w14:textId="008B360D" w:rsidR="0032492C" w:rsidRPr="00D340B5" w:rsidRDefault="00E446DD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1701" w:type="dxa"/>
          </w:tcPr>
          <w:p w14:paraId="09465B05" w14:textId="75C77BDD" w:rsidR="0032492C" w:rsidRPr="00D340B5" w:rsidRDefault="000A5326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45 – -1.31</w:t>
            </w:r>
          </w:p>
        </w:tc>
        <w:tc>
          <w:tcPr>
            <w:tcW w:w="1701" w:type="dxa"/>
          </w:tcPr>
          <w:p w14:paraId="6B1E8CC8" w14:textId="45AFB740" w:rsidR="0032492C" w:rsidRPr="00D340B5" w:rsidRDefault="00E446DD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338</w:t>
            </w:r>
          </w:p>
        </w:tc>
      </w:tr>
      <w:tr w:rsidR="0032492C" w:rsidRPr="00D340B5" w14:paraId="19CC2996" w14:textId="77777777" w:rsidTr="00FE27F7">
        <w:tc>
          <w:tcPr>
            <w:tcW w:w="3402" w:type="dxa"/>
          </w:tcPr>
          <w:p w14:paraId="7271219A" w14:textId="77777777" w:rsidR="0032492C" w:rsidRPr="00D340B5" w:rsidRDefault="0032492C" w:rsidP="00FE27F7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Randomization group</w:t>
            </w:r>
          </w:p>
        </w:tc>
        <w:tc>
          <w:tcPr>
            <w:tcW w:w="1701" w:type="dxa"/>
          </w:tcPr>
          <w:p w14:paraId="7922FB31" w14:textId="77A54744" w:rsidR="0032492C" w:rsidRPr="00D340B5" w:rsidRDefault="00E446DD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28</w:t>
            </w:r>
          </w:p>
        </w:tc>
        <w:tc>
          <w:tcPr>
            <w:tcW w:w="1701" w:type="dxa"/>
          </w:tcPr>
          <w:p w14:paraId="4E0B7685" w14:textId="4A2B24EE" w:rsidR="0032492C" w:rsidRPr="00D340B5" w:rsidRDefault="000A5326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1.16 – 0.60</w:t>
            </w:r>
          </w:p>
        </w:tc>
        <w:tc>
          <w:tcPr>
            <w:tcW w:w="1701" w:type="dxa"/>
          </w:tcPr>
          <w:p w14:paraId="28CE9F90" w14:textId="4AB9DA9E" w:rsidR="0032492C" w:rsidRPr="00D340B5" w:rsidRDefault="00E446DD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528</w:t>
            </w:r>
          </w:p>
        </w:tc>
      </w:tr>
      <w:tr w:rsidR="0032492C" w:rsidRPr="00D340B5" w14:paraId="5CF15B36" w14:textId="77777777" w:rsidTr="00FE27F7">
        <w:tc>
          <w:tcPr>
            <w:tcW w:w="3402" w:type="dxa"/>
          </w:tcPr>
          <w:p w14:paraId="26C6B575" w14:textId="77777777" w:rsidR="0032492C" w:rsidRPr="00D340B5" w:rsidRDefault="0032492C" w:rsidP="00FE27F7">
            <w:pPr>
              <w:spacing w:after="0" w:line="360" w:lineRule="auto"/>
              <w:jc w:val="left"/>
              <w:rPr>
                <w:b/>
                <w:bCs/>
                <w:lang w:val="en-US"/>
              </w:rPr>
            </w:pPr>
            <w:r w:rsidRPr="00D340B5">
              <w:rPr>
                <w:b/>
                <w:bCs/>
                <w:lang w:val="en-US"/>
              </w:rPr>
              <w:t>Random effects</w:t>
            </w:r>
          </w:p>
        </w:tc>
        <w:tc>
          <w:tcPr>
            <w:tcW w:w="1701" w:type="dxa"/>
          </w:tcPr>
          <w:p w14:paraId="302C055F" w14:textId="77777777" w:rsidR="0032492C" w:rsidRPr="00D340B5" w:rsidRDefault="0032492C" w:rsidP="00FE27F7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23D6EC5F" w14:textId="77777777" w:rsidR="0032492C" w:rsidRPr="00D340B5" w:rsidRDefault="0032492C" w:rsidP="00FE27F7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0736D0B5" w14:textId="77777777" w:rsidR="0032492C" w:rsidRPr="00D340B5" w:rsidRDefault="0032492C" w:rsidP="00FE27F7">
            <w:pPr>
              <w:spacing w:after="0" w:line="360" w:lineRule="auto"/>
              <w:rPr>
                <w:lang w:val="en-US"/>
              </w:rPr>
            </w:pPr>
          </w:p>
        </w:tc>
      </w:tr>
      <w:tr w:rsidR="0032492C" w:rsidRPr="00D340B5" w14:paraId="58102FA3" w14:textId="77777777" w:rsidTr="00FE27F7">
        <w:tc>
          <w:tcPr>
            <w:tcW w:w="3402" w:type="dxa"/>
          </w:tcPr>
          <w:p w14:paraId="32450DF2" w14:textId="77777777" w:rsidR="0032492C" w:rsidRPr="00D340B5" w:rsidRDefault="0032492C" w:rsidP="00FE27F7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1E34C2E6" w14:textId="77777777" w:rsidR="0032492C" w:rsidRPr="00D340B5" w:rsidRDefault="0032492C" w:rsidP="00FE27F7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1701" w:type="dxa"/>
          </w:tcPr>
          <w:p w14:paraId="6925BE0E" w14:textId="77777777" w:rsidR="0032492C" w:rsidRPr="00D340B5" w:rsidRDefault="0032492C" w:rsidP="00FE27F7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b/>
                <w:bCs/>
                <w:lang w:val="en-US"/>
              </w:rPr>
              <w:t>Std. Error</w:t>
            </w:r>
          </w:p>
        </w:tc>
        <w:tc>
          <w:tcPr>
            <w:tcW w:w="1701" w:type="dxa"/>
          </w:tcPr>
          <w:p w14:paraId="67F90A62" w14:textId="77777777" w:rsidR="0032492C" w:rsidRPr="00D340B5" w:rsidRDefault="0032492C" w:rsidP="00FE27F7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b/>
                <w:bCs/>
                <w:lang w:val="en-US"/>
              </w:rPr>
              <w:t>95 % CI</w:t>
            </w:r>
          </w:p>
        </w:tc>
      </w:tr>
      <w:tr w:rsidR="0032492C" w:rsidRPr="00D340B5" w14:paraId="5478B396" w14:textId="77777777" w:rsidTr="00FE27F7">
        <w:tc>
          <w:tcPr>
            <w:tcW w:w="3402" w:type="dxa"/>
          </w:tcPr>
          <w:p w14:paraId="0000587C" w14:textId="77777777" w:rsidR="0032492C" w:rsidRPr="00D340B5" w:rsidRDefault="0032492C" w:rsidP="00FE27F7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Subject ID</w:t>
            </w:r>
          </w:p>
        </w:tc>
        <w:tc>
          <w:tcPr>
            <w:tcW w:w="1701" w:type="dxa"/>
          </w:tcPr>
          <w:p w14:paraId="284F3F7A" w14:textId="1AAC04E7" w:rsidR="0032492C" w:rsidRPr="00D340B5" w:rsidRDefault="00E446DD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2.44</w:t>
            </w:r>
          </w:p>
        </w:tc>
        <w:tc>
          <w:tcPr>
            <w:tcW w:w="1701" w:type="dxa"/>
          </w:tcPr>
          <w:p w14:paraId="0342E82B" w14:textId="08F61C85" w:rsidR="0032492C" w:rsidRPr="00D340B5" w:rsidRDefault="00E446DD" w:rsidP="00FE27F7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0A5326">
              <w:rPr>
                <w:lang w:val="en-US"/>
              </w:rPr>
              <w:t>8</w:t>
            </w:r>
          </w:p>
        </w:tc>
        <w:tc>
          <w:tcPr>
            <w:tcW w:w="1701" w:type="dxa"/>
          </w:tcPr>
          <w:p w14:paraId="38D16767" w14:textId="0095BD79" w:rsidR="0032492C" w:rsidRPr="00D340B5" w:rsidRDefault="00E446DD" w:rsidP="00FE27F7">
            <w:pPr>
              <w:keepNext/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1.1</w:t>
            </w:r>
            <w:r w:rsidR="000A5326">
              <w:rPr>
                <w:lang w:val="en-US"/>
              </w:rPr>
              <w:t>2</w:t>
            </w:r>
            <w:r>
              <w:rPr>
                <w:lang w:val="en-US"/>
              </w:rPr>
              <w:t xml:space="preserve"> – 5.3</w:t>
            </w:r>
            <w:r w:rsidR="000A5326">
              <w:rPr>
                <w:lang w:val="en-US"/>
              </w:rPr>
              <w:t>6</w:t>
            </w:r>
          </w:p>
        </w:tc>
      </w:tr>
      <w:tr w:rsidR="0032492C" w:rsidRPr="00D340B5" w14:paraId="2FE58DFA" w14:textId="77777777" w:rsidTr="00FE27F7">
        <w:tc>
          <w:tcPr>
            <w:tcW w:w="8505" w:type="dxa"/>
            <w:gridSpan w:val="4"/>
          </w:tcPr>
          <w:p w14:paraId="358E51D1" w14:textId="66EF35D3" w:rsidR="0032492C" w:rsidRPr="00134ACC" w:rsidRDefault="00D57185" w:rsidP="00FE27F7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CI = mild cognitive impairment, </w:t>
            </w:r>
            <w:r w:rsidR="0032492C" w:rsidRPr="00E446DD">
              <w:rPr>
                <w:sz w:val="18"/>
                <w:szCs w:val="18"/>
                <w:lang w:val="en-US"/>
              </w:rPr>
              <w:t>MoCA = Montreal Cognitive Assessment, TIA = transient ischemic attack, CSVD = cerebral small vessel disease, FU = follow up, CI = confidence interval</w:t>
            </w:r>
          </w:p>
        </w:tc>
      </w:tr>
    </w:tbl>
    <w:p w14:paraId="14847B80" w14:textId="77777777" w:rsidR="0032492C" w:rsidRDefault="0032492C" w:rsidP="0032492C">
      <w:pPr>
        <w:rPr>
          <w:rFonts w:ascii="Times New Roman" w:hAnsi="Times New Roman" w:cs="Times New Roman"/>
          <w:lang w:val="en-US"/>
        </w:rPr>
      </w:pPr>
    </w:p>
    <w:p w14:paraId="0B6FAEC4" w14:textId="77777777" w:rsidR="0032492C" w:rsidRDefault="0032492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016844" w14:textId="2109AE47" w:rsidR="0032492C" w:rsidRDefault="0032492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0BF4FE6" w14:textId="46011DC0" w:rsidR="0005570A" w:rsidRDefault="00D340B5" w:rsidP="0005570A">
      <w:pPr>
        <w:spacing w:line="36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</w:pPr>
      <w:r w:rsidRPr="00D340B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CA7F3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D340B5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4" w:name="_Hlk187873111"/>
      <w:r w:rsidRPr="0042338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Coefficient plot of impact of CSVD</w:t>
      </w:r>
      <w:r w:rsidR="00491858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-</w:t>
      </w:r>
      <w:r w:rsidRPr="0042338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score and its markers</w:t>
      </w:r>
      <w:r w:rsidR="00423387" w:rsidRPr="0042338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 (CMBs, WMH/ </w:t>
      </w:r>
      <w:r w:rsidR="00491858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ARWMC</w:t>
      </w:r>
      <w:r w:rsidR="00423387" w:rsidRPr="0042338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 score, lacunes, PVS)</w:t>
      </w:r>
      <w:r w:rsidRPr="0042338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 </w:t>
      </w:r>
      <w:bookmarkEnd w:id="4"/>
      <w:r w:rsidRPr="0042338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on overall M</w:t>
      </w:r>
      <w:r w:rsidR="00423387" w:rsidRPr="0042338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o</w:t>
      </w:r>
      <w:r w:rsidRPr="0042338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CA </w:t>
      </w:r>
      <w:bookmarkStart w:id="5" w:name="_Hlk187928933"/>
      <w:r w:rsidR="0042338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assessed up to 3 years post TIA</w:t>
      </w:r>
      <w:bookmarkEnd w:id="5"/>
      <w:r w:rsidR="0042338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 (</w:t>
      </w:r>
      <w:r w:rsidR="00A149AA" w:rsidRPr="00E446D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>n</w:t>
      </w:r>
      <w:r w:rsidR="00A149AA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  <w:lang w:val="en-US" w:eastAsia="en-GB"/>
          <w14:ligatures w14:val="none"/>
        </w:rPr>
        <w:t>patients</w:t>
      </w:r>
      <w:r w:rsidR="00A149AA" w:rsidRPr="00E446D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 xml:space="preserve"> = 100</w:t>
      </w:r>
      <w:r w:rsidR="00A149A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>, n</w:t>
      </w:r>
      <w:r w:rsidR="00A149AA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  <w:lang w:val="en-US" w:eastAsia="en-GB"/>
          <w14:ligatures w14:val="none"/>
        </w:rPr>
        <w:t>observations</w:t>
      </w:r>
      <w:r w:rsidR="00A149A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 xml:space="preserve"> = 329</w:t>
      </w:r>
      <w:r w:rsidR="0042338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)</w:t>
      </w:r>
      <w:r w:rsidRPr="0042338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; </w:t>
      </w:r>
      <w:bookmarkStart w:id="6" w:name="_Hlk187928958"/>
      <w:r w:rsidR="00423387" w:rsidRPr="0042338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β</w:t>
      </w:r>
      <w:bookmarkEnd w:id="6"/>
      <w:r w:rsidRPr="0042338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 coefficients and 95% confidence intervals of linear mixed model</w:t>
      </w:r>
      <w:r w:rsidR="00423387" w:rsidRPr="0042338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s</w:t>
      </w:r>
      <w:r w:rsidRPr="0042338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 depicted</w:t>
      </w:r>
      <w:r w:rsidR="0005570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. </w:t>
      </w:r>
      <w:r w:rsidR="0005570A" w:rsidRPr="0005570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A negative β indicates that the</w:t>
      </w:r>
      <w:r w:rsidR="0005570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 more</w:t>
      </w:r>
      <w:r w:rsidR="0005570A" w:rsidRPr="0005570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 CSVD severity increases (i.e., higher CSVD</w:t>
      </w:r>
      <w:r w:rsidR="0005570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-</w:t>
      </w:r>
      <w:r w:rsidR="0005570A" w:rsidRPr="0005570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score or </w:t>
      </w:r>
      <w:r w:rsidR="0005570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CMB count</w:t>
      </w:r>
      <w:r w:rsidR="0005570A" w:rsidRPr="0005570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), </w:t>
      </w:r>
      <w:r w:rsidR="0005570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the more </w:t>
      </w:r>
      <w:r w:rsidR="0005570A" w:rsidRPr="0005570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cognitive performance</w:t>
      </w:r>
      <w:r w:rsidR="0005570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 </w:t>
      </w:r>
      <w:r w:rsidR="0005570A" w:rsidRPr="0005570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worsens (i.e., lower MoCA score). Conversely, a positive β suggest that the presence of </w:t>
      </w:r>
      <w:r w:rsidR="0005570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i.e. </w:t>
      </w:r>
      <w:r w:rsidR="0005570A" w:rsidRPr="0005570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PVS is associated with better cognitive performance.</w:t>
      </w:r>
      <w:r w:rsidR="0005570A">
        <w:t xml:space="preserve"> </w:t>
      </w:r>
    </w:p>
    <w:p w14:paraId="6D5CA5A7" w14:textId="200814AB" w:rsidR="00D340B5" w:rsidRDefault="00DE5E5C" w:rsidP="003665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10DA335" wp14:editId="4236FFDC">
            <wp:extent cx="5760720" cy="4608830"/>
            <wp:effectExtent l="0" t="0" r="0" b="1270"/>
            <wp:docPr id="3" name="Grafik 3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A graph of a number of individual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20E84" w14:textId="07A1D390" w:rsidR="00D340B5" w:rsidRDefault="00806EBA" w:rsidP="00806EBA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7" w:name="_Hlk187929024"/>
      <w:r>
        <w:rPr>
          <w:rFonts w:ascii="Times New Roman" w:hAnsi="Times New Roman" w:cs="Times New Roman"/>
          <w:sz w:val="24"/>
          <w:szCs w:val="24"/>
          <w:lang w:val="en-US"/>
        </w:rPr>
        <w:t xml:space="preserve">CSVD = cerebral small vessel disease, </w:t>
      </w:r>
      <w:r w:rsidR="00423387">
        <w:rPr>
          <w:rFonts w:ascii="Times New Roman" w:hAnsi="Times New Roman" w:cs="Times New Roman"/>
          <w:sz w:val="24"/>
          <w:szCs w:val="24"/>
          <w:lang w:val="en-US"/>
        </w:rPr>
        <w:t xml:space="preserve">CMB = cerebral microbleeds, WMH = white matter hyperintensities, </w:t>
      </w:r>
      <w:r w:rsidR="00491858">
        <w:rPr>
          <w:rFonts w:ascii="Times New Roman" w:hAnsi="Times New Roman" w:cs="Times New Roman"/>
          <w:sz w:val="24"/>
          <w:szCs w:val="24"/>
          <w:lang w:val="en-US"/>
        </w:rPr>
        <w:t xml:space="preserve">ARWMC = </w:t>
      </w:r>
      <w:r w:rsidR="00491858" w:rsidRPr="00491858">
        <w:rPr>
          <w:rFonts w:ascii="Times New Roman" w:hAnsi="Times New Roman" w:cs="Times New Roman"/>
          <w:sz w:val="24"/>
          <w:szCs w:val="24"/>
          <w:lang w:val="en-US"/>
        </w:rPr>
        <w:t>Age-Related White Matter Changes</w:t>
      </w:r>
      <w:r w:rsidR="004918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23387">
        <w:rPr>
          <w:rFonts w:ascii="Times New Roman" w:hAnsi="Times New Roman" w:cs="Times New Roman"/>
          <w:sz w:val="24"/>
          <w:szCs w:val="24"/>
          <w:lang w:val="en-US"/>
        </w:rPr>
        <w:t xml:space="preserve">PVS = perivascular spaces, MoCA = Montreal Cognitive Assessment, </w:t>
      </w:r>
      <w:r>
        <w:rPr>
          <w:rFonts w:ascii="Times New Roman" w:hAnsi="Times New Roman" w:cs="Times New Roman"/>
          <w:sz w:val="24"/>
          <w:szCs w:val="24"/>
          <w:lang w:val="en-US"/>
        </w:rPr>
        <w:t>TIA = transient ischemic attack</w:t>
      </w:r>
      <w:bookmarkEnd w:id="7"/>
      <w:r w:rsidR="003665D8">
        <w:rPr>
          <w:rFonts w:ascii="Times New Roman" w:hAnsi="Times New Roman" w:cs="Times New Roman"/>
          <w:sz w:val="24"/>
          <w:szCs w:val="24"/>
          <w:lang w:val="en-US"/>
        </w:rPr>
        <w:t>, CI = confidence interval</w:t>
      </w:r>
      <w:r w:rsidR="00D340B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992A5F6" w14:textId="03DC8135" w:rsidR="00D340B5" w:rsidRPr="00D340B5" w:rsidRDefault="00D340B5" w:rsidP="00D340B5">
      <w:pPr>
        <w:spacing w:after="120" w:line="36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</w:pPr>
      <w:r w:rsidRPr="00D340B5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  <w:lastRenderedPageBreak/>
        <w:t xml:space="preserve">Supplementary Table </w:t>
      </w:r>
      <w:r w:rsidR="00DA2132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  <w:t>5</w:t>
      </w:r>
      <w:r w:rsidRPr="00D340B5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CA" w:eastAsia="en-GB"/>
          <w14:ligatures w14:val="none"/>
        </w:rPr>
        <w:t>:</w:t>
      </w:r>
      <w:r w:rsidRPr="00D340B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 </w:t>
      </w:r>
      <w:r w:rsidR="006D4E4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Linear mixed models for z-normalized MoCA </w:t>
      </w:r>
      <w:r w:rsidR="0042338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subdomains (</w:t>
      </w:r>
      <w:r w:rsidR="00815A89" w:rsidRPr="00815A89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visuospatial/ executive, naming, attention, abstraction, memory and orientation</w:t>
      </w:r>
      <w:r w:rsidR="00815A89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; </w:t>
      </w:r>
      <w:r w:rsidR="006D4E4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>continuous)</w:t>
      </w:r>
      <w:r w:rsidR="006D4E46" w:rsidRPr="00D340B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 </w:t>
      </w:r>
      <w:r w:rsidR="006D4E4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CA" w:eastAsia="en-GB"/>
          <w14:ligatures w14:val="none"/>
        </w:rPr>
        <w:t xml:space="preserve">assessed up to 3 years post TIA including </w:t>
      </w:r>
      <w:r w:rsidR="006D4E46" w:rsidRPr="003F1633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>intervention group, age, sex, time-point of assessment</w:t>
      </w:r>
      <w:r w:rsidR="006D4E4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 xml:space="preserve"> and </w:t>
      </w:r>
      <w:r w:rsidR="006D4E46" w:rsidRPr="003F1633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>total CSVD</w:t>
      </w:r>
      <w:r w:rsidR="00491858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>-</w:t>
      </w:r>
      <w:r w:rsidR="006D4E46" w:rsidRPr="003F1633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>score</w:t>
      </w:r>
      <w:r w:rsidR="006D4E4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 xml:space="preserve"> (0-4) as fixed effects (</w:t>
      </w:r>
      <w:r w:rsidR="00D66688" w:rsidRPr="00E446D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>n</w:t>
      </w:r>
      <w:r w:rsidR="00D66688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  <w:lang w:val="en-US" w:eastAsia="en-GB"/>
          <w14:ligatures w14:val="none"/>
        </w:rPr>
        <w:t>patients</w:t>
      </w:r>
      <w:r w:rsidR="00D66688" w:rsidRPr="00E446DD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 xml:space="preserve"> = 100</w:t>
      </w:r>
      <w:r w:rsidR="00D66688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>, n</w:t>
      </w:r>
      <w:r w:rsidR="00D66688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  <w:lang w:val="en-US" w:eastAsia="en-GB"/>
          <w14:ligatures w14:val="none"/>
        </w:rPr>
        <w:t>observations</w:t>
      </w:r>
      <w:r w:rsidR="00D66688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 xml:space="preserve"> = 329</w:t>
      </w:r>
      <w:r w:rsidR="006D4E4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GB"/>
          <w14:ligatures w14:val="none"/>
        </w:rPr>
        <w:t>).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701"/>
      </w:tblGrid>
      <w:tr w:rsidR="001164EF" w:rsidRPr="00D340B5" w14:paraId="02C5EB2B" w14:textId="77777777" w:rsidTr="00076B07">
        <w:tc>
          <w:tcPr>
            <w:tcW w:w="3402" w:type="dxa"/>
          </w:tcPr>
          <w:p w14:paraId="77391526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63ED43B8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b/>
                <w:bCs/>
                <w:lang w:val="en-US"/>
              </w:rPr>
              <w:t>Coefficient</w:t>
            </w:r>
          </w:p>
        </w:tc>
        <w:tc>
          <w:tcPr>
            <w:tcW w:w="1701" w:type="dxa"/>
          </w:tcPr>
          <w:p w14:paraId="204BDFDC" w14:textId="445DBF73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b/>
                <w:bCs/>
                <w:lang w:val="en-US"/>
              </w:rPr>
              <w:t>95 % CI</w:t>
            </w:r>
          </w:p>
        </w:tc>
        <w:tc>
          <w:tcPr>
            <w:tcW w:w="1701" w:type="dxa"/>
          </w:tcPr>
          <w:p w14:paraId="19D7B19F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b/>
                <w:bCs/>
                <w:lang w:val="en-US"/>
              </w:rPr>
              <w:t>p-value</w:t>
            </w:r>
          </w:p>
        </w:tc>
      </w:tr>
      <w:tr w:rsidR="001164EF" w:rsidRPr="00D340B5" w14:paraId="3D841327" w14:textId="77777777" w:rsidTr="00076B07">
        <w:tc>
          <w:tcPr>
            <w:tcW w:w="3402" w:type="dxa"/>
          </w:tcPr>
          <w:p w14:paraId="7DDB9241" w14:textId="77777777" w:rsidR="001164EF" w:rsidRPr="00D340B5" w:rsidRDefault="001164EF" w:rsidP="001164EF">
            <w:pPr>
              <w:spacing w:after="0" w:line="360" w:lineRule="auto"/>
              <w:jc w:val="left"/>
              <w:rPr>
                <w:b/>
                <w:bCs/>
                <w:lang w:val="en-US"/>
              </w:rPr>
            </w:pPr>
            <w:r w:rsidRPr="00D340B5">
              <w:rPr>
                <w:b/>
                <w:bCs/>
                <w:lang w:val="en-US"/>
              </w:rPr>
              <w:t>Dependent variable: Visuospatial/ Executive</w:t>
            </w:r>
          </w:p>
        </w:tc>
        <w:tc>
          <w:tcPr>
            <w:tcW w:w="1701" w:type="dxa"/>
          </w:tcPr>
          <w:p w14:paraId="6B86CC50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2D58FDD8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4A0F06C8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</w:p>
        </w:tc>
      </w:tr>
      <w:tr w:rsidR="001164EF" w:rsidRPr="00D340B5" w14:paraId="41B6C248" w14:textId="77777777" w:rsidTr="00076B07">
        <w:tc>
          <w:tcPr>
            <w:tcW w:w="3402" w:type="dxa"/>
          </w:tcPr>
          <w:p w14:paraId="0EDF999C" w14:textId="29B951CC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CSVD</w:t>
            </w:r>
            <w:r>
              <w:rPr>
                <w:lang w:val="en-US"/>
              </w:rPr>
              <w:t>-</w:t>
            </w:r>
            <w:r w:rsidRPr="00D340B5">
              <w:rPr>
                <w:lang w:val="en-US"/>
              </w:rPr>
              <w:t>score</w:t>
            </w:r>
          </w:p>
        </w:tc>
        <w:tc>
          <w:tcPr>
            <w:tcW w:w="1701" w:type="dxa"/>
          </w:tcPr>
          <w:p w14:paraId="3314B25D" w14:textId="5B868713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12</w:t>
            </w:r>
          </w:p>
        </w:tc>
        <w:tc>
          <w:tcPr>
            <w:tcW w:w="1701" w:type="dxa"/>
          </w:tcPr>
          <w:p w14:paraId="3C0B7892" w14:textId="7EF677E0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26 – 0.02</w:t>
            </w:r>
          </w:p>
        </w:tc>
        <w:tc>
          <w:tcPr>
            <w:tcW w:w="1701" w:type="dxa"/>
          </w:tcPr>
          <w:p w14:paraId="1F1D4A43" w14:textId="0E95033C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</w:t>
            </w:r>
            <w:r w:rsidR="008A2F32">
              <w:rPr>
                <w:lang w:val="en-US"/>
              </w:rPr>
              <w:t>103</w:t>
            </w:r>
          </w:p>
        </w:tc>
      </w:tr>
      <w:tr w:rsidR="001164EF" w:rsidRPr="00D340B5" w14:paraId="19999E75" w14:textId="77777777" w:rsidTr="00076B07">
        <w:tc>
          <w:tcPr>
            <w:tcW w:w="3402" w:type="dxa"/>
          </w:tcPr>
          <w:p w14:paraId="1B482B1C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>Timepoint</w:t>
            </w:r>
          </w:p>
        </w:tc>
        <w:tc>
          <w:tcPr>
            <w:tcW w:w="1701" w:type="dxa"/>
          </w:tcPr>
          <w:p w14:paraId="3AAA9AAD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3DFCBFF5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245CDD11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</w:tr>
      <w:tr w:rsidR="001164EF" w:rsidRPr="00D340B5" w14:paraId="659A2988" w14:textId="77777777" w:rsidTr="00076B07">
        <w:tc>
          <w:tcPr>
            <w:tcW w:w="3402" w:type="dxa"/>
          </w:tcPr>
          <w:p w14:paraId="3560BAB5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 xml:space="preserve">     1 year FU</w:t>
            </w:r>
          </w:p>
        </w:tc>
        <w:tc>
          <w:tcPr>
            <w:tcW w:w="1701" w:type="dxa"/>
          </w:tcPr>
          <w:p w14:paraId="5AE7812D" w14:textId="7CCB7DD1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1</w:t>
            </w:r>
            <w:r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7E5389DD" w14:textId="79B76C65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07 – 0.3</w:t>
            </w:r>
            <w:r w:rsidR="008A2F32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65DCE06A" w14:textId="5C78027B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20</w:t>
            </w:r>
            <w:r w:rsidR="008A2F32">
              <w:rPr>
                <w:lang w:val="en-US"/>
              </w:rPr>
              <w:t>4</w:t>
            </w:r>
          </w:p>
        </w:tc>
      </w:tr>
      <w:tr w:rsidR="001164EF" w:rsidRPr="00D340B5" w14:paraId="3DA58EEF" w14:textId="77777777" w:rsidTr="00076B07">
        <w:tc>
          <w:tcPr>
            <w:tcW w:w="3402" w:type="dxa"/>
          </w:tcPr>
          <w:p w14:paraId="66383D3E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 xml:space="preserve">     2 years FU</w:t>
            </w:r>
          </w:p>
        </w:tc>
        <w:tc>
          <w:tcPr>
            <w:tcW w:w="1701" w:type="dxa"/>
          </w:tcPr>
          <w:p w14:paraId="16925083" w14:textId="577747EF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0</w:t>
            </w:r>
            <w:r w:rsidR="008A2F32"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14:paraId="06277507" w14:textId="32473C86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25 – 0.1</w:t>
            </w:r>
            <w:r w:rsidR="008A2F32"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14:paraId="32C1534D" w14:textId="4D0ADD0C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5</w:t>
            </w:r>
            <w:r w:rsidR="008A2F32">
              <w:rPr>
                <w:lang w:val="en-US"/>
              </w:rPr>
              <w:t>47</w:t>
            </w:r>
          </w:p>
        </w:tc>
      </w:tr>
      <w:tr w:rsidR="001164EF" w:rsidRPr="00D340B5" w14:paraId="38E6976C" w14:textId="77777777" w:rsidTr="00076B07">
        <w:tc>
          <w:tcPr>
            <w:tcW w:w="3402" w:type="dxa"/>
          </w:tcPr>
          <w:p w14:paraId="13693820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 xml:space="preserve">     3 years FU</w:t>
            </w:r>
          </w:p>
        </w:tc>
        <w:tc>
          <w:tcPr>
            <w:tcW w:w="1701" w:type="dxa"/>
          </w:tcPr>
          <w:p w14:paraId="469ADA2C" w14:textId="70E2014D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</w:t>
            </w:r>
            <w:r w:rsidR="008A2F32">
              <w:rPr>
                <w:lang w:val="en-US"/>
              </w:rPr>
              <w:t>20</w:t>
            </w:r>
          </w:p>
        </w:tc>
        <w:tc>
          <w:tcPr>
            <w:tcW w:w="1701" w:type="dxa"/>
          </w:tcPr>
          <w:p w14:paraId="3DB0ACD1" w14:textId="3054C945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4</w:t>
            </w:r>
            <w:r w:rsidR="008A2F32">
              <w:rPr>
                <w:lang w:val="en-US"/>
              </w:rPr>
              <w:t>1</w:t>
            </w:r>
            <w:r>
              <w:rPr>
                <w:lang w:val="en-US"/>
              </w:rPr>
              <w:t xml:space="preserve"> – 0.0</w:t>
            </w:r>
            <w:r w:rsidR="008A2F32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3DE297CE" w14:textId="45C4AB73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</w:t>
            </w:r>
            <w:r w:rsidR="008A2F32">
              <w:rPr>
                <w:lang w:val="en-US"/>
              </w:rPr>
              <w:t>60</w:t>
            </w:r>
          </w:p>
        </w:tc>
      </w:tr>
      <w:tr w:rsidR="001164EF" w:rsidRPr="00D340B5" w14:paraId="518C95B3" w14:textId="77777777" w:rsidTr="00076B07">
        <w:tc>
          <w:tcPr>
            <w:tcW w:w="3402" w:type="dxa"/>
          </w:tcPr>
          <w:p w14:paraId="014BDF0F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>Age</w:t>
            </w:r>
          </w:p>
        </w:tc>
        <w:tc>
          <w:tcPr>
            <w:tcW w:w="1701" w:type="dxa"/>
          </w:tcPr>
          <w:p w14:paraId="56B8E73D" w14:textId="62592EC5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0</w:t>
            </w:r>
            <w:r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14:paraId="0E8BF01F" w14:textId="48BCE3FE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04 – -0.01</w:t>
            </w:r>
          </w:p>
        </w:tc>
        <w:tc>
          <w:tcPr>
            <w:tcW w:w="1701" w:type="dxa"/>
          </w:tcPr>
          <w:p w14:paraId="298795DA" w14:textId="7D51C69D" w:rsidR="001164EF" w:rsidRPr="00D340B5" w:rsidRDefault="008A2F32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&lt; </w:t>
            </w:r>
            <w:r w:rsidR="001164EF" w:rsidRPr="00D340B5">
              <w:rPr>
                <w:lang w:val="en-US"/>
              </w:rPr>
              <w:t>0.001</w:t>
            </w:r>
          </w:p>
        </w:tc>
      </w:tr>
      <w:tr w:rsidR="001164EF" w:rsidRPr="00D340B5" w14:paraId="22894DBC" w14:textId="77777777" w:rsidTr="00076B07">
        <w:tc>
          <w:tcPr>
            <w:tcW w:w="3402" w:type="dxa"/>
          </w:tcPr>
          <w:p w14:paraId="1957D523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>Female sex</w:t>
            </w:r>
          </w:p>
        </w:tc>
        <w:tc>
          <w:tcPr>
            <w:tcW w:w="1701" w:type="dxa"/>
          </w:tcPr>
          <w:p w14:paraId="599862C6" w14:textId="50ACB20F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4</w:t>
            </w:r>
            <w:r w:rsidR="008A2F32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46123593" w14:textId="431978D6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7</w:t>
            </w:r>
            <w:r w:rsidR="008A2F32">
              <w:rPr>
                <w:lang w:val="en-US"/>
              </w:rPr>
              <w:t>1</w:t>
            </w:r>
            <w:r>
              <w:rPr>
                <w:lang w:val="en-US"/>
              </w:rPr>
              <w:t xml:space="preserve"> – -0.1</w:t>
            </w:r>
            <w:r w:rsidR="008A2F32">
              <w:rPr>
                <w:lang w:val="en-US"/>
              </w:rPr>
              <w:t>0</w:t>
            </w:r>
          </w:p>
        </w:tc>
        <w:tc>
          <w:tcPr>
            <w:tcW w:w="1701" w:type="dxa"/>
          </w:tcPr>
          <w:p w14:paraId="439E149B" w14:textId="63D29F5E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0</w:t>
            </w:r>
            <w:r w:rsidR="008A2F32">
              <w:rPr>
                <w:lang w:val="en-US"/>
              </w:rPr>
              <w:t>9</w:t>
            </w:r>
          </w:p>
        </w:tc>
      </w:tr>
      <w:tr w:rsidR="008A2F32" w:rsidRPr="00D340B5" w14:paraId="6EAA0062" w14:textId="77777777" w:rsidTr="00076B07">
        <w:tc>
          <w:tcPr>
            <w:tcW w:w="3402" w:type="dxa"/>
          </w:tcPr>
          <w:p w14:paraId="21D93AB1" w14:textId="2D364663" w:rsidR="008A2F32" w:rsidRPr="00D340B5" w:rsidRDefault="008A2F32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Recurrent stroke</w:t>
            </w:r>
          </w:p>
        </w:tc>
        <w:tc>
          <w:tcPr>
            <w:tcW w:w="1701" w:type="dxa"/>
          </w:tcPr>
          <w:p w14:paraId="25AD6421" w14:textId="7A9271F6" w:rsidR="008A2F32" w:rsidRPr="00D340B5" w:rsidRDefault="008A2F32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701" w:type="dxa"/>
          </w:tcPr>
          <w:p w14:paraId="07E718F0" w14:textId="377D2F08" w:rsidR="008A2F32" w:rsidRDefault="008A2F32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22 – 0.85</w:t>
            </w:r>
          </w:p>
        </w:tc>
        <w:tc>
          <w:tcPr>
            <w:tcW w:w="1701" w:type="dxa"/>
          </w:tcPr>
          <w:p w14:paraId="47B46596" w14:textId="2BF2A9F7" w:rsidR="008A2F32" w:rsidRPr="00D340B5" w:rsidRDefault="008A2F32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247</w:t>
            </w:r>
          </w:p>
        </w:tc>
      </w:tr>
      <w:tr w:rsidR="001164EF" w:rsidRPr="00D340B5" w14:paraId="738F0422" w14:textId="77777777" w:rsidTr="00076B07">
        <w:tc>
          <w:tcPr>
            <w:tcW w:w="3402" w:type="dxa"/>
          </w:tcPr>
          <w:p w14:paraId="0877ED75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>Randomization group</w:t>
            </w:r>
          </w:p>
        </w:tc>
        <w:tc>
          <w:tcPr>
            <w:tcW w:w="1701" w:type="dxa"/>
          </w:tcPr>
          <w:p w14:paraId="7BDD51E7" w14:textId="3FC72CE1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</w:t>
            </w:r>
            <w:r w:rsidR="008A2F32">
              <w:rPr>
                <w:lang w:val="en-US"/>
              </w:rPr>
              <w:t>10</w:t>
            </w:r>
          </w:p>
        </w:tc>
        <w:tc>
          <w:tcPr>
            <w:tcW w:w="1701" w:type="dxa"/>
          </w:tcPr>
          <w:p w14:paraId="749C1828" w14:textId="7F10D584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8A2F32">
              <w:rPr>
                <w:lang w:val="en-US"/>
              </w:rPr>
              <w:t>40</w:t>
            </w:r>
            <w:r>
              <w:rPr>
                <w:lang w:val="en-US"/>
              </w:rPr>
              <w:t xml:space="preserve"> – 0.21</w:t>
            </w:r>
          </w:p>
        </w:tc>
        <w:tc>
          <w:tcPr>
            <w:tcW w:w="1701" w:type="dxa"/>
          </w:tcPr>
          <w:p w14:paraId="23579F82" w14:textId="6382E143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5</w:t>
            </w:r>
            <w:r w:rsidR="008A2F32">
              <w:rPr>
                <w:lang w:val="en-US"/>
              </w:rPr>
              <w:t>30</w:t>
            </w:r>
          </w:p>
        </w:tc>
      </w:tr>
      <w:tr w:rsidR="001164EF" w:rsidRPr="00D340B5" w14:paraId="60CE33A1" w14:textId="77777777" w:rsidTr="00076B07">
        <w:tc>
          <w:tcPr>
            <w:tcW w:w="3402" w:type="dxa"/>
          </w:tcPr>
          <w:p w14:paraId="509E783F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6A77F84E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177DA600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4A56036C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</w:tr>
      <w:tr w:rsidR="001164EF" w:rsidRPr="00D340B5" w14:paraId="4BE9D12D" w14:textId="77777777" w:rsidTr="00076B07">
        <w:tc>
          <w:tcPr>
            <w:tcW w:w="3402" w:type="dxa"/>
          </w:tcPr>
          <w:p w14:paraId="619F88D2" w14:textId="77777777" w:rsidR="001164EF" w:rsidRPr="00D340B5" w:rsidRDefault="001164EF" w:rsidP="001164EF">
            <w:pPr>
              <w:spacing w:after="0" w:line="360" w:lineRule="auto"/>
              <w:jc w:val="left"/>
              <w:rPr>
                <w:lang w:val="en-US"/>
              </w:rPr>
            </w:pPr>
            <w:r w:rsidRPr="00D340B5">
              <w:rPr>
                <w:b/>
                <w:bCs/>
                <w:lang w:val="en-US"/>
              </w:rPr>
              <w:t>Dependent variable: Naming</w:t>
            </w:r>
          </w:p>
        </w:tc>
        <w:tc>
          <w:tcPr>
            <w:tcW w:w="1701" w:type="dxa"/>
          </w:tcPr>
          <w:p w14:paraId="4050B841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73B978E4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2D5FB685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</w:tr>
      <w:tr w:rsidR="001164EF" w:rsidRPr="00D340B5" w14:paraId="5142513A" w14:textId="77777777" w:rsidTr="00076B07">
        <w:tc>
          <w:tcPr>
            <w:tcW w:w="3402" w:type="dxa"/>
          </w:tcPr>
          <w:p w14:paraId="640A826A" w14:textId="69F0C472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CSVD</w:t>
            </w:r>
            <w:r>
              <w:rPr>
                <w:lang w:val="en-US"/>
              </w:rPr>
              <w:t>-</w:t>
            </w:r>
            <w:r w:rsidRPr="00D340B5">
              <w:rPr>
                <w:lang w:val="en-US"/>
              </w:rPr>
              <w:t>score</w:t>
            </w:r>
          </w:p>
        </w:tc>
        <w:tc>
          <w:tcPr>
            <w:tcW w:w="1701" w:type="dxa"/>
          </w:tcPr>
          <w:p w14:paraId="0239F8E6" w14:textId="45E2F359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09</w:t>
            </w:r>
          </w:p>
        </w:tc>
        <w:tc>
          <w:tcPr>
            <w:tcW w:w="1701" w:type="dxa"/>
          </w:tcPr>
          <w:p w14:paraId="050E419C" w14:textId="0EA513BF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19 – 0.01</w:t>
            </w:r>
          </w:p>
        </w:tc>
        <w:tc>
          <w:tcPr>
            <w:tcW w:w="1701" w:type="dxa"/>
          </w:tcPr>
          <w:p w14:paraId="0EF7BE0A" w14:textId="502B3073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8</w:t>
            </w:r>
            <w:r w:rsidR="00CD44DB">
              <w:rPr>
                <w:lang w:val="en-US"/>
              </w:rPr>
              <w:t>8</w:t>
            </w:r>
          </w:p>
        </w:tc>
      </w:tr>
      <w:tr w:rsidR="001164EF" w:rsidRPr="00D340B5" w14:paraId="0D3DDA65" w14:textId="77777777" w:rsidTr="00076B07">
        <w:tc>
          <w:tcPr>
            <w:tcW w:w="3402" w:type="dxa"/>
          </w:tcPr>
          <w:p w14:paraId="7832F339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Timepoint</w:t>
            </w:r>
          </w:p>
        </w:tc>
        <w:tc>
          <w:tcPr>
            <w:tcW w:w="1701" w:type="dxa"/>
          </w:tcPr>
          <w:p w14:paraId="55A9CF70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6E87CDBB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6AEC7B2A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</w:tr>
      <w:tr w:rsidR="001164EF" w:rsidRPr="00D340B5" w14:paraId="518877A9" w14:textId="77777777" w:rsidTr="00076B07">
        <w:tc>
          <w:tcPr>
            <w:tcW w:w="3402" w:type="dxa"/>
          </w:tcPr>
          <w:p w14:paraId="18F009F8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 xml:space="preserve">     1 year FU</w:t>
            </w:r>
          </w:p>
        </w:tc>
        <w:tc>
          <w:tcPr>
            <w:tcW w:w="1701" w:type="dxa"/>
          </w:tcPr>
          <w:p w14:paraId="4BBB2830" w14:textId="0E7FD97B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0</w:t>
            </w:r>
          </w:p>
        </w:tc>
        <w:tc>
          <w:tcPr>
            <w:tcW w:w="1701" w:type="dxa"/>
          </w:tcPr>
          <w:p w14:paraId="6601A302" w14:textId="50A555D0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28 – 0.28</w:t>
            </w:r>
          </w:p>
        </w:tc>
        <w:tc>
          <w:tcPr>
            <w:tcW w:w="1701" w:type="dxa"/>
          </w:tcPr>
          <w:p w14:paraId="67D7814E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986</w:t>
            </w:r>
          </w:p>
        </w:tc>
      </w:tr>
      <w:tr w:rsidR="001164EF" w:rsidRPr="00D340B5" w14:paraId="38266EF9" w14:textId="77777777" w:rsidTr="00076B07">
        <w:tc>
          <w:tcPr>
            <w:tcW w:w="3402" w:type="dxa"/>
          </w:tcPr>
          <w:p w14:paraId="7B635E91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 xml:space="preserve">     2 years FU</w:t>
            </w:r>
          </w:p>
        </w:tc>
        <w:tc>
          <w:tcPr>
            <w:tcW w:w="1701" w:type="dxa"/>
          </w:tcPr>
          <w:p w14:paraId="2E2FC827" w14:textId="5CE03269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</w:t>
            </w:r>
            <w:r w:rsidR="00CD44DB">
              <w:rPr>
                <w:lang w:val="en-US"/>
              </w:rPr>
              <w:t>10</w:t>
            </w:r>
          </w:p>
        </w:tc>
        <w:tc>
          <w:tcPr>
            <w:tcW w:w="1701" w:type="dxa"/>
          </w:tcPr>
          <w:p w14:paraId="7A1E5429" w14:textId="504233A1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38 – 0.19</w:t>
            </w:r>
          </w:p>
        </w:tc>
        <w:tc>
          <w:tcPr>
            <w:tcW w:w="1701" w:type="dxa"/>
          </w:tcPr>
          <w:p w14:paraId="788F9A7C" w14:textId="22B92A90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5</w:t>
            </w:r>
            <w:r w:rsidR="00CD44DB">
              <w:rPr>
                <w:lang w:val="en-US"/>
              </w:rPr>
              <w:t>14</w:t>
            </w:r>
          </w:p>
        </w:tc>
      </w:tr>
      <w:tr w:rsidR="001164EF" w:rsidRPr="00D340B5" w14:paraId="371134CF" w14:textId="77777777" w:rsidTr="00076B07">
        <w:tc>
          <w:tcPr>
            <w:tcW w:w="3402" w:type="dxa"/>
          </w:tcPr>
          <w:p w14:paraId="357C1DE6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 xml:space="preserve">     3 years FU</w:t>
            </w:r>
          </w:p>
        </w:tc>
        <w:tc>
          <w:tcPr>
            <w:tcW w:w="1701" w:type="dxa"/>
          </w:tcPr>
          <w:p w14:paraId="7593D96B" w14:textId="71D7B5E3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2</w:t>
            </w:r>
            <w:r w:rsidR="00CD44DB">
              <w:rPr>
                <w:lang w:val="en-US"/>
              </w:rPr>
              <w:t>7</w:t>
            </w:r>
          </w:p>
        </w:tc>
        <w:tc>
          <w:tcPr>
            <w:tcW w:w="1701" w:type="dxa"/>
          </w:tcPr>
          <w:p w14:paraId="4408C80B" w14:textId="5D10AF1C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5</w:t>
            </w:r>
            <w:r w:rsidR="00CD44DB">
              <w:rPr>
                <w:lang w:val="en-US"/>
              </w:rPr>
              <w:t>8</w:t>
            </w:r>
            <w:r>
              <w:rPr>
                <w:lang w:val="en-US"/>
              </w:rPr>
              <w:t xml:space="preserve"> – 0.04</w:t>
            </w:r>
          </w:p>
        </w:tc>
        <w:tc>
          <w:tcPr>
            <w:tcW w:w="1701" w:type="dxa"/>
          </w:tcPr>
          <w:p w14:paraId="1FEF36AC" w14:textId="31B61093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</w:t>
            </w:r>
            <w:r w:rsidR="00CD44DB">
              <w:rPr>
                <w:lang w:val="en-US"/>
              </w:rPr>
              <w:t>86</w:t>
            </w:r>
          </w:p>
        </w:tc>
      </w:tr>
      <w:tr w:rsidR="001164EF" w:rsidRPr="00D340B5" w14:paraId="06C66ABC" w14:textId="77777777" w:rsidTr="00076B07">
        <w:tc>
          <w:tcPr>
            <w:tcW w:w="3402" w:type="dxa"/>
          </w:tcPr>
          <w:p w14:paraId="2A23B840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Age</w:t>
            </w:r>
          </w:p>
        </w:tc>
        <w:tc>
          <w:tcPr>
            <w:tcW w:w="1701" w:type="dxa"/>
          </w:tcPr>
          <w:p w14:paraId="37603AEE" w14:textId="38C3D4E4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0</w:t>
            </w:r>
          </w:p>
        </w:tc>
        <w:tc>
          <w:tcPr>
            <w:tcW w:w="1701" w:type="dxa"/>
          </w:tcPr>
          <w:p w14:paraId="01C18179" w14:textId="6F1907D1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01 – 0.0</w:t>
            </w:r>
            <w:r w:rsidR="00CD44DB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7790BD98" w14:textId="05C521E2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70</w:t>
            </w:r>
            <w:r w:rsidR="00CD44DB">
              <w:rPr>
                <w:lang w:val="en-US"/>
              </w:rPr>
              <w:t>3</w:t>
            </w:r>
          </w:p>
        </w:tc>
      </w:tr>
      <w:tr w:rsidR="001164EF" w:rsidRPr="00D340B5" w14:paraId="2792A254" w14:textId="77777777" w:rsidTr="00076B07">
        <w:tc>
          <w:tcPr>
            <w:tcW w:w="3402" w:type="dxa"/>
          </w:tcPr>
          <w:p w14:paraId="04F951BE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Female sex</w:t>
            </w:r>
          </w:p>
        </w:tc>
        <w:tc>
          <w:tcPr>
            <w:tcW w:w="1701" w:type="dxa"/>
          </w:tcPr>
          <w:p w14:paraId="6BC19646" w14:textId="092C84CE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16</w:t>
            </w:r>
          </w:p>
        </w:tc>
        <w:tc>
          <w:tcPr>
            <w:tcW w:w="1701" w:type="dxa"/>
          </w:tcPr>
          <w:p w14:paraId="7CAEFABB" w14:textId="790710BD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3</w:t>
            </w:r>
            <w:r w:rsidR="00CD44DB">
              <w:rPr>
                <w:lang w:val="en-US"/>
              </w:rPr>
              <w:t>7</w:t>
            </w:r>
            <w:r>
              <w:rPr>
                <w:lang w:val="en-US"/>
              </w:rPr>
              <w:t xml:space="preserve"> – 0.05</w:t>
            </w:r>
          </w:p>
        </w:tc>
        <w:tc>
          <w:tcPr>
            <w:tcW w:w="1701" w:type="dxa"/>
          </w:tcPr>
          <w:p w14:paraId="5FD5C926" w14:textId="4DB233A4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1</w:t>
            </w:r>
            <w:r w:rsidR="00CD44DB">
              <w:rPr>
                <w:lang w:val="en-US"/>
              </w:rPr>
              <w:t>41</w:t>
            </w:r>
          </w:p>
        </w:tc>
      </w:tr>
      <w:tr w:rsidR="00CD44DB" w:rsidRPr="00D340B5" w14:paraId="2818EC63" w14:textId="77777777" w:rsidTr="00076B07">
        <w:tc>
          <w:tcPr>
            <w:tcW w:w="3402" w:type="dxa"/>
          </w:tcPr>
          <w:p w14:paraId="2E40C4BB" w14:textId="0351C939" w:rsidR="00CD44DB" w:rsidRPr="00D340B5" w:rsidRDefault="00CD44DB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Recurrent stroke</w:t>
            </w:r>
          </w:p>
        </w:tc>
        <w:tc>
          <w:tcPr>
            <w:tcW w:w="1701" w:type="dxa"/>
          </w:tcPr>
          <w:p w14:paraId="05C80145" w14:textId="3AD68682" w:rsidR="00CD44DB" w:rsidRPr="00D340B5" w:rsidRDefault="00CD44DB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701" w:type="dxa"/>
          </w:tcPr>
          <w:p w14:paraId="64E5648B" w14:textId="72B9311D" w:rsidR="00CD44DB" w:rsidRDefault="00CD44DB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32 – 0.57</w:t>
            </w:r>
          </w:p>
        </w:tc>
        <w:tc>
          <w:tcPr>
            <w:tcW w:w="1701" w:type="dxa"/>
          </w:tcPr>
          <w:p w14:paraId="4F4F1657" w14:textId="13340873" w:rsidR="00CD44DB" w:rsidRPr="00D340B5" w:rsidRDefault="00CD44DB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585</w:t>
            </w:r>
          </w:p>
        </w:tc>
      </w:tr>
      <w:tr w:rsidR="001164EF" w:rsidRPr="00D340B5" w14:paraId="15B0B7AE" w14:textId="77777777" w:rsidTr="00076B07">
        <w:tc>
          <w:tcPr>
            <w:tcW w:w="3402" w:type="dxa"/>
          </w:tcPr>
          <w:p w14:paraId="3F6A3D18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Randomization group</w:t>
            </w:r>
          </w:p>
        </w:tc>
        <w:tc>
          <w:tcPr>
            <w:tcW w:w="1701" w:type="dxa"/>
          </w:tcPr>
          <w:p w14:paraId="69B68D9E" w14:textId="0BEF92AE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0</w:t>
            </w:r>
          </w:p>
        </w:tc>
        <w:tc>
          <w:tcPr>
            <w:tcW w:w="1701" w:type="dxa"/>
          </w:tcPr>
          <w:p w14:paraId="1B63E6AE" w14:textId="68A26F21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21 – 0.22</w:t>
            </w:r>
          </w:p>
        </w:tc>
        <w:tc>
          <w:tcPr>
            <w:tcW w:w="1701" w:type="dxa"/>
          </w:tcPr>
          <w:p w14:paraId="6295537C" w14:textId="4567A20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9</w:t>
            </w:r>
            <w:r w:rsidR="00CD44DB">
              <w:rPr>
                <w:lang w:val="en-US"/>
              </w:rPr>
              <w:t>85</w:t>
            </w:r>
          </w:p>
        </w:tc>
      </w:tr>
      <w:tr w:rsidR="001164EF" w:rsidRPr="00D340B5" w14:paraId="2F5B4AF7" w14:textId="77777777" w:rsidTr="00076B07">
        <w:tc>
          <w:tcPr>
            <w:tcW w:w="3402" w:type="dxa"/>
          </w:tcPr>
          <w:p w14:paraId="37835CD0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458C5FCB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3543CC7B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05086D71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</w:tr>
      <w:tr w:rsidR="001164EF" w:rsidRPr="00D340B5" w14:paraId="33950BB7" w14:textId="77777777" w:rsidTr="00076B07">
        <w:tc>
          <w:tcPr>
            <w:tcW w:w="3402" w:type="dxa"/>
          </w:tcPr>
          <w:p w14:paraId="5C57A113" w14:textId="77777777" w:rsidR="001164EF" w:rsidRPr="00D340B5" w:rsidRDefault="001164EF" w:rsidP="001164EF">
            <w:pPr>
              <w:spacing w:after="0" w:line="360" w:lineRule="auto"/>
              <w:jc w:val="left"/>
              <w:rPr>
                <w:b/>
                <w:bCs/>
                <w:lang w:val="en-US"/>
              </w:rPr>
            </w:pPr>
            <w:r w:rsidRPr="00D340B5">
              <w:rPr>
                <w:b/>
                <w:bCs/>
                <w:lang w:val="en-US"/>
              </w:rPr>
              <w:t>Dependent variable: Attention</w:t>
            </w:r>
          </w:p>
        </w:tc>
        <w:tc>
          <w:tcPr>
            <w:tcW w:w="1701" w:type="dxa"/>
          </w:tcPr>
          <w:p w14:paraId="28CB2A59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15246702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309086ED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</w:tr>
      <w:tr w:rsidR="001164EF" w:rsidRPr="00D340B5" w14:paraId="23964D42" w14:textId="77777777" w:rsidTr="00076B07">
        <w:tc>
          <w:tcPr>
            <w:tcW w:w="3402" w:type="dxa"/>
          </w:tcPr>
          <w:p w14:paraId="77EF283F" w14:textId="12BDD450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>CSVD</w:t>
            </w:r>
            <w:r>
              <w:rPr>
                <w:lang w:val="en-US"/>
              </w:rPr>
              <w:t>-</w:t>
            </w:r>
            <w:r w:rsidRPr="00D340B5">
              <w:rPr>
                <w:lang w:val="en-US"/>
              </w:rPr>
              <w:t>score</w:t>
            </w:r>
          </w:p>
        </w:tc>
        <w:tc>
          <w:tcPr>
            <w:tcW w:w="1701" w:type="dxa"/>
          </w:tcPr>
          <w:p w14:paraId="2CE7DEA4" w14:textId="5BC4DBE4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0</w:t>
            </w:r>
            <w:r w:rsidR="00CD44DB">
              <w:rPr>
                <w:lang w:val="en-US"/>
              </w:rPr>
              <w:t>5</w:t>
            </w:r>
          </w:p>
        </w:tc>
        <w:tc>
          <w:tcPr>
            <w:tcW w:w="1701" w:type="dxa"/>
          </w:tcPr>
          <w:p w14:paraId="565506D4" w14:textId="29592364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21 – 0.09</w:t>
            </w:r>
          </w:p>
        </w:tc>
        <w:tc>
          <w:tcPr>
            <w:tcW w:w="1701" w:type="dxa"/>
          </w:tcPr>
          <w:p w14:paraId="16F3D746" w14:textId="51695EC1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4</w:t>
            </w:r>
            <w:r w:rsidR="00CD44DB">
              <w:rPr>
                <w:lang w:val="en-US"/>
              </w:rPr>
              <w:t>76</w:t>
            </w:r>
          </w:p>
        </w:tc>
      </w:tr>
      <w:tr w:rsidR="001164EF" w:rsidRPr="00D340B5" w14:paraId="461F4F1A" w14:textId="77777777" w:rsidTr="00076B07">
        <w:tc>
          <w:tcPr>
            <w:tcW w:w="3402" w:type="dxa"/>
          </w:tcPr>
          <w:p w14:paraId="581E92A0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>Timepoint</w:t>
            </w:r>
          </w:p>
        </w:tc>
        <w:tc>
          <w:tcPr>
            <w:tcW w:w="1701" w:type="dxa"/>
          </w:tcPr>
          <w:p w14:paraId="27EBE010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1EFF9AC9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4EE1C3BF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</w:tr>
      <w:tr w:rsidR="001164EF" w:rsidRPr="00D340B5" w14:paraId="4AB1E71A" w14:textId="77777777" w:rsidTr="00076B07">
        <w:tc>
          <w:tcPr>
            <w:tcW w:w="3402" w:type="dxa"/>
          </w:tcPr>
          <w:p w14:paraId="3A2A74AF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 xml:space="preserve">     1 year FU</w:t>
            </w:r>
          </w:p>
        </w:tc>
        <w:tc>
          <w:tcPr>
            <w:tcW w:w="1701" w:type="dxa"/>
          </w:tcPr>
          <w:p w14:paraId="09CB280E" w14:textId="642051A5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15</w:t>
            </w:r>
          </w:p>
        </w:tc>
        <w:tc>
          <w:tcPr>
            <w:tcW w:w="1701" w:type="dxa"/>
          </w:tcPr>
          <w:p w14:paraId="51CC69B1" w14:textId="6C6F5EE5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06 – 0.3</w:t>
            </w:r>
            <w:r w:rsidR="00CD44DB">
              <w:rPr>
                <w:lang w:val="en-US"/>
              </w:rPr>
              <w:t>7</w:t>
            </w:r>
          </w:p>
        </w:tc>
        <w:tc>
          <w:tcPr>
            <w:tcW w:w="1701" w:type="dxa"/>
          </w:tcPr>
          <w:p w14:paraId="29FF8584" w14:textId="0358515A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15</w:t>
            </w:r>
            <w:r w:rsidR="00CD44DB">
              <w:rPr>
                <w:lang w:val="en-US"/>
              </w:rPr>
              <w:t>6</w:t>
            </w:r>
          </w:p>
        </w:tc>
      </w:tr>
      <w:tr w:rsidR="001164EF" w:rsidRPr="00D340B5" w14:paraId="2510099C" w14:textId="77777777" w:rsidTr="00076B07">
        <w:tc>
          <w:tcPr>
            <w:tcW w:w="3402" w:type="dxa"/>
          </w:tcPr>
          <w:p w14:paraId="25FBBB98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 xml:space="preserve">     2 years FU</w:t>
            </w:r>
          </w:p>
        </w:tc>
        <w:tc>
          <w:tcPr>
            <w:tcW w:w="1701" w:type="dxa"/>
          </w:tcPr>
          <w:p w14:paraId="45588651" w14:textId="3F8A67DA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2</w:t>
            </w:r>
            <w:r w:rsidR="00CD44DB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7025B1EE" w14:textId="1493EA77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CD44DB">
              <w:rPr>
                <w:lang w:val="en-US"/>
              </w:rPr>
              <w:t>2</w:t>
            </w:r>
            <w:r>
              <w:rPr>
                <w:lang w:val="en-US"/>
              </w:rPr>
              <w:t xml:space="preserve"> – 0.4</w:t>
            </w:r>
            <w:r w:rsidR="00CD44DB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7127F5DD" w14:textId="04612D80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</w:t>
            </w:r>
            <w:r w:rsidR="00CD44DB">
              <w:rPr>
                <w:lang w:val="en-US"/>
              </w:rPr>
              <w:t>36</w:t>
            </w:r>
          </w:p>
        </w:tc>
      </w:tr>
      <w:tr w:rsidR="001164EF" w:rsidRPr="00D340B5" w14:paraId="76EB2211" w14:textId="77777777" w:rsidTr="00076B07">
        <w:tc>
          <w:tcPr>
            <w:tcW w:w="3402" w:type="dxa"/>
          </w:tcPr>
          <w:p w14:paraId="734D75EB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lastRenderedPageBreak/>
              <w:t xml:space="preserve">     3 years FU</w:t>
            </w:r>
          </w:p>
        </w:tc>
        <w:tc>
          <w:tcPr>
            <w:tcW w:w="1701" w:type="dxa"/>
          </w:tcPr>
          <w:p w14:paraId="7DB1A6D0" w14:textId="268FC081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2</w:t>
            </w:r>
            <w:r w:rsidR="00CD44DB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23596FE0" w14:textId="23980B80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CD44DB">
              <w:rPr>
                <w:lang w:val="en-US"/>
              </w:rPr>
              <w:t>3</w:t>
            </w:r>
            <w:r>
              <w:rPr>
                <w:lang w:val="en-US"/>
              </w:rPr>
              <w:t xml:space="preserve"> – 0.4</w:t>
            </w:r>
            <w:r w:rsidR="00CD44DB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3925B706" w14:textId="65835FF0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</w:t>
            </w:r>
            <w:r w:rsidR="00CD44DB">
              <w:rPr>
                <w:lang w:val="en-US"/>
              </w:rPr>
              <w:t>87</w:t>
            </w:r>
          </w:p>
        </w:tc>
      </w:tr>
      <w:tr w:rsidR="001164EF" w:rsidRPr="00D340B5" w14:paraId="6D268CFD" w14:textId="77777777" w:rsidTr="00076B07">
        <w:tc>
          <w:tcPr>
            <w:tcW w:w="3402" w:type="dxa"/>
          </w:tcPr>
          <w:p w14:paraId="3586CB8E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Age</w:t>
            </w:r>
          </w:p>
        </w:tc>
        <w:tc>
          <w:tcPr>
            <w:tcW w:w="1701" w:type="dxa"/>
          </w:tcPr>
          <w:p w14:paraId="0F3BD749" w14:textId="02792F94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0</w:t>
            </w:r>
            <w:r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05BED70D" w14:textId="573BBDEB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02 – 0.01</w:t>
            </w:r>
          </w:p>
        </w:tc>
        <w:tc>
          <w:tcPr>
            <w:tcW w:w="1701" w:type="dxa"/>
          </w:tcPr>
          <w:p w14:paraId="054CC4CD" w14:textId="360D7614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3</w:t>
            </w:r>
            <w:r w:rsidR="00CD44DB">
              <w:rPr>
                <w:lang w:val="en-US"/>
              </w:rPr>
              <w:t>47</w:t>
            </w:r>
          </w:p>
        </w:tc>
      </w:tr>
      <w:tr w:rsidR="001164EF" w:rsidRPr="00D340B5" w14:paraId="164117BC" w14:textId="77777777" w:rsidTr="00076B07">
        <w:tc>
          <w:tcPr>
            <w:tcW w:w="3402" w:type="dxa"/>
          </w:tcPr>
          <w:p w14:paraId="7AFBBFAA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Female sex</w:t>
            </w:r>
          </w:p>
        </w:tc>
        <w:tc>
          <w:tcPr>
            <w:tcW w:w="1701" w:type="dxa"/>
          </w:tcPr>
          <w:p w14:paraId="26F4E368" w14:textId="62087B0E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2</w:t>
            </w:r>
            <w:r w:rsidR="00CD44DB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1BC4CFFF" w14:textId="41883CFB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CD44DB">
              <w:rPr>
                <w:lang w:val="en-US"/>
              </w:rPr>
              <w:t>07</w:t>
            </w:r>
            <w:r>
              <w:rPr>
                <w:lang w:val="en-US"/>
              </w:rPr>
              <w:t xml:space="preserve"> – 0.5</w:t>
            </w:r>
            <w:r w:rsidR="00CD44DB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686C1A7D" w14:textId="3FD1E721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1</w:t>
            </w:r>
            <w:r w:rsidR="00CD44DB">
              <w:rPr>
                <w:lang w:val="en-US"/>
              </w:rPr>
              <w:t>27</w:t>
            </w:r>
          </w:p>
        </w:tc>
      </w:tr>
      <w:tr w:rsidR="00CD44DB" w:rsidRPr="00D340B5" w14:paraId="031E1262" w14:textId="77777777" w:rsidTr="00076B07">
        <w:tc>
          <w:tcPr>
            <w:tcW w:w="3402" w:type="dxa"/>
          </w:tcPr>
          <w:p w14:paraId="14CE9026" w14:textId="08944320" w:rsidR="00CD44DB" w:rsidRPr="00D340B5" w:rsidRDefault="00CD44DB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Recurrent stroke</w:t>
            </w:r>
          </w:p>
        </w:tc>
        <w:tc>
          <w:tcPr>
            <w:tcW w:w="1701" w:type="dxa"/>
          </w:tcPr>
          <w:p w14:paraId="537CCB89" w14:textId="0E8B0A50" w:rsidR="00CD44DB" w:rsidRPr="00D340B5" w:rsidRDefault="00CD44DB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701" w:type="dxa"/>
          </w:tcPr>
          <w:p w14:paraId="7599166A" w14:textId="055C36B7" w:rsidR="00CD44DB" w:rsidRDefault="00CD44DB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05 – 1.17</w:t>
            </w:r>
          </w:p>
        </w:tc>
        <w:tc>
          <w:tcPr>
            <w:tcW w:w="1701" w:type="dxa"/>
          </w:tcPr>
          <w:p w14:paraId="0CFDE3EF" w14:textId="62C6680E" w:rsidR="00CD44DB" w:rsidRPr="00D340B5" w:rsidRDefault="00CD44DB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034</w:t>
            </w:r>
          </w:p>
        </w:tc>
      </w:tr>
      <w:tr w:rsidR="001164EF" w:rsidRPr="00D340B5" w14:paraId="1E442AAD" w14:textId="77777777" w:rsidTr="00076B07">
        <w:tc>
          <w:tcPr>
            <w:tcW w:w="3402" w:type="dxa"/>
          </w:tcPr>
          <w:p w14:paraId="5A385778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Randomization group</w:t>
            </w:r>
          </w:p>
        </w:tc>
        <w:tc>
          <w:tcPr>
            <w:tcW w:w="1701" w:type="dxa"/>
          </w:tcPr>
          <w:p w14:paraId="3E807E12" w14:textId="27E565DB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1</w:t>
            </w:r>
            <w:r w:rsidR="00CD44DB"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62714C75" w14:textId="16522E75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1</w:t>
            </w:r>
            <w:r w:rsidR="00CD44DB">
              <w:rPr>
                <w:lang w:val="en-US"/>
              </w:rPr>
              <w:t>9</w:t>
            </w:r>
            <w:r>
              <w:rPr>
                <w:lang w:val="en-US"/>
              </w:rPr>
              <w:t xml:space="preserve"> – 0.4</w:t>
            </w:r>
            <w:r w:rsidR="00CD44DB"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14:paraId="2F8F0F21" w14:textId="52E7A0FA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4</w:t>
            </w:r>
            <w:r w:rsidR="00CD44DB">
              <w:rPr>
                <w:lang w:val="en-US"/>
              </w:rPr>
              <w:t>47</w:t>
            </w:r>
          </w:p>
        </w:tc>
      </w:tr>
      <w:tr w:rsidR="001164EF" w:rsidRPr="00D340B5" w14:paraId="75518170" w14:textId="77777777" w:rsidTr="00076B07">
        <w:tc>
          <w:tcPr>
            <w:tcW w:w="3402" w:type="dxa"/>
          </w:tcPr>
          <w:p w14:paraId="3825DF7A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1FFB20BE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0023CF33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78D09783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</w:tr>
      <w:tr w:rsidR="001164EF" w:rsidRPr="00D340B5" w14:paraId="39BE738F" w14:textId="77777777" w:rsidTr="00076B07">
        <w:tc>
          <w:tcPr>
            <w:tcW w:w="3402" w:type="dxa"/>
          </w:tcPr>
          <w:p w14:paraId="52DF8FDC" w14:textId="77777777" w:rsidR="001164EF" w:rsidRPr="00D340B5" w:rsidRDefault="001164EF" w:rsidP="001164EF">
            <w:pPr>
              <w:spacing w:after="0" w:line="360" w:lineRule="auto"/>
              <w:jc w:val="left"/>
              <w:rPr>
                <w:lang w:val="en-US"/>
              </w:rPr>
            </w:pPr>
            <w:r w:rsidRPr="00D340B5">
              <w:rPr>
                <w:b/>
                <w:bCs/>
                <w:lang w:val="en-US"/>
              </w:rPr>
              <w:t>Dependent variable: Abstraction</w:t>
            </w:r>
          </w:p>
        </w:tc>
        <w:tc>
          <w:tcPr>
            <w:tcW w:w="1701" w:type="dxa"/>
          </w:tcPr>
          <w:p w14:paraId="659ED398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192864E8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3DB3E755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</w:tr>
      <w:tr w:rsidR="001164EF" w:rsidRPr="00D340B5" w14:paraId="298DC708" w14:textId="77777777" w:rsidTr="00076B07">
        <w:tc>
          <w:tcPr>
            <w:tcW w:w="3402" w:type="dxa"/>
          </w:tcPr>
          <w:p w14:paraId="5A63F9F5" w14:textId="261C400E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>CSVD</w:t>
            </w:r>
            <w:r>
              <w:rPr>
                <w:lang w:val="en-US"/>
              </w:rPr>
              <w:t>-</w:t>
            </w:r>
            <w:r w:rsidRPr="00D340B5">
              <w:rPr>
                <w:lang w:val="en-US"/>
              </w:rPr>
              <w:t>score</w:t>
            </w:r>
          </w:p>
        </w:tc>
        <w:tc>
          <w:tcPr>
            <w:tcW w:w="1701" w:type="dxa"/>
          </w:tcPr>
          <w:p w14:paraId="48791102" w14:textId="03D4B31E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03</w:t>
            </w:r>
          </w:p>
        </w:tc>
        <w:tc>
          <w:tcPr>
            <w:tcW w:w="1701" w:type="dxa"/>
          </w:tcPr>
          <w:p w14:paraId="678E4DDE" w14:textId="55CD635F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15 – 0.09</w:t>
            </w:r>
          </w:p>
        </w:tc>
        <w:tc>
          <w:tcPr>
            <w:tcW w:w="1701" w:type="dxa"/>
          </w:tcPr>
          <w:p w14:paraId="594E3D2D" w14:textId="2A56C830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63</w:t>
            </w:r>
            <w:r w:rsidR="00CD44DB">
              <w:rPr>
                <w:lang w:val="en-US"/>
              </w:rPr>
              <w:t>3</w:t>
            </w:r>
          </w:p>
        </w:tc>
      </w:tr>
      <w:tr w:rsidR="001164EF" w:rsidRPr="00D340B5" w14:paraId="7D3F7124" w14:textId="77777777" w:rsidTr="00076B07">
        <w:tc>
          <w:tcPr>
            <w:tcW w:w="3402" w:type="dxa"/>
          </w:tcPr>
          <w:p w14:paraId="3F195606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>Timepoint</w:t>
            </w:r>
          </w:p>
        </w:tc>
        <w:tc>
          <w:tcPr>
            <w:tcW w:w="1701" w:type="dxa"/>
          </w:tcPr>
          <w:p w14:paraId="4A05EF08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60AFF15A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58CAF5AA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</w:tr>
      <w:tr w:rsidR="001164EF" w:rsidRPr="00D340B5" w14:paraId="6F998634" w14:textId="77777777" w:rsidTr="00076B07">
        <w:tc>
          <w:tcPr>
            <w:tcW w:w="3402" w:type="dxa"/>
          </w:tcPr>
          <w:p w14:paraId="05E471FC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 xml:space="preserve">     1 year FU</w:t>
            </w:r>
          </w:p>
        </w:tc>
        <w:tc>
          <w:tcPr>
            <w:tcW w:w="1701" w:type="dxa"/>
          </w:tcPr>
          <w:p w14:paraId="27F5866C" w14:textId="1D749E72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</w:t>
            </w:r>
            <w:r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14:paraId="1132A7B7" w14:textId="3B1BF5C6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24 – 0-29</w:t>
            </w:r>
          </w:p>
        </w:tc>
        <w:tc>
          <w:tcPr>
            <w:tcW w:w="1701" w:type="dxa"/>
          </w:tcPr>
          <w:p w14:paraId="5F58E016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838</w:t>
            </w:r>
          </w:p>
        </w:tc>
      </w:tr>
      <w:tr w:rsidR="001164EF" w:rsidRPr="00D340B5" w14:paraId="54202FB1" w14:textId="77777777" w:rsidTr="00076B07">
        <w:tc>
          <w:tcPr>
            <w:tcW w:w="3402" w:type="dxa"/>
          </w:tcPr>
          <w:p w14:paraId="6FBE6D67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 xml:space="preserve">     2 years FU</w:t>
            </w:r>
          </w:p>
        </w:tc>
        <w:tc>
          <w:tcPr>
            <w:tcW w:w="1701" w:type="dxa"/>
          </w:tcPr>
          <w:p w14:paraId="7777F3A3" w14:textId="7F7086C9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1</w:t>
            </w:r>
            <w:r>
              <w:rPr>
                <w:lang w:val="en-US"/>
              </w:rPr>
              <w:t>5</w:t>
            </w:r>
          </w:p>
        </w:tc>
        <w:tc>
          <w:tcPr>
            <w:tcW w:w="1701" w:type="dxa"/>
          </w:tcPr>
          <w:p w14:paraId="4FCAB1B8" w14:textId="0473BB0B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42 – 0.12</w:t>
            </w:r>
          </w:p>
        </w:tc>
        <w:tc>
          <w:tcPr>
            <w:tcW w:w="1701" w:type="dxa"/>
          </w:tcPr>
          <w:p w14:paraId="2E10C346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286</w:t>
            </w:r>
          </w:p>
        </w:tc>
      </w:tr>
      <w:tr w:rsidR="001164EF" w:rsidRPr="00D340B5" w14:paraId="389E6E1B" w14:textId="77777777" w:rsidTr="00076B07">
        <w:tc>
          <w:tcPr>
            <w:tcW w:w="3402" w:type="dxa"/>
          </w:tcPr>
          <w:p w14:paraId="71D27C47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 xml:space="preserve">     3 years FU</w:t>
            </w:r>
          </w:p>
        </w:tc>
        <w:tc>
          <w:tcPr>
            <w:tcW w:w="1701" w:type="dxa"/>
          </w:tcPr>
          <w:p w14:paraId="32F6ADF9" w14:textId="6ED9F2AD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</w:t>
            </w:r>
            <w:r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3C7CFECD" w14:textId="036975C6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27 – 0.31</w:t>
            </w:r>
          </w:p>
        </w:tc>
        <w:tc>
          <w:tcPr>
            <w:tcW w:w="1701" w:type="dxa"/>
          </w:tcPr>
          <w:p w14:paraId="2247D40B" w14:textId="709635F0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90</w:t>
            </w:r>
            <w:r w:rsidR="00CD44DB">
              <w:rPr>
                <w:lang w:val="en-US"/>
              </w:rPr>
              <w:t>2</w:t>
            </w:r>
          </w:p>
        </w:tc>
      </w:tr>
      <w:tr w:rsidR="001164EF" w:rsidRPr="00D340B5" w14:paraId="1E8F1EFF" w14:textId="77777777" w:rsidTr="00076B07">
        <w:tc>
          <w:tcPr>
            <w:tcW w:w="3402" w:type="dxa"/>
          </w:tcPr>
          <w:p w14:paraId="30F2DFEB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>Age</w:t>
            </w:r>
          </w:p>
        </w:tc>
        <w:tc>
          <w:tcPr>
            <w:tcW w:w="1701" w:type="dxa"/>
          </w:tcPr>
          <w:p w14:paraId="7085199A" w14:textId="3A3FC4C5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01</w:t>
            </w:r>
          </w:p>
        </w:tc>
        <w:tc>
          <w:tcPr>
            <w:tcW w:w="1701" w:type="dxa"/>
          </w:tcPr>
          <w:p w14:paraId="3D3423FA" w14:textId="4A8E307F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03 – 0.00</w:t>
            </w:r>
          </w:p>
        </w:tc>
        <w:tc>
          <w:tcPr>
            <w:tcW w:w="1701" w:type="dxa"/>
          </w:tcPr>
          <w:p w14:paraId="1455118E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60</w:t>
            </w:r>
          </w:p>
        </w:tc>
      </w:tr>
      <w:tr w:rsidR="001164EF" w:rsidRPr="00D340B5" w14:paraId="5BDA2C49" w14:textId="77777777" w:rsidTr="00076B07">
        <w:tc>
          <w:tcPr>
            <w:tcW w:w="3402" w:type="dxa"/>
          </w:tcPr>
          <w:p w14:paraId="73A4EF21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>Female sex</w:t>
            </w:r>
          </w:p>
        </w:tc>
        <w:tc>
          <w:tcPr>
            <w:tcW w:w="1701" w:type="dxa"/>
          </w:tcPr>
          <w:p w14:paraId="1976C4AB" w14:textId="2C2B4270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16</w:t>
            </w:r>
          </w:p>
        </w:tc>
        <w:tc>
          <w:tcPr>
            <w:tcW w:w="1701" w:type="dxa"/>
          </w:tcPr>
          <w:p w14:paraId="7C639B60" w14:textId="0C1388DE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42 – 0.10</w:t>
            </w:r>
          </w:p>
        </w:tc>
        <w:tc>
          <w:tcPr>
            <w:tcW w:w="1701" w:type="dxa"/>
          </w:tcPr>
          <w:p w14:paraId="144CA81D" w14:textId="177D7C0B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22</w:t>
            </w:r>
            <w:r w:rsidR="00CD44DB">
              <w:rPr>
                <w:lang w:val="en-US"/>
              </w:rPr>
              <w:t>6</w:t>
            </w:r>
          </w:p>
        </w:tc>
      </w:tr>
      <w:tr w:rsidR="00CD44DB" w:rsidRPr="00D340B5" w14:paraId="3EA940AF" w14:textId="77777777" w:rsidTr="00076B07">
        <w:tc>
          <w:tcPr>
            <w:tcW w:w="3402" w:type="dxa"/>
          </w:tcPr>
          <w:p w14:paraId="2BB6FBC8" w14:textId="60AA5B99" w:rsidR="00CD44DB" w:rsidRPr="00D340B5" w:rsidRDefault="00CD44DB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Recurrent stroke</w:t>
            </w:r>
          </w:p>
        </w:tc>
        <w:tc>
          <w:tcPr>
            <w:tcW w:w="1701" w:type="dxa"/>
          </w:tcPr>
          <w:p w14:paraId="25E5EBEB" w14:textId="3606936A" w:rsidR="00CD44DB" w:rsidRPr="00D340B5" w:rsidRDefault="00CD44DB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701" w:type="dxa"/>
          </w:tcPr>
          <w:p w14:paraId="00985C0F" w14:textId="37F48C86" w:rsidR="00CD44DB" w:rsidRDefault="00303C46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51 – 0.53</w:t>
            </w:r>
          </w:p>
        </w:tc>
        <w:tc>
          <w:tcPr>
            <w:tcW w:w="1701" w:type="dxa"/>
          </w:tcPr>
          <w:p w14:paraId="70105C13" w14:textId="6F7B95E7" w:rsidR="00CD44DB" w:rsidRPr="00D340B5" w:rsidRDefault="00CD44DB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964</w:t>
            </w:r>
          </w:p>
        </w:tc>
      </w:tr>
      <w:tr w:rsidR="001164EF" w:rsidRPr="00D340B5" w14:paraId="0B69747A" w14:textId="77777777" w:rsidTr="00076B07">
        <w:tc>
          <w:tcPr>
            <w:tcW w:w="3402" w:type="dxa"/>
          </w:tcPr>
          <w:p w14:paraId="5BE1DEDC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>Randomization group</w:t>
            </w:r>
          </w:p>
        </w:tc>
        <w:tc>
          <w:tcPr>
            <w:tcW w:w="1701" w:type="dxa"/>
          </w:tcPr>
          <w:p w14:paraId="032F7ECF" w14:textId="3018257B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5020795B" w14:textId="03CB39FD" w:rsidR="001164EF" w:rsidRPr="00D340B5" w:rsidRDefault="005E2CED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25 – 0.27</w:t>
            </w:r>
          </w:p>
        </w:tc>
        <w:tc>
          <w:tcPr>
            <w:tcW w:w="1701" w:type="dxa"/>
          </w:tcPr>
          <w:p w14:paraId="08DC6DB5" w14:textId="6842A423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95</w:t>
            </w:r>
            <w:r w:rsidR="00303C46">
              <w:rPr>
                <w:lang w:val="en-US"/>
              </w:rPr>
              <w:t>8</w:t>
            </w:r>
          </w:p>
        </w:tc>
      </w:tr>
      <w:tr w:rsidR="001164EF" w:rsidRPr="00D340B5" w14:paraId="007B3B57" w14:textId="77777777" w:rsidTr="00076B07">
        <w:tc>
          <w:tcPr>
            <w:tcW w:w="3402" w:type="dxa"/>
          </w:tcPr>
          <w:p w14:paraId="67A616E1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69C8962B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4F35E70E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61EDF274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</w:tr>
      <w:tr w:rsidR="001164EF" w:rsidRPr="00D340B5" w14:paraId="03ED6CE5" w14:textId="77777777" w:rsidTr="00076B07">
        <w:tc>
          <w:tcPr>
            <w:tcW w:w="3402" w:type="dxa"/>
          </w:tcPr>
          <w:p w14:paraId="12A01B00" w14:textId="77777777" w:rsidR="001164EF" w:rsidRPr="00D340B5" w:rsidRDefault="001164EF" w:rsidP="001164EF">
            <w:pPr>
              <w:spacing w:after="0" w:line="360" w:lineRule="auto"/>
              <w:jc w:val="left"/>
              <w:rPr>
                <w:lang w:val="en-US"/>
              </w:rPr>
            </w:pPr>
            <w:r w:rsidRPr="00D340B5">
              <w:rPr>
                <w:b/>
                <w:bCs/>
                <w:lang w:val="en-US"/>
              </w:rPr>
              <w:t>Dependent variable: Memory</w:t>
            </w:r>
          </w:p>
        </w:tc>
        <w:tc>
          <w:tcPr>
            <w:tcW w:w="1701" w:type="dxa"/>
          </w:tcPr>
          <w:p w14:paraId="233890CA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4C1766CB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38CF4DEE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</w:tr>
      <w:tr w:rsidR="001164EF" w:rsidRPr="00D340B5" w14:paraId="301844C8" w14:textId="77777777" w:rsidTr="00076B07">
        <w:tc>
          <w:tcPr>
            <w:tcW w:w="3402" w:type="dxa"/>
          </w:tcPr>
          <w:p w14:paraId="467740F7" w14:textId="2E3DA82D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CSVD</w:t>
            </w:r>
            <w:r>
              <w:rPr>
                <w:lang w:val="en-US"/>
              </w:rPr>
              <w:t>-</w:t>
            </w:r>
            <w:r w:rsidRPr="00D340B5">
              <w:rPr>
                <w:lang w:val="en-US"/>
              </w:rPr>
              <w:t>score</w:t>
            </w:r>
          </w:p>
        </w:tc>
        <w:tc>
          <w:tcPr>
            <w:tcW w:w="1701" w:type="dxa"/>
          </w:tcPr>
          <w:p w14:paraId="68043146" w14:textId="602DC363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1</w:t>
            </w:r>
            <w:r>
              <w:rPr>
                <w:lang w:val="en-US"/>
              </w:rPr>
              <w:t>8</w:t>
            </w:r>
          </w:p>
        </w:tc>
        <w:tc>
          <w:tcPr>
            <w:tcW w:w="1701" w:type="dxa"/>
          </w:tcPr>
          <w:p w14:paraId="03E339B4" w14:textId="359D4CE6" w:rsidR="001164EF" w:rsidRPr="00D340B5" w:rsidRDefault="007F6103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32 – -0.04</w:t>
            </w:r>
          </w:p>
        </w:tc>
        <w:tc>
          <w:tcPr>
            <w:tcW w:w="1701" w:type="dxa"/>
          </w:tcPr>
          <w:p w14:paraId="3F2957C0" w14:textId="55F44506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1</w:t>
            </w:r>
            <w:r w:rsidR="00303C46">
              <w:rPr>
                <w:lang w:val="en-US"/>
              </w:rPr>
              <w:t>5</w:t>
            </w:r>
          </w:p>
        </w:tc>
      </w:tr>
      <w:tr w:rsidR="001164EF" w:rsidRPr="00D340B5" w14:paraId="4EC6A213" w14:textId="77777777" w:rsidTr="00076B07">
        <w:tc>
          <w:tcPr>
            <w:tcW w:w="3402" w:type="dxa"/>
          </w:tcPr>
          <w:p w14:paraId="2E1372F1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Timepoint</w:t>
            </w:r>
          </w:p>
        </w:tc>
        <w:tc>
          <w:tcPr>
            <w:tcW w:w="1701" w:type="dxa"/>
          </w:tcPr>
          <w:p w14:paraId="3B2D4990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536BF420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6F814F28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</w:tr>
      <w:tr w:rsidR="001164EF" w:rsidRPr="00D340B5" w14:paraId="31619F58" w14:textId="77777777" w:rsidTr="00076B07">
        <w:tc>
          <w:tcPr>
            <w:tcW w:w="3402" w:type="dxa"/>
          </w:tcPr>
          <w:p w14:paraId="35448626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 xml:space="preserve">     1 year FU</w:t>
            </w:r>
          </w:p>
        </w:tc>
        <w:tc>
          <w:tcPr>
            <w:tcW w:w="1701" w:type="dxa"/>
          </w:tcPr>
          <w:p w14:paraId="20DB3214" w14:textId="56ADA1DA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4</w:t>
            </w:r>
          </w:p>
        </w:tc>
        <w:tc>
          <w:tcPr>
            <w:tcW w:w="1701" w:type="dxa"/>
          </w:tcPr>
          <w:p w14:paraId="141CEDAE" w14:textId="0A3EC66D" w:rsidR="001164EF" w:rsidRPr="00D340B5" w:rsidRDefault="007F6103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15 – 0.23</w:t>
            </w:r>
          </w:p>
        </w:tc>
        <w:tc>
          <w:tcPr>
            <w:tcW w:w="1701" w:type="dxa"/>
          </w:tcPr>
          <w:p w14:paraId="34D6D978" w14:textId="4941933D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67</w:t>
            </w:r>
            <w:r w:rsidR="00303C46">
              <w:rPr>
                <w:lang w:val="en-US"/>
              </w:rPr>
              <w:t>7</w:t>
            </w:r>
          </w:p>
        </w:tc>
      </w:tr>
      <w:tr w:rsidR="001164EF" w:rsidRPr="00D340B5" w14:paraId="7943939C" w14:textId="77777777" w:rsidTr="00076B07">
        <w:tc>
          <w:tcPr>
            <w:tcW w:w="3402" w:type="dxa"/>
          </w:tcPr>
          <w:p w14:paraId="092AC924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 xml:space="preserve">     2 years FU</w:t>
            </w:r>
          </w:p>
        </w:tc>
        <w:tc>
          <w:tcPr>
            <w:tcW w:w="1701" w:type="dxa"/>
          </w:tcPr>
          <w:p w14:paraId="49731935" w14:textId="0348E6D4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1</w:t>
            </w:r>
            <w:r>
              <w:rPr>
                <w:lang w:val="en-US"/>
              </w:rPr>
              <w:t>7</w:t>
            </w:r>
          </w:p>
        </w:tc>
        <w:tc>
          <w:tcPr>
            <w:tcW w:w="1701" w:type="dxa"/>
          </w:tcPr>
          <w:p w14:paraId="5F9AE9C2" w14:textId="221C043F" w:rsidR="001164EF" w:rsidRPr="00D340B5" w:rsidRDefault="007F6103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303C46">
              <w:rPr>
                <w:lang w:val="en-US"/>
              </w:rPr>
              <w:t>4</w:t>
            </w:r>
            <w:r>
              <w:rPr>
                <w:lang w:val="en-US"/>
              </w:rPr>
              <w:t xml:space="preserve"> – 0.37</w:t>
            </w:r>
          </w:p>
        </w:tc>
        <w:tc>
          <w:tcPr>
            <w:tcW w:w="1701" w:type="dxa"/>
          </w:tcPr>
          <w:p w14:paraId="550699B5" w14:textId="4EB37A5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10</w:t>
            </w:r>
            <w:r w:rsidR="00303C46">
              <w:rPr>
                <w:lang w:val="en-US"/>
              </w:rPr>
              <w:t>6</w:t>
            </w:r>
          </w:p>
        </w:tc>
      </w:tr>
      <w:tr w:rsidR="001164EF" w:rsidRPr="00D340B5" w14:paraId="36FE6AA9" w14:textId="77777777" w:rsidTr="00076B07">
        <w:tc>
          <w:tcPr>
            <w:tcW w:w="3402" w:type="dxa"/>
          </w:tcPr>
          <w:p w14:paraId="3082C63A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 xml:space="preserve">     3 years FU</w:t>
            </w:r>
          </w:p>
        </w:tc>
        <w:tc>
          <w:tcPr>
            <w:tcW w:w="1701" w:type="dxa"/>
          </w:tcPr>
          <w:p w14:paraId="23FB70F8" w14:textId="2C51E749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2</w:t>
            </w:r>
            <w:r w:rsidR="00303C46"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14:paraId="0029A207" w14:textId="0540912A" w:rsidR="001164EF" w:rsidRPr="00D340B5" w:rsidRDefault="007F6103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02 – 0.45</w:t>
            </w:r>
          </w:p>
        </w:tc>
        <w:tc>
          <w:tcPr>
            <w:tcW w:w="1701" w:type="dxa"/>
          </w:tcPr>
          <w:p w14:paraId="5839A867" w14:textId="1B2EBF5E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3</w:t>
            </w:r>
            <w:r w:rsidR="00303C46">
              <w:rPr>
                <w:lang w:val="en-US"/>
              </w:rPr>
              <w:t>3</w:t>
            </w:r>
          </w:p>
        </w:tc>
      </w:tr>
      <w:tr w:rsidR="001164EF" w:rsidRPr="00D340B5" w14:paraId="5F61C73C" w14:textId="77777777" w:rsidTr="00076B07">
        <w:tc>
          <w:tcPr>
            <w:tcW w:w="3402" w:type="dxa"/>
          </w:tcPr>
          <w:p w14:paraId="594EA531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Age</w:t>
            </w:r>
          </w:p>
        </w:tc>
        <w:tc>
          <w:tcPr>
            <w:tcW w:w="1701" w:type="dxa"/>
          </w:tcPr>
          <w:p w14:paraId="392433CD" w14:textId="44531FD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02</w:t>
            </w:r>
          </w:p>
        </w:tc>
        <w:tc>
          <w:tcPr>
            <w:tcW w:w="1701" w:type="dxa"/>
          </w:tcPr>
          <w:p w14:paraId="3CE401A3" w14:textId="721272F6" w:rsidR="001164EF" w:rsidRPr="00D340B5" w:rsidRDefault="007F6103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04 – -0.01</w:t>
            </w:r>
          </w:p>
        </w:tc>
        <w:tc>
          <w:tcPr>
            <w:tcW w:w="1701" w:type="dxa"/>
          </w:tcPr>
          <w:p w14:paraId="121F8C9B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08</w:t>
            </w:r>
          </w:p>
        </w:tc>
      </w:tr>
      <w:tr w:rsidR="001164EF" w:rsidRPr="00D340B5" w14:paraId="0D1C7D45" w14:textId="77777777" w:rsidTr="00076B07">
        <w:tc>
          <w:tcPr>
            <w:tcW w:w="3402" w:type="dxa"/>
          </w:tcPr>
          <w:p w14:paraId="45253A17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Female sex</w:t>
            </w:r>
          </w:p>
        </w:tc>
        <w:tc>
          <w:tcPr>
            <w:tcW w:w="1701" w:type="dxa"/>
          </w:tcPr>
          <w:p w14:paraId="40325068" w14:textId="153B9720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3</w:t>
            </w:r>
            <w:r w:rsidR="00303C46">
              <w:rPr>
                <w:lang w:val="en-US"/>
              </w:rPr>
              <w:t>5</w:t>
            </w:r>
          </w:p>
        </w:tc>
        <w:tc>
          <w:tcPr>
            <w:tcW w:w="1701" w:type="dxa"/>
          </w:tcPr>
          <w:p w14:paraId="65438DA1" w14:textId="20780975" w:rsidR="001164EF" w:rsidRPr="00D340B5" w:rsidRDefault="007F6103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04 – 0.65</w:t>
            </w:r>
          </w:p>
        </w:tc>
        <w:tc>
          <w:tcPr>
            <w:tcW w:w="1701" w:type="dxa"/>
          </w:tcPr>
          <w:p w14:paraId="6B9D503F" w14:textId="4B49F254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2</w:t>
            </w:r>
            <w:r w:rsidR="00303C46">
              <w:rPr>
                <w:lang w:val="en-US"/>
              </w:rPr>
              <w:t>4</w:t>
            </w:r>
          </w:p>
        </w:tc>
      </w:tr>
      <w:tr w:rsidR="00303C46" w:rsidRPr="00D340B5" w14:paraId="0C079CF6" w14:textId="77777777" w:rsidTr="00076B07">
        <w:tc>
          <w:tcPr>
            <w:tcW w:w="3402" w:type="dxa"/>
          </w:tcPr>
          <w:p w14:paraId="57FD4D6A" w14:textId="7618BFC0" w:rsidR="00303C46" w:rsidRPr="00D340B5" w:rsidRDefault="00303C46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Recurrent stroke</w:t>
            </w:r>
          </w:p>
        </w:tc>
        <w:tc>
          <w:tcPr>
            <w:tcW w:w="1701" w:type="dxa"/>
          </w:tcPr>
          <w:p w14:paraId="2B8FC0AA" w14:textId="18B8CBBC" w:rsidR="00303C46" w:rsidRPr="00D340B5" w:rsidRDefault="00303C46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701" w:type="dxa"/>
          </w:tcPr>
          <w:p w14:paraId="44DEF57A" w14:textId="02F2CE96" w:rsidR="00303C46" w:rsidRDefault="00303C46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47 – 0.60</w:t>
            </w:r>
          </w:p>
        </w:tc>
        <w:tc>
          <w:tcPr>
            <w:tcW w:w="1701" w:type="dxa"/>
          </w:tcPr>
          <w:p w14:paraId="387C1A3E" w14:textId="292DB12A" w:rsidR="00303C46" w:rsidRPr="00D340B5" w:rsidRDefault="00303C46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815</w:t>
            </w:r>
          </w:p>
        </w:tc>
      </w:tr>
      <w:tr w:rsidR="001164EF" w:rsidRPr="00D340B5" w14:paraId="17D1E6F1" w14:textId="77777777" w:rsidTr="00076B07">
        <w:tc>
          <w:tcPr>
            <w:tcW w:w="3402" w:type="dxa"/>
          </w:tcPr>
          <w:p w14:paraId="18FE87A0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Randomization group</w:t>
            </w:r>
          </w:p>
        </w:tc>
        <w:tc>
          <w:tcPr>
            <w:tcW w:w="1701" w:type="dxa"/>
          </w:tcPr>
          <w:p w14:paraId="77A5CA81" w14:textId="2573E0F0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0</w:t>
            </w:r>
            <w:r>
              <w:rPr>
                <w:lang w:val="en-US"/>
              </w:rPr>
              <w:t>7</w:t>
            </w:r>
          </w:p>
        </w:tc>
        <w:tc>
          <w:tcPr>
            <w:tcW w:w="1701" w:type="dxa"/>
          </w:tcPr>
          <w:p w14:paraId="2E56BEB6" w14:textId="1CD6633C" w:rsidR="001164EF" w:rsidRPr="00D340B5" w:rsidRDefault="007F6103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37 – 0.23</w:t>
            </w:r>
          </w:p>
        </w:tc>
        <w:tc>
          <w:tcPr>
            <w:tcW w:w="1701" w:type="dxa"/>
          </w:tcPr>
          <w:p w14:paraId="50DF0BBB" w14:textId="70DCF2B2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6</w:t>
            </w:r>
            <w:r w:rsidR="00303C46">
              <w:rPr>
                <w:lang w:val="en-US"/>
              </w:rPr>
              <w:t>46</w:t>
            </w:r>
          </w:p>
        </w:tc>
      </w:tr>
      <w:tr w:rsidR="001164EF" w:rsidRPr="00D340B5" w14:paraId="0E5F2E1E" w14:textId="77777777" w:rsidTr="00076B07">
        <w:tc>
          <w:tcPr>
            <w:tcW w:w="3402" w:type="dxa"/>
          </w:tcPr>
          <w:p w14:paraId="6A957581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02C9BA6C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10016B92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21888B92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</w:tr>
      <w:tr w:rsidR="001164EF" w:rsidRPr="00D340B5" w14:paraId="2B3CBDFF" w14:textId="77777777" w:rsidTr="00076B07">
        <w:tc>
          <w:tcPr>
            <w:tcW w:w="3402" w:type="dxa"/>
          </w:tcPr>
          <w:p w14:paraId="7478F2B6" w14:textId="77777777" w:rsidR="001164EF" w:rsidRPr="00D340B5" w:rsidRDefault="001164EF" w:rsidP="001164EF">
            <w:pPr>
              <w:spacing w:after="0" w:line="360" w:lineRule="auto"/>
              <w:jc w:val="left"/>
              <w:rPr>
                <w:lang w:val="en-US"/>
              </w:rPr>
            </w:pPr>
            <w:r w:rsidRPr="00D340B5">
              <w:rPr>
                <w:b/>
                <w:bCs/>
                <w:lang w:val="en-US"/>
              </w:rPr>
              <w:t>Dependent variable: Orientation</w:t>
            </w:r>
          </w:p>
        </w:tc>
        <w:tc>
          <w:tcPr>
            <w:tcW w:w="1701" w:type="dxa"/>
          </w:tcPr>
          <w:p w14:paraId="5F042AB3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3DE6F529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60580175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</w:tr>
      <w:tr w:rsidR="001164EF" w:rsidRPr="00D340B5" w14:paraId="4FBD0528" w14:textId="77777777" w:rsidTr="00076B07">
        <w:tc>
          <w:tcPr>
            <w:tcW w:w="3402" w:type="dxa"/>
          </w:tcPr>
          <w:p w14:paraId="5451A6F8" w14:textId="0508050E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>CSVD</w:t>
            </w:r>
            <w:r>
              <w:rPr>
                <w:lang w:val="en-US"/>
              </w:rPr>
              <w:t>-</w:t>
            </w:r>
            <w:r w:rsidRPr="00D340B5">
              <w:rPr>
                <w:lang w:val="en-US"/>
              </w:rPr>
              <w:t>score</w:t>
            </w:r>
          </w:p>
        </w:tc>
        <w:tc>
          <w:tcPr>
            <w:tcW w:w="1701" w:type="dxa"/>
          </w:tcPr>
          <w:p w14:paraId="5B7F4EEF" w14:textId="56B33792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</w:t>
            </w:r>
            <w:r w:rsidR="00303C46">
              <w:rPr>
                <w:lang w:val="en-US"/>
              </w:rPr>
              <w:t>5</w:t>
            </w:r>
          </w:p>
        </w:tc>
        <w:tc>
          <w:tcPr>
            <w:tcW w:w="1701" w:type="dxa"/>
          </w:tcPr>
          <w:p w14:paraId="3E0414AB" w14:textId="0DAE545B" w:rsidR="001164EF" w:rsidRPr="00D340B5" w:rsidRDefault="007F6103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09 – 0.18</w:t>
            </w:r>
          </w:p>
        </w:tc>
        <w:tc>
          <w:tcPr>
            <w:tcW w:w="1701" w:type="dxa"/>
          </w:tcPr>
          <w:p w14:paraId="3D99C8E6" w14:textId="0E477559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5</w:t>
            </w:r>
            <w:r w:rsidR="00303C46">
              <w:rPr>
                <w:lang w:val="en-US"/>
              </w:rPr>
              <w:t>17</w:t>
            </w:r>
          </w:p>
        </w:tc>
      </w:tr>
      <w:tr w:rsidR="001164EF" w:rsidRPr="00D340B5" w14:paraId="04D20BD3" w14:textId="77777777" w:rsidTr="00076B07">
        <w:tc>
          <w:tcPr>
            <w:tcW w:w="3402" w:type="dxa"/>
          </w:tcPr>
          <w:p w14:paraId="217BB510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>Timepoint</w:t>
            </w:r>
          </w:p>
        </w:tc>
        <w:tc>
          <w:tcPr>
            <w:tcW w:w="1701" w:type="dxa"/>
          </w:tcPr>
          <w:p w14:paraId="21DDDF03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57C13268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29B7A217" w14:textId="77777777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</w:p>
        </w:tc>
      </w:tr>
      <w:tr w:rsidR="001164EF" w:rsidRPr="00D340B5" w14:paraId="43560A3A" w14:textId="77777777" w:rsidTr="00076B07">
        <w:tc>
          <w:tcPr>
            <w:tcW w:w="3402" w:type="dxa"/>
          </w:tcPr>
          <w:p w14:paraId="091C4B5D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lastRenderedPageBreak/>
              <w:t xml:space="preserve">     1 year FU</w:t>
            </w:r>
          </w:p>
        </w:tc>
        <w:tc>
          <w:tcPr>
            <w:tcW w:w="1701" w:type="dxa"/>
          </w:tcPr>
          <w:p w14:paraId="1D83DA9F" w14:textId="4BEED076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11</w:t>
            </w:r>
          </w:p>
        </w:tc>
        <w:tc>
          <w:tcPr>
            <w:tcW w:w="1701" w:type="dxa"/>
          </w:tcPr>
          <w:p w14:paraId="6666C333" w14:textId="41692655" w:rsidR="001164EF" w:rsidRPr="00D340B5" w:rsidRDefault="007F6103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9</w:t>
            </w:r>
            <w:r w:rsidR="00303C46">
              <w:rPr>
                <w:lang w:val="en-US"/>
              </w:rPr>
              <w:t>4</w:t>
            </w:r>
            <w:r>
              <w:rPr>
                <w:lang w:val="en-US"/>
              </w:rPr>
              <w:t xml:space="preserve"> – 0.32</w:t>
            </w:r>
          </w:p>
        </w:tc>
        <w:tc>
          <w:tcPr>
            <w:tcW w:w="1701" w:type="dxa"/>
          </w:tcPr>
          <w:p w14:paraId="0F5B79A3" w14:textId="11BE0C88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28</w:t>
            </w:r>
            <w:r w:rsidR="00303C46">
              <w:rPr>
                <w:lang w:val="en-US"/>
              </w:rPr>
              <w:t>5</w:t>
            </w:r>
          </w:p>
        </w:tc>
      </w:tr>
      <w:tr w:rsidR="001164EF" w:rsidRPr="00D340B5" w14:paraId="562EE90D" w14:textId="77777777" w:rsidTr="00076B07">
        <w:tc>
          <w:tcPr>
            <w:tcW w:w="3402" w:type="dxa"/>
          </w:tcPr>
          <w:p w14:paraId="56D32CC2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 xml:space="preserve">     2 years FU</w:t>
            </w:r>
          </w:p>
        </w:tc>
        <w:tc>
          <w:tcPr>
            <w:tcW w:w="1701" w:type="dxa"/>
          </w:tcPr>
          <w:p w14:paraId="7E68F892" w14:textId="23C015DC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16</w:t>
            </w:r>
          </w:p>
        </w:tc>
        <w:tc>
          <w:tcPr>
            <w:tcW w:w="1701" w:type="dxa"/>
          </w:tcPr>
          <w:p w14:paraId="1C150109" w14:textId="18881F2C" w:rsidR="001164EF" w:rsidRPr="00D340B5" w:rsidRDefault="007F6103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303C46">
              <w:rPr>
                <w:lang w:val="en-US"/>
              </w:rPr>
              <w:t>6</w:t>
            </w:r>
            <w:r>
              <w:rPr>
                <w:lang w:val="en-US"/>
              </w:rPr>
              <w:t xml:space="preserve"> – 0.38</w:t>
            </w:r>
          </w:p>
        </w:tc>
        <w:tc>
          <w:tcPr>
            <w:tcW w:w="1701" w:type="dxa"/>
          </w:tcPr>
          <w:p w14:paraId="6CD583D1" w14:textId="0DAFC0DE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1</w:t>
            </w:r>
            <w:r w:rsidR="00303C46">
              <w:rPr>
                <w:lang w:val="en-US"/>
              </w:rPr>
              <w:t>46</w:t>
            </w:r>
          </w:p>
        </w:tc>
      </w:tr>
      <w:tr w:rsidR="001164EF" w:rsidRPr="00D340B5" w14:paraId="34477063" w14:textId="77777777" w:rsidTr="00076B07">
        <w:tc>
          <w:tcPr>
            <w:tcW w:w="3402" w:type="dxa"/>
          </w:tcPr>
          <w:p w14:paraId="60AF88F0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 xml:space="preserve">     3 years FU</w:t>
            </w:r>
          </w:p>
        </w:tc>
        <w:tc>
          <w:tcPr>
            <w:tcW w:w="1701" w:type="dxa"/>
          </w:tcPr>
          <w:p w14:paraId="49254AA2" w14:textId="1B136E58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7</w:t>
            </w:r>
          </w:p>
        </w:tc>
        <w:tc>
          <w:tcPr>
            <w:tcW w:w="1701" w:type="dxa"/>
          </w:tcPr>
          <w:p w14:paraId="36AD14D3" w14:textId="30AA1AAE" w:rsidR="001164EF" w:rsidRPr="00D340B5" w:rsidRDefault="007F6103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16 – 0.3</w:t>
            </w:r>
            <w:r w:rsidR="00303C46">
              <w:rPr>
                <w:lang w:val="en-US"/>
              </w:rPr>
              <w:t>0</w:t>
            </w:r>
          </w:p>
        </w:tc>
        <w:tc>
          <w:tcPr>
            <w:tcW w:w="1701" w:type="dxa"/>
          </w:tcPr>
          <w:p w14:paraId="2904B2AD" w14:textId="1AA99B7E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5</w:t>
            </w:r>
            <w:r w:rsidR="00303C46">
              <w:rPr>
                <w:lang w:val="en-US"/>
              </w:rPr>
              <w:t>61</w:t>
            </w:r>
          </w:p>
        </w:tc>
      </w:tr>
      <w:tr w:rsidR="001164EF" w:rsidRPr="00D340B5" w14:paraId="60477C51" w14:textId="77777777" w:rsidTr="00076B07">
        <w:tc>
          <w:tcPr>
            <w:tcW w:w="3402" w:type="dxa"/>
          </w:tcPr>
          <w:p w14:paraId="33AF6221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>Age</w:t>
            </w:r>
          </w:p>
        </w:tc>
        <w:tc>
          <w:tcPr>
            <w:tcW w:w="1701" w:type="dxa"/>
          </w:tcPr>
          <w:p w14:paraId="6A544F7F" w14:textId="537CDC24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-0.01</w:t>
            </w:r>
          </w:p>
        </w:tc>
        <w:tc>
          <w:tcPr>
            <w:tcW w:w="1701" w:type="dxa"/>
          </w:tcPr>
          <w:p w14:paraId="3F7AAE3A" w14:textId="49D4E623" w:rsidR="001164EF" w:rsidRPr="00D340B5" w:rsidRDefault="007F6103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03 – 0.00</w:t>
            </w:r>
          </w:p>
        </w:tc>
        <w:tc>
          <w:tcPr>
            <w:tcW w:w="1701" w:type="dxa"/>
          </w:tcPr>
          <w:p w14:paraId="607AC0E8" w14:textId="7050080B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7</w:t>
            </w:r>
            <w:r w:rsidR="00303C46">
              <w:rPr>
                <w:lang w:val="en-US"/>
              </w:rPr>
              <w:t>4</w:t>
            </w:r>
          </w:p>
        </w:tc>
      </w:tr>
      <w:tr w:rsidR="001164EF" w:rsidRPr="00D340B5" w14:paraId="399A2F00" w14:textId="77777777" w:rsidTr="00076B07">
        <w:tc>
          <w:tcPr>
            <w:tcW w:w="3402" w:type="dxa"/>
          </w:tcPr>
          <w:p w14:paraId="317908D1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>Female sex</w:t>
            </w:r>
          </w:p>
        </w:tc>
        <w:tc>
          <w:tcPr>
            <w:tcW w:w="1701" w:type="dxa"/>
          </w:tcPr>
          <w:p w14:paraId="0B540828" w14:textId="0DEC5A0C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</w:t>
            </w:r>
            <w:r w:rsidR="00303C46"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31C98BEC" w14:textId="668A2350" w:rsidR="001164EF" w:rsidRPr="00D340B5" w:rsidRDefault="007F6103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303C46">
              <w:rPr>
                <w:lang w:val="en-US"/>
              </w:rPr>
              <w:t>7</w:t>
            </w:r>
            <w:r>
              <w:rPr>
                <w:lang w:val="en-US"/>
              </w:rPr>
              <w:t xml:space="preserve"> – 0.3</w:t>
            </w:r>
            <w:r w:rsidR="00303C46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1C09A8B7" w14:textId="68203430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9</w:t>
            </w:r>
            <w:r w:rsidR="00303C46">
              <w:rPr>
                <w:lang w:val="en-US"/>
              </w:rPr>
              <w:t>10</w:t>
            </w:r>
          </w:p>
        </w:tc>
      </w:tr>
      <w:tr w:rsidR="00303C46" w:rsidRPr="00D340B5" w14:paraId="237D3D8B" w14:textId="77777777" w:rsidTr="00076B07">
        <w:tc>
          <w:tcPr>
            <w:tcW w:w="3402" w:type="dxa"/>
          </w:tcPr>
          <w:p w14:paraId="2DA1B355" w14:textId="300289FF" w:rsidR="00303C46" w:rsidRPr="00D340B5" w:rsidRDefault="00303C46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Recurrent stroke</w:t>
            </w:r>
          </w:p>
        </w:tc>
        <w:tc>
          <w:tcPr>
            <w:tcW w:w="1701" w:type="dxa"/>
          </w:tcPr>
          <w:p w14:paraId="2F697F26" w14:textId="10445151" w:rsidR="00303C46" w:rsidRPr="00D340B5" w:rsidRDefault="00303C46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701" w:type="dxa"/>
          </w:tcPr>
          <w:p w14:paraId="7D3FA247" w14:textId="31F70B67" w:rsidR="00303C46" w:rsidRDefault="00303C46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35 – 0.72</w:t>
            </w:r>
          </w:p>
        </w:tc>
        <w:tc>
          <w:tcPr>
            <w:tcW w:w="1701" w:type="dxa"/>
          </w:tcPr>
          <w:p w14:paraId="0D4176F5" w14:textId="12676F7C" w:rsidR="00303C46" w:rsidRPr="00D340B5" w:rsidRDefault="00303C46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0.508</w:t>
            </w:r>
          </w:p>
        </w:tc>
      </w:tr>
      <w:tr w:rsidR="001164EF" w:rsidRPr="00D340B5" w14:paraId="47C6B9CA" w14:textId="77777777" w:rsidTr="00076B07">
        <w:tc>
          <w:tcPr>
            <w:tcW w:w="3402" w:type="dxa"/>
          </w:tcPr>
          <w:p w14:paraId="6B09E784" w14:textId="77777777" w:rsidR="001164EF" w:rsidRPr="00D340B5" w:rsidRDefault="001164EF" w:rsidP="001164EF">
            <w:pPr>
              <w:spacing w:after="0" w:line="360" w:lineRule="auto"/>
              <w:rPr>
                <w:b/>
                <w:bCs/>
                <w:lang w:val="en-US"/>
              </w:rPr>
            </w:pPr>
            <w:r w:rsidRPr="00D340B5">
              <w:rPr>
                <w:lang w:val="en-US"/>
              </w:rPr>
              <w:t>Randomization group</w:t>
            </w:r>
          </w:p>
        </w:tc>
        <w:tc>
          <w:tcPr>
            <w:tcW w:w="1701" w:type="dxa"/>
          </w:tcPr>
          <w:p w14:paraId="7603AEF5" w14:textId="07595573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26</w:t>
            </w:r>
          </w:p>
        </w:tc>
        <w:tc>
          <w:tcPr>
            <w:tcW w:w="1701" w:type="dxa"/>
          </w:tcPr>
          <w:p w14:paraId="065BDE86" w14:textId="059F7500" w:rsidR="001164EF" w:rsidRPr="00D340B5" w:rsidRDefault="007F6103" w:rsidP="001164E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03 – 0.55</w:t>
            </w:r>
          </w:p>
        </w:tc>
        <w:tc>
          <w:tcPr>
            <w:tcW w:w="1701" w:type="dxa"/>
          </w:tcPr>
          <w:p w14:paraId="0D74755A" w14:textId="3E8060F2" w:rsidR="001164EF" w:rsidRPr="00D340B5" w:rsidRDefault="001164EF" w:rsidP="001164EF">
            <w:pPr>
              <w:spacing w:after="0" w:line="360" w:lineRule="auto"/>
              <w:rPr>
                <w:lang w:val="en-US"/>
              </w:rPr>
            </w:pPr>
            <w:r w:rsidRPr="00D340B5">
              <w:rPr>
                <w:lang w:val="en-US"/>
              </w:rPr>
              <w:t>0.07</w:t>
            </w:r>
            <w:r w:rsidR="00303C46">
              <w:rPr>
                <w:lang w:val="en-US"/>
              </w:rPr>
              <w:t>7</w:t>
            </w:r>
          </w:p>
        </w:tc>
      </w:tr>
    </w:tbl>
    <w:p w14:paraId="7498EC72" w14:textId="01515962" w:rsidR="00D340B5" w:rsidRDefault="00AE0EE4" w:rsidP="002D2816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CA = Montreal Cognitive Assessment, TIA = transient ischemic attack,</w:t>
      </w:r>
      <w:r w:rsidRPr="00062C1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SVD = cerebral small vessel disease, FU = follow up</w:t>
      </w:r>
    </w:p>
    <w:p w14:paraId="49A6390E" w14:textId="08E7986B" w:rsidR="00DA2132" w:rsidRDefault="00DA213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EB958A5" w14:textId="03C4A8F8" w:rsidR="007D3798" w:rsidRPr="00227769" w:rsidRDefault="00DA2132" w:rsidP="007D3798">
      <w:pPr>
        <w:spacing w:line="276" w:lineRule="auto"/>
        <w:rPr>
          <w:rFonts w:ascii="Times New Roman" w:eastAsia="Times New Roman" w:hAnsi="Times New Roman" w:cs="Times New Roman"/>
          <w:kern w:val="0"/>
          <w:szCs w:val="18"/>
          <w:lang w:val="en-GB"/>
          <w14:ligatures w14:val="none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6: </w:t>
      </w:r>
      <w:r w:rsidR="007D3798" w:rsidRPr="00227769">
        <w:rPr>
          <w:rFonts w:ascii="Times New Roman" w:eastAsia="Times New Roman" w:hAnsi="Times New Roman" w:cs="Times New Roman"/>
          <w:kern w:val="0"/>
          <w:szCs w:val="18"/>
          <w:lang w:val="en-GB"/>
          <w14:ligatures w14:val="none"/>
        </w:rPr>
        <w:t>STROBE Statement</w:t>
      </w:r>
      <w:r w:rsidR="007D3798">
        <w:rPr>
          <w:rFonts w:ascii="Times New Roman" w:eastAsia="Times New Roman" w:hAnsi="Times New Roman" w:cs="Times New Roman"/>
          <w:kern w:val="0"/>
          <w:szCs w:val="18"/>
          <w:lang w:val="en-GB"/>
          <w14:ligatures w14:val="none"/>
        </w:rPr>
        <w:t xml:space="preserve"> - </w:t>
      </w:r>
      <w:r w:rsidR="007D3798" w:rsidRPr="00227769">
        <w:rPr>
          <w:rFonts w:ascii="Times New Roman" w:eastAsia="Times New Roman" w:hAnsi="Times New Roman" w:cs="Times New Roman"/>
          <w:kern w:val="0"/>
          <w:szCs w:val="18"/>
          <w:lang w:val="en-GB"/>
          <w14:ligatures w14:val="none"/>
        </w:rPr>
        <w:t>checklist of items that should be included in reports of observational studies</w:t>
      </w:r>
      <w:r w:rsidR="007D3798">
        <w:rPr>
          <w:rFonts w:ascii="Times New Roman" w:eastAsia="Times New Roman" w:hAnsi="Times New Roman" w:cs="Times New Roman"/>
          <w:kern w:val="0"/>
          <w:szCs w:val="18"/>
          <w:lang w:val="en-GB"/>
          <w14:ligatures w14:val="none"/>
        </w:rPr>
        <w:t xml:space="preserve"> (with page references)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079"/>
        <w:gridCol w:w="719"/>
        <w:gridCol w:w="2862"/>
        <w:gridCol w:w="2824"/>
        <w:gridCol w:w="588"/>
      </w:tblGrid>
      <w:tr w:rsidR="007D3798" w:rsidRPr="007D3798" w14:paraId="45CD717A" w14:textId="77777777" w:rsidTr="007D3798">
        <w:trPr>
          <w:trHeight w:val="20"/>
        </w:trPr>
        <w:tc>
          <w:tcPr>
            <w:tcW w:w="2079" w:type="dxa"/>
          </w:tcPr>
          <w:p w14:paraId="66614B4A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bookmarkStart w:id="8" w:name="_Hlk198486858"/>
          </w:p>
        </w:tc>
        <w:tc>
          <w:tcPr>
            <w:tcW w:w="719" w:type="dxa"/>
          </w:tcPr>
          <w:p w14:paraId="3D92471A" w14:textId="77777777" w:rsidR="007D3798" w:rsidRPr="007D3798" w:rsidRDefault="007D3798" w:rsidP="007D3798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Item No.</w:t>
            </w:r>
          </w:p>
        </w:tc>
        <w:tc>
          <w:tcPr>
            <w:tcW w:w="5686" w:type="dxa"/>
            <w:gridSpan w:val="2"/>
          </w:tcPr>
          <w:p w14:paraId="2FBE7588" w14:textId="77777777" w:rsidR="007D3798" w:rsidRPr="007D3798" w:rsidRDefault="007D3798" w:rsidP="007D3798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Recommendation</w:t>
            </w:r>
          </w:p>
        </w:tc>
        <w:tc>
          <w:tcPr>
            <w:tcW w:w="588" w:type="dxa"/>
          </w:tcPr>
          <w:p w14:paraId="38AFA804" w14:textId="77777777" w:rsidR="007D3798" w:rsidRPr="007D3798" w:rsidRDefault="007D3798" w:rsidP="007D3798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 xml:space="preserve">Page </w:t>
            </w:r>
            <w:r w:rsidRPr="007D379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br/>
              <w:t>No.</w:t>
            </w:r>
          </w:p>
        </w:tc>
      </w:tr>
      <w:tr w:rsidR="007D3798" w:rsidRPr="007D3798" w14:paraId="0B54C47B" w14:textId="77777777" w:rsidTr="007D3798">
        <w:trPr>
          <w:trHeight w:val="20"/>
        </w:trPr>
        <w:tc>
          <w:tcPr>
            <w:tcW w:w="2079" w:type="dxa"/>
            <w:vMerge w:val="restart"/>
          </w:tcPr>
          <w:p w14:paraId="75872EDB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Title and abstract</w:t>
            </w:r>
          </w:p>
        </w:tc>
        <w:tc>
          <w:tcPr>
            <w:tcW w:w="719" w:type="dxa"/>
            <w:vMerge w:val="restart"/>
          </w:tcPr>
          <w:p w14:paraId="5E1D8A15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  <w:tc>
          <w:tcPr>
            <w:tcW w:w="5686" w:type="dxa"/>
            <w:gridSpan w:val="2"/>
          </w:tcPr>
          <w:p w14:paraId="2E4731A7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</w:t>
            </w: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a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) Indicate the study’s design with a commonly used term in the title or the abstract</w:t>
            </w:r>
          </w:p>
        </w:tc>
        <w:tc>
          <w:tcPr>
            <w:tcW w:w="588" w:type="dxa"/>
          </w:tcPr>
          <w:p w14:paraId="7C48AE54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</w:t>
            </w:r>
          </w:p>
        </w:tc>
      </w:tr>
      <w:tr w:rsidR="007D3798" w:rsidRPr="007D3798" w14:paraId="68F4B302" w14:textId="77777777" w:rsidTr="007D3798">
        <w:trPr>
          <w:trHeight w:val="20"/>
        </w:trPr>
        <w:tc>
          <w:tcPr>
            <w:tcW w:w="2079" w:type="dxa"/>
            <w:vMerge/>
          </w:tcPr>
          <w:p w14:paraId="4E024ED1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19" w:type="dxa"/>
            <w:vMerge/>
          </w:tcPr>
          <w:p w14:paraId="4996813D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686" w:type="dxa"/>
            <w:gridSpan w:val="2"/>
          </w:tcPr>
          <w:p w14:paraId="2DE8EEC8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</w:t>
            </w: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b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) Provide in the abstract an informative and balanced summary of what was done and what was found</w:t>
            </w:r>
          </w:p>
        </w:tc>
        <w:tc>
          <w:tcPr>
            <w:tcW w:w="588" w:type="dxa"/>
          </w:tcPr>
          <w:p w14:paraId="5C1D3E87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3</w:t>
            </w:r>
          </w:p>
        </w:tc>
      </w:tr>
      <w:tr w:rsidR="007D3798" w:rsidRPr="007D3798" w14:paraId="6237B34E" w14:textId="77777777" w:rsidTr="007D3798">
        <w:trPr>
          <w:trHeight w:val="20"/>
        </w:trPr>
        <w:tc>
          <w:tcPr>
            <w:tcW w:w="5660" w:type="dxa"/>
            <w:gridSpan w:val="3"/>
          </w:tcPr>
          <w:p w14:paraId="0E843822" w14:textId="77777777" w:rsidR="007D3798" w:rsidRPr="007D3798" w:rsidRDefault="007D3798" w:rsidP="007D3798">
            <w:pPr>
              <w:tabs>
                <w:tab w:val="left" w:pos="5400"/>
              </w:tabs>
              <w:spacing w:before="120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Introduction</w:t>
            </w:r>
          </w:p>
        </w:tc>
        <w:tc>
          <w:tcPr>
            <w:tcW w:w="3412" w:type="dxa"/>
            <w:gridSpan w:val="2"/>
          </w:tcPr>
          <w:p w14:paraId="016A331E" w14:textId="77777777" w:rsidR="007D3798" w:rsidRPr="007D3798" w:rsidRDefault="007D3798" w:rsidP="007D3798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7D3798" w:rsidRPr="007D3798" w14:paraId="2695D67C" w14:textId="77777777" w:rsidTr="007D3798">
        <w:trPr>
          <w:trHeight w:val="20"/>
        </w:trPr>
        <w:tc>
          <w:tcPr>
            <w:tcW w:w="2079" w:type="dxa"/>
          </w:tcPr>
          <w:p w14:paraId="0DE69407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Background/rationale</w:t>
            </w:r>
          </w:p>
        </w:tc>
        <w:tc>
          <w:tcPr>
            <w:tcW w:w="719" w:type="dxa"/>
          </w:tcPr>
          <w:p w14:paraId="61C98391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2</w:t>
            </w:r>
          </w:p>
        </w:tc>
        <w:tc>
          <w:tcPr>
            <w:tcW w:w="5686" w:type="dxa"/>
            <w:gridSpan w:val="2"/>
          </w:tcPr>
          <w:p w14:paraId="0AC94645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Explain the scientific background and rationale for the investigation being reported</w:t>
            </w:r>
          </w:p>
        </w:tc>
        <w:tc>
          <w:tcPr>
            <w:tcW w:w="588" w:type="dxa"/>
          </w:tcPr>
          <w:p w14:paraId="66996A74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4</w:t>
            </w:r>
          </w:p>
        </w:tc>
      </w:tr>
      <w:tr w:rsidR="007D3798" w:rsidRPr="007D3798" w14:paraId="63BAA0C8" w14:textId="77777777" w:rsidTr="007D3798">
        <w:trPr>
          <w:trHeight w:val="20"/>
        </w:trPr>
        <w:tc>
          <w:tcPr>
            <w:tcW w:w="2079" w:type="dxa"/>
          </w:tcPr>
          <w:p w14:paraId="5D520D90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Objectives</w:t>
            </w:r>
          </w:p>
        </w:tc>
        <w:tc>
          <w:tcPr>
            <w:tcW w:w="719" w:type="dxa"/>
          </w:tcPr>
          <w:p w14:paraId="2FDF4832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3</w:t>
            </w:r>
          </w:p>
        </w:tc>
        <w:tc>
          <w:tcPr>
            <w:tcW w:w="5686" w:type="dxa"/>
            <w:gridSpan w:val="2"/>
          </w:tcPr>
          <w:p w14:paraId="23E17BCF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State specific objectives, including any prespecified hypotheses</w:t>
            </w:r>
          </w:p>
        </w:tc>
        <w:tc>
          <w:tcPr>
            <w:tcW w:w="588" w:type="dxa"/>
          </w:tcPr>
          <w:p w14:paraId="1C577F48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4</w:t>
            </w:r>
          </w:p>
        </w:tc>
      </w:tr>
      <w:tr w:rsidR="007D3798" w:rsidRPr="007D3798" w14:paraId="1A6F8F2C" w14:textId="77777777" w:rsidTr="007D3798">
        <w:trPr>
          <w:trHeight w:val="20"/>
        </w:trPr>
        <w:tc>
          <w:tcPr>
            <w:tcW w:w="5660" w:type="dxa"/>
            <w:gridSpan w:val="3"/>
          </w:tcPr>
          <w:p w14:paraId="09B6F845" w14:textId="77777777" w:rsidR="007D3798" w:rsidRPr="007D3798" w:rsidRDefault="007D3798" w:rsidP="007D3798">
            <w:pPr>
              <w:tabs>
                <w:tab w:val="left" w:pos="5400"/>
              </w:tabs>
              <w:spacing w:before="120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Methods</w:t>
            </w:r>
          </w:p>
        </w:tc>
        <w:tc>
          <w:tcPr>
            <w:tcW w:w="3412" w:type="dxa"/>
            <w:gridSpan w:val="2"/>
          </w:tcPr>
          <w:p w14:paraId="4B5F19DA" w14:textId="77777777" w:rsidR="007D3798" w:rsidRPr="007D3798" w:rsidRDefault="007D3798" w:rsidP="007D3798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7D3798" w:rsidRPr="007D3798" w14:paraId="44FE45E7" w14:textId="77777777" w:rsidTr="007D3798">
        <w:trPr>
          <w:trHeight w:val="20"/>
        </w:trPr>
        <w:tc>
          <w:tcPr>
            <w:tcW w:w="2079" w:type="dxa"/>
          </w:tcPr>
          <w:p w14:paraId="44D44FB2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Study design</w:t>
            </w:r>
          </w:p>
        </w:tc>
        <w:tc>
          <w:tcPr>
            <w:tcW w:w="719" w:type="dxa"/>
          </w:tcPr>
          <w:p w14:paraId="200228CC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4</w:t>
            </w:r>
          </w:p>
        </w:tc>
        <w:tc>
          <w:tcPr>
            <w:tcW w:w="5686" w:type="dxa"/>
            <w:gridSpan w:val="2"/>
          </w:tcPr>
          <w:p w14:paraId="0DE3D861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Present key elements of study design early in the paper</w:t>
            </w:r>
          </w:p>
        </w:tc>
        <w:tc>
          <w:tcPr>
            <w:tcW w:w="588" w:type="dxa"/>
          </w:tcPr>
          <w:p w14:paraId="78F0B28A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5</w:t>
            </w:r>
          </w:p>
        </w:tc>
      </w:tr>
      <w:tr w:rsidR="007D3798" w:rsidRPr="007D3798" w14:paraId="5A837128" w14:textId="77777777" w:rsidTr="007D3798">
        <w:trPr>
          <w:trHeight w:val="20"/>
        </w:trPr>
        <w:tc>
          <w:tcPr>
            <w:tcW w:w="2079" w:type="dxa"/>
          </w:tcPr>
          <w:p w14:paraId="69CC8CCD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Setting</w:t>
            </w:r>
          </w:p>
        </w:tc>
        <w:tc>
          <w:tcPr>
            <w:tcW w:w="719" w:type="dxa"/>
          </w:tcPr>
          <w:p w14:paraId="6742852A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5</w:t>
            </w:r>
          </w:p>
        </w:tc>
        <w:tc>
          <w:tcPr>
            <w:tcW w:w="5686" w:type="dxa"/>
            <w:gridSpan w:val="2"/>
          </w:tcPr>
          <w:p w14:paraId="7DFB7D49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88" w:type="dxa"/>
          </w:tcPr>
          <w:p w14:paraId="34026257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5</w:t>
            </w:r>
          </w:p>
        </w:tc>
      </w:tr>
      <w:tr w:rsidR="007D3798" w:rsidRPr="007D3798" w14:paraId="4605B5E3" w14:textId="77777777" w:rsidTr="007D3798">
        <w:trPr>
          <w:trHeight w:val="20"/>
        </w:trPr>
        <w:tc>
          <w:tcPr>
            <w:tcW w:w="2079" w:type="dxa"/>
            <w:vMerge w:val="restart"/>
          </w:tcPr>
          <w:p w14:paraId="7F98E54B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Participants</w:t>
            </w:r>
          </w:p>
        </w:tc>
        <w:tc>
          <w:tcPr>
            <w:tcW w:w="719" w:type="dxa"/>
            <w:vMerge w:val="restart"/>
          </w:tcPr>
          <w:p w14:paraId="27A15F51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6</w:t>
            </w:r>
          </w:p>
        </w:tc>
        <w:tc>
          <w:tcPr>
            <w:tcW w:w="5686" w:type="dxa"/>
            <w:gridSpan w:val="2"/>
          </w:tcPr>
          <w:p w14:paraId="74D25DA5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</w:t>
            </w: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a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 xml:space="preserve">) </w:t>
            </w: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Cohort study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—Give the eligibility criteria, and the sources and methods of selection of participants. Describe methods of follow-up</w:t>
            </w:r>
          </w:p>
          <w:p w14:paraId="455F7E20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Case-control study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—Give the eligibility criteria, and the sources and methods of case ascertainment and control selection. Give the rationale for the choice of cases and controls</w:t>
            </w:r>
          </w:p>
          <w:p w14:paraId="7B765CC6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Cross-sectional study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—Give the eligibility criteria, and the sources and methods of selection of participants</w:t>
            </w:r>
          </w:p>
        </w:tc>
        <w:tc>
          <w:tcPr>
            <w:tcW w:w="588" w:type="dxa"/>
          </w:tcPr>
          <w:p w14:paraId="06D21F41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5</w:t>
            </w:r>
          </w:p>
        </w:tc>
      </w:tr>
      <w:tr w:rsidR="007D3798" w:rsidRPr="007D3798" w14:paraId="129C3226" w14:textId="77777777" w:rsidTr="007D3798">
        <w:trPr>
          <w:trHeight w:val="20"/>
        </w:trPr>
        <w:tc>
          <w:tcPr>
            <w:tcW w:w="2079" w:type="dxa"/>
            <w:vMerge/>
          </w:tcPr>
          <w:p w14:paraId="641FA4EC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19" w:type="dxa"/>
            <w:vMerge/>
          </w:tcPr>
          <w:p w14:paraId="2D06DB4F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686" w:type="dxa"/>
            <w:gridSpan w:val="2"/>
          </w:tcPr>
          <w:p w14:paraId="7B183CEA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</w:t>
            </w: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b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)</w:t>
            </w:r>
            <w:r w:rsidRPr="007D379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 xml:space="preserve"> </w:t>
            </w:r>
            <w:r w:rsidRPr="007D3798">
              <w:rPr>
                <w:rFonts w:ascii="Times New Roman" w:eastAsia="Times New Roman" w:hAnsi="Times New Roman" w:cs="Times New Roman"/>
                <w:bCs/>
                <w:i/>
                <w:kern w:val="0"/>
                <w:sz w:val="18"/>
                <w:szCs w:val="18"/>
                <w:lang w:val="en-GB"/>
                <w14:ligatures w14:val="none"/>
              </w:rPr>
              <w:t>Cohort study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—For matched studies, give matching criteria and number of exposed and unexposed</w:t>
            </w:r>
          </w:p>
          <w:p w14:paraId="6BE5C754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i/>
                <w:kern w:val="0"/>
                <w:sz w:val="18"/>
                <w:szCs w:val="18"/>
                <w:lang w:val="en-GB"/>
                <w14:ligatures w14:val="none"/>
              </w:rPr>
              <w:t>Case-control study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—For matched studies, give matching criteria and the number of controls per case</w:t>
            </w:r>
          </w:p>
        </w:tc>
        <w:tc>
          <w:tcPr>
            <w:tcW w:w="588" w:type="dxa"/>
          </w:tcPr>
          <w:p w14:paraId="691CD820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7D3798" w:rsidRPr="007D3798" w14:paraId="09A8C25B" w14:textId="77777777" w:rsidTr="007D3798">
        <w:trPr>
          <w:trHeight w:val="20"/>
        </w:trPr>
        <w:tc>
          <w:tcPr>
            <w:tcW w:w="2079" w:type="dxa"/>
          </w:tcPr>
          <w:p w14:paraId="0D3C8C36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Variables</w:t>
            </w:r>
          </w:p>
        </w:tc>
        <w:tc>
          <w:tcPr>
            <w:tcW w:w="719" w:type="dxa"/>
          </w:tcPr>
          <w:p w14:paraId="66DBB421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7</w:t>
            </w:r>
          </w:p>
        </w:tc>
        <w:tc>
          <w:tcPr>
            <w:tcW w:w="5686" w:type="dxa"/>
            <w:gridSpan w:val="2"/>
          </w:tcPr>
          <w:p w14:paraId="159A3EE4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88" w:type="dxa"/>
          </w:tcPr>
          <w:p w14:paraId="596B6FB1" w14:textId="7821C5B5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6</w:t>
            </w:r>
            <w:r w:rsidR="00BF4F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-7</w:t>
            </w:r>
          </w:p>
        </w:tc>
      </w:tr>
      <w:tr w:rsidR="007D3798" w:rsidRPr="007D3798" w14:paraId="01A74B58" w14:textId="77777777" w:rsidTr="007D3798">
        <w:trPr>
          <w:trHeight w:val="20"/>
        </w:trPr>
        <w:tc>
          <w:tcPr>
            <w:tcW w:w="2079" w:type="dxa"/>
          </w:tcPr>
          <w:p w14:paraId="2A34C380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Data sources/ measurement</w:t>
            </w:r>
          </w:p>
        </w:tc>
        <w:tc>
          <w:tcPr>
            <w:tcW w:w="719" w:type="dxa"/>
          </w:tcPr>
          <w:p w14:paraId="453CBFF2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8</w:t>
            </w: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*</w:t>
            </w:r>
          </w:p>
        </w:tc>
        <w:tc>
          <w:tcPr>
            <w:tcW w:w="5686" w:type="dxa"/>
            <w:gridSpan w:val="2"/>
          </w:tcPr>
          <w:p w14:paraId="469C7477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 xml:space="preserve"> 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88" w:type="dxa"/>
          </w:tcPr>
          <w:p w14:paraId="7B2CD2FE" w14:textId="26D27584" w:rsidR="007D3798" w:rsidRPr="007D3798" w:rsidRDefault="00BF4F0B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:lang w:val="en-GB"/>
                <w14:ligatures w14:val="none"/>
              </w:rPr>
              <w:t>6-</w:t>
            </w:r>
            <w:r w:rsidR="007D3798" w:rsidRPr="007D3798"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:lang w:val="en-GB"/>
                <w14:ligatures w14:val="none"/>
              </w:rPr>
              <w:t>7</w:t>
            </w:r>
          </w:p>
        </w:tc>
      </w:tr>
      <w:tr w:rsidR="007D3798" w:rsidRPr="007D3798" w14:paraId="49D0DA66" w14:textId="77777777" w:rsidTr="007D3798">
        <w:trPr>
          <w:trHeight w:val="20"/>
        </w:trPr>
        <w:tc>
          <w:tcPr>
            <w:tcW w:w="2079" w:type="dxa"/>
          </w:tcPr>
          <w:p w14:paraId="0A022632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ias</w:t>
            </w:r>
          </w:p>
        </w:tc>
        <w:tc>
          <w:tcPr>
            <w:tcW w:w="719" w:type="dxa"/>
          </w:tcPr>
          <w:p w14:paraId="0F7FFAA0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9</w:t>
            </w:r>
          </w:p>
        </w:tc>
        <w:tc>
          <w:tcPr>
            <w:tcW w:w="5686" w:type="dxa"/>
            <w:gridSpan w:val="2"/>
          </w:tcPr>
          <w:p w14:paraId="3BBE7C6B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Describe any efforts to address potential sources of bias</w:t>
            </w:r>
          </w:p>
        </w:tc>
        <w:tc>
          <w:tcPr>
            <w:tcW w:w="588" w:type="dxa"/>
          </w:tcPr>
          <w:p w14:paraId="15B7DE1E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</w:t>
            </w:r>
          </w:p>
        </w:tc>
      </w:tr>
      <w:tr w:rsidR="007D3798" w:rsidRPr="007D3798" w14:paraId="26A6B43A" w14:textId="77777777" w:rsidTr="007D3798">
        <w:trPr>
          <w:trHeight w:val="20"/>
        </w:trPr>
        <w:tc>
          <w:tcPr>
            <w:tcW w:w="2079" w:type="dxa"/>
          </w:tcPr>
          <w:p w14:paraId="6C57490D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Study size</w:t>
            </w:r>
          </w:p>
        </w:tc>
        <w:tc>
          <w:tcPr>
            <w:tcW w:w="719" w:type="dxa"/>
          </w:tcPr>
          <w:p w14:paraId="6B9A7B4B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0</w:t>
            </w:r>
          </w:p>
        </w:tc>
        <w:tc>
          <w:tcPr>
            <w:tcW w:w="5686" w:type="dxa"/>
            <w:gridSpan w:val="2"/>
          </w:tcPr>
          <w:p w14:paraId="2078EAF4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Explain how the study size was arrived at</w:t>
            </w:r>
          </w:p>
        </w:tc>
        <w:tc>
          <w:tcPr>
            <w:tcW w:w="588" w:type="dxa"/>
          </w:tcPr>
          <w:p w14:paraId="59DA4C1C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5</w:t>
            </w:r>
          </w:p>
        </w:tc>
      </w:tr>
      <w:tr w:rsidR="007D3798" w:rsidRPr="007D3798" w14:paraId="172E4D89" w14:textId="77777777" w:rsidTr="007D3798">
        <w:trPr>
          <w:trHeight w:val="20"/>
        </w:trPr>
        <w:tc>
          <w:tcPr>
            <w:tcW w:w="2079" w:type="dxa"/>
          </w:tcPr>
          <w:p w14:paraId="645CD7AE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Quantitative variables</w:t>
            </w:r>
          </w:p>
        </w:tc>
        <w:tc>
          <w:tcPr>
            <w:tcW w:w="719" w:type="dxa"/>
          </w:tcPr>
          <w:p w14:paraId="58CB1A68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1</w:t>
            </w:r>
          </w:p>
        </w:tc>
        <w:tc>
          <w:tcPr>
            <w:tcW w:w="5686" w:type="dxa"/>
            <w:gridSpan w:val="2"/>
          </w:tcPr>
          <w:p w14:paraId="02C0ECB7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88" w:type="dxa"/>
          </w:tcPr>
          <w:p w14:paraId="3E45CF4B" w14:textId="74373B2A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6</w:t>
            </w:r>
            <w:r w:rsidR="00BF4F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-7</w:t>
            </w:r>
          </w:p>
        </w:tc>
      </w:tr>
      <w:tr w:rsidR="007D3798" w:rsidRPr="007D3798" w14:paraId="37D4FF5A" w14:textId="77777777" w:rsidTr="007D3798">
        <w:trPr>
          <w:trHeight w:val="20"/>
        </w:trPr>
        <w:tc>
          <w:tcPr>
            <w:tcW w:w="2079" w:type="dxa"/>
          </w:tcPr>
          <w:p w14:paraId="666150B7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Statistical methods</w:t>
            </w:r>
          </w:p>
        </w:tc>
        <w:tc>
          <w:tcPr>
            <w:tcW w:w="719" w:type="dxa"/>
          </w:tcPr>
          <w:p w14:paraId="3E62756A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2</w:t>
            </w:r>
          </w:p>
        </w:tc>
        <w:tc>
          <w:tcPr>
            <w:tcW w:w="5686" w:type="dxa"/>
            <w:gridSpan w:val="2"/>
          </w:tcPr>
          <w:p w14:paraId="623F43CA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</w:t>
            </w: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a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) Describe all statistical methods, including those used to control for confounding</w:t>
            </w:r>
          </w:p>
        </w:tc>
        <w:tc>
          <w:tcPr>
            <w:tcW w:w="588" w:type="dxa"/>
          </w:tcPr>
          <w:p w14:paraId="301885E2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7</w:t>
            </w:r>
          </w:p>
        </w:tc>
      </w:tr>
      <w:tr w:rsidR="007D3798" w:rsidRPr="007D3798" w14:paraId="138C0048" w14:textId="77777777" w:rsidTr="007D3798">
        <w:trPr>
          <w:trHeight w:val="20"/>
        </w:trPr>
        <w:tc>
          <w:tcPr>
            <w:tcW w:w="2079" w:type="dxa"/>
          </w:tcPr>
          <w:p w14:paraId="0154E7C8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19" w:type="dxa"/>
          </w:tcPr>
          <w:p w14:paraId="314C8D18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686" w:type="dxa"/>
            <w:gridSpan w:val="2"/>
          </w:tcPr>
          <w:p w14:paraId="60CD965A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</w:t>
            </w: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b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) Describe any methods used to examine subgroups and interactions</w:t>
            </w:r>
          </w:p>
        </w:tc>
        <w:tc>
          <w:tcPr>
            <w:tcW w:w="588" w:type="dxa"/>
          </w:tcPr>
          <w:p w14:paraId="4A0DEEB9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8</w:t>
            </w:r>
          </w:p>
        </w:tc>
      </w:tr>
      <w:tr w:rsidR="007D3798" w:rsidRPr="007D3798" w14:paraId="6810910F" w14:textId="77777777" w:rsidTr="007D3798">
        <w:trPr>
          <w:trHeight w:val="20"/>
        </w:trPr>
        <w:tc>
          <w:tcPr>
            <w:tcW w:w="2079" w:type="dxa"/>
          </w:tcPr>
          <w:p w14:paraId="7CF39229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19" w:type="dxa"/>
          </w:tcPr>
          <w:p w14:paraId="273B1E17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686" w:type="dxa"/>
            <w:gridSpan w:val="2"/>
          </w:tcPr>
          <w:p w14:paraId="21FE211D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</w:t>
            </w: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c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) Explain how missing data were addressed</w:t>
            </w:r>
          </w:p>
        </w:tc>
        <w:tc>
          <w:tcPr>
            <w:tcW w:w="588" w:type="dxa"/>
          </w:tcPr>
          <w:p w14:paraId="2D491753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-</w:t>
            </w:r>
          </w:p>
        </w:tc>
      </w:tr>
      <w:tr w:rsidR="007D3798" w:rsidRPr="007D3798" w14:paraId="34EE6AB3" w14:textId="77777777" w:rsidTr="007D3798">
        <w:trPr>
          <w:trHeight w:val="20"/>
        </w:trPr>
        <w:tc>
          <w:tcPr>
            <w:tcW w:w="2079" w:type="dxa"/>
          </w:tcPr>
          <w:p w14:paraId="5E99D858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19" w:type="dxa"/>
          </w:tcPr>
          <w:p w14:paraId="4F0D9763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686" w:type="dxa"/>
            <w:gridSpan w:val="2"/>
          </w:tcPr>
          <w:p w14:paraId="57758EA0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</w:t>
            </w: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d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 xml:space="preserve">) </w:t>
            </w:r>
            <w:r w:rsidRPr="007D3798">
              <w:rPr>
                <w:rFonts w:ascii="Times New Roman" w:eastAsia="Times New Roman" w:hAnsi="Times New Roman" w:cs="Times New Roman"/>
                <w:bCs/>
                <w:i/>
                <w:kern w:val="0"/>
                <w:sz w:val="18"/>
                <w:szCs w:val="18"/>
                <w:lang w:val="en-GB"/>
                <w14:ligatures w14:val="none"/>
              </w:rPr>
              <w:t>Cohort study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—If applicable, explain how loss to follow-up was addressed</w:t>
            </w:r>
          </w:p>
          <w:p w14:paraId="53ED6BE9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i/>
                <w:kern w:val="0"/>
                <w:sz w:val="18"/>
                <w:szCs w:val="18"/>
                <w:lang w:val="en-GB"/>
                <w14:ligatures w14:val="none"/>
              </w:rPr>
              <w:t>Case-control study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—If applicable, explain how matching of cases and controls was addressed</w:t>
            </w:r>
          </w:p>
          <w:p w14:paraId="5651B70A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i/>
                <w:kern w:val="0"/>
                <w:sz w:val="18"/>
                <w:szCs w:val="18"/>
                <w:lang w:val="en-GB"/>
                <w14:ligatures w14:val="none"/>
              </w:rPr>
              <w:t>Cross-sectional study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—If applicable, describe analytical methods taking account of sampling strategy</w:t>
            </w:r>
          </w:p>
        </w:tc>
        <w:tc>
          <w:tcPr>
            <w:tcW w:w="588" w:type="dxa"/>
          </w:tcPr>
          <w:p w14:paraId="17E7DBF8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5</w:t>
            </w:r>
          </w:p>
        </w:tc>
      </w:tr>
      <w:tr w:rsidR="007D3798" w:rsidRPr="007D3798" w14:paraId="41113302" w14:textId="77777777" w:rsidTr="007D3798">
        <w:trPr>
          <w:trHeight w:val="20"/>
        </w:trPr>
        <w:tc>
          <w:tcPr>
            <w:tcW w:w="2079" w:type="dxa"/>
          </w:tcPr>
          <w:p w14:paraId="398011F2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19" w:type="dxa"/>
          </w:tcPr>
          <w:p w14:paraId="013D3E3F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686" w:type="dxa"/>
            <w:gridSpan w:val="2"/>
          </w:tcPr>
          <w:p w14:paraId="25899562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</w:t>
            </w: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u w:val="single"/>
                <w:lang w:val="en-GB"/>
                <w14:ligatures w14:val="none"/>
              </w:rPr>
              <w:t>e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) Describe any sensitivity analyses</w:t>
            </w:r>
          </w:p>
        </w:tc>
        <w:tc>
          <w:tcPr>
            <w:tcW w:w="588" w:type="dxa"/>
          </w:tcPr>
          <w:p w14:paraId="2A34A7AC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-</w:t>
            </w:r>
          </w:p>
        </w:tc>
      </w:tr>
      <w:tr w:rsidR="007D3798" w:rsidRPr="007D3798" w14:paraId="0BD3AD9B" w14:textId="77777777" w:rsidTr="007D3798">
        <w:trPr>
          <w:trHeight w:val="20"/>
        </w:trPr>
        <w:tc>
          <w:tcPr>
            <w:tcW w:w="2079" w:type="dxa"/>
          </w:tcPr>
          <w:p w14:paraId="4BDEBACA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Results</w:t>
            </w:r>
          </w:p>
        </w:tc>
        <w:tc>
          <w:tcPr>
            <w:tcW w:w="719" w:type="dxa"/>
          </w:tcPr>
          <w:p w14:paraId="3AB0BE7C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686" w:type="dxa"/>
            <w:gridSpan w:val="2"/>
          </w:tcPr>
          <w:p w14:paraId="2988727D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88" w:type="dxa"/>
          </w:tcPr>
          <w:p w14:paraId="729CFE46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7D3798" w:rsidRPr="007D3798" w14:paraId="4F61EACD" w14:textId="77777777" w:rsidTr="007D3798">
        <w:trPr>
          <w:trHeight w:val="20"/>
        </w:trPr>
        <w:tc>
          <w:tcPr>
            <w:tcW w:w="2079" w:type="dxa"/>
          </w:tcPr>
          <w:p w14:paraId="52B7D59F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Participants</w:t>
            </w:r>
          </w:p>
        </w:tc>
        <w:tc>
          <w:tcPr>
            <w:tcW w:w="719" w:type="dxa"/>
          </w:tcPr>
          <w:p w14:paraId="718B0515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3</w:t>
            </w: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*</w:t>
            </w:r>
          </w:p>
        </w:tc>
        <w:tc>
          <w:tcPr>
            <w:tcW w:w="5686" w:type="dxa"/>
            <w:gridSpan w:val="2"/>
          </w:tcPr>
          <w:p w14:paraId="7D4EEC0A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a) Report numbers of individuals at each stage of study—e.g. numbers potentially eligible, examined for eligibility, confirmed eligible, included in the study, completing follow-up, and analysed</w:t>
            </w:r>
          </w:p>
        </w:tc>
        <w:tc>
          <w:tcPr>
            <w:tcW w:w="588" w:type="dxa"/>
          </w:tcPr>
          <w:p w14:paraId="57C22DBF" w14:textId="59CA4BA1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5</w:t>
            </w:r>
          </w:p>
        </w:tc>
      </w:tr>
      <w:tr w:rsidR="007D3798" w:rsidRPr="007D3798" w14:paraId="00064FE8" w14:textId="77777777" w:rsidTr="007D3798">
        <w:trPr>
          <w:trHeight w:val="20"/>
        </w:trPr>
        <w:tc>
          <w:tcPr>
            <w:tcW w:w="2079" w:type="dxa"/>
          </w:tcPr>
          <w:p w14:paraId="7A79A252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19" w:type="dxa"/>
          </w:tcPr>
          <w:p w14:paraId="27551A8D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686" w:type="dxa"/>
            <w:gridSpan w:val="2"/>
          </w:tcPr>
          <w:p w14:paraId="06E86952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b) Give reasons for non-participation at each stage</w:t>
            </w:r>
          </w:p>
        </w:tc>
        <w:tc>
          <w:tcPr>
            <w:tcW w:w="588" w:type="dxa"/>
          </w:tcPr>
          <w:p w14:paraId="1D1D16F4" w14:textId="44F764BF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5</w:t>
            </w:r>
          </w:p>
        </w:tc>
      </w:tr>
      <w:tr w:rsidR="007D3798" w:rsidRPr="007D3798" w14:paraId="1539742C" w14:textId="77777777" w:rsidTr="007D3798">
        <w:trPr>
          <w:trHeight w:val="20"/>
        </w:trPr>
        <w:tc>
          <w:tcPr>
            <w:tcW w:w="2079" w:type="dxa"/>
          </w:tcPr>
          <w:p w14:paraId="0D3432C7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19" w:type="dxa"/>
          </w:tcPr>
          <w:p w14:paraId="268CB850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686" w:type="dxa"/>
            <w:gridSpan w:val="2"/>
          </w:tcPr>
          <w:p w14:paraId="7F87A926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c) Consider use of a flow diagram</w:t>
            </w:r>
          </w:p>
        </w:tc>
        <w:tc>
          <w:tcPr>
            <w:tcW w:w="588" w:type="dxa"/>
          </w:tcPr>
          <w:p w14:paraId="12710780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6</w:t>
            </w:r>
          </w:p>
        </w:tc>
      </w:tr>
      <w:tr w:rsidR="007D3798" w:rsidRPr="007D3798" w14:paraId="61D28777" w14:textId="77777777" w:rsidTr="007D3798">
        <w:trPr>
          <w:trHeight w:val="20"/>
        </w:trPr>
        <w:tc>
          <w:tcPr>
            <w:tcW w:w="2079" w:type="dxa"/>
          </w:tcPr>
          <w:p w14:paraId="582A7813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Descriptive data</w:t>
            </w:r>
          </w:p>
        </w:tc>
        <w:tc>
          <w:tcPr>
            <w:tcW w:w="719" w:type="dxa"/>
          </w:tcPr>
          <w:p w14:paraId="704D64AA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4</w:t>
            </w: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*</w:t>
            </w:r>
          </w:p>
        </w:tc>
        <w:tc>
          <w:tcPr>
            <w:tcW w:w="5686" w:type="dxa"/>
            <w:gridSpan w:val="2"/>
          </w:tcPr>
          <w:p w14:paraId="641BBFF2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588" w:type="dxa"/>
          </w:tcPr>
          <w:p w14:paraId="179FA03A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9-10</w:t>
            </w:r>
          </w:p>
        </w:tc>
      </w:tr>
      <w:tr w:rsidR="007D3798" w:rsidRPr="007D3798" w14:paraId="31568BD6" w14:textId="77777777" w:rsidTr="007D3798">
        <w:trPr>
          <w:trHeight w:val="20"/>
        </w:trPr>
        <w:tc>
          <w:tcPr>
            <w:tcW w:w="2079" w:type="dxa"/>
          </w:tcPr>
          <w:p w14:paraId="64A3DB7C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19" w:type="dxa"/>
          </w:tcPr>
          <w:p w14:paraId="7D281C87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686" w:type="dxa"/>
            <w:gridSpan w:val="2"/>
          </w:tcPr>
          <w:p w14:paraId="06DB6A3F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b) Indicate number of participants with missing data for each variable of interest</w:t>
            </w:r>
          </w:p>
        </w:tc>
        <w:tc>
          <w:tcPr>
            <w:tcW w:w="588" w:type="dxa"/>
          </w:tcPr>
          <w:p w14:paraId="2A87A876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9-10</w:t>
            </w:r>
          </w:p>
        </w:tc>
      </w:tr>
      <w:tr w:rsidR="007D3798" w:rsidRPr="007D3798" w14:paraId="0AD6BB87" w14:textId="77777777" w:rsidTr="007D3798">
        <w:trPr>
          <w:trHeight w:val="20"/>
        </w:trPr>
        <w:tc>
          <w:tcPr>
            <w:tcW w:w="2079" w:type="dxa"/>
          </w:tcPr>
          <w:p w14:paraId="603F69D5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19" w:type="dxa"/>
          </w:tcPr>
          <w:p w14:paraId="7BCBE917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686" w:type="dxa"/>
            <w:gridSpan w:val="2"/>
          </w:tcPr>
          <w:p w14:paraId="58BA19F4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 xml:space="preserve">(c) </w:t>
            </w: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Cohort study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—Summarise follow-up time (e.g., average and total amount)</w:t>
            </w:r>
          </w:p>
        </w:tc>
        <w:tc>
          <w:tcPr>
            <w:tcW w:w="588" w:type="dxa"/>
          </w:tcPr>
          <w:p w14:paraId="7682968E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-</w:t>
            </w:r>
          </w:p>
        </w:tc>
      </w:tr>
      <w:tr w:rsidR="007D3798" w:rsidRPr="007D3798" w14:paraId="03D21D81" w14:textId="77777777" w:rsidTr="007D3798">
        <w:trPr>
          <w:trHeight w:val="20"/>
        </w:trPr>
        <w:tc>
          <w:tcPr>
            <w:tcW w:w="2079" w:type="dxa"/>
          </w:tcPr>
          <w:p w14:paraId="6AE4D9EB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Outcome data</w:t>
            </w:r>
          </w:p>
        </w:tc>
        <w:tc>
          <w:tcPr>
            <w:tcW w:w="719" w:type="dxa"/>
          </w:tcPr>
          <w:p w14:paraId="68890F32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5</w:t>
            </w: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*</w:t>
            </w:r>
          </w:p>
        </w:tc>
        <w:tc>
          <w:tcPr>
            <w:tcW w:w="5686" w:type="dxa"/>
            <w:gridSpan w:val="2"/>
          </w:tcPr>
          <w:p w14:paraId="6D18D0B2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Cohort study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—Report numbers of outcome events or summary measures over time</w:t>
            </w:r>
          </w:p>
        </w:tc>
        <w:tc>
          <w:tcPr>
            <w:tcW w:w="588" w:type="dxa"/>
          </w:tcPr>
          <w:p w14:paraId="6C0B2D34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:lang w:val="en-GB"/>
                <w14:ligatures w14:val="none"/>
              </w:rPr>
              <w:t>10-11</w:t>
            </w:r>
          </w:p>
        </w:tc>
      </w:tr>
      <w:tr w:rsidR="007D3798" w:rsidRPr="007D3798" w14:paraId="7D35B6B1" w14:textId="77777777" w:rsidTr="007D3798">
        <w:trPr>
          <w:trHeight w:val="20"/>
        </w:trPr>
        <w:tc>
          <w:tcPr>
            <w:tcW w:w="2079" w:type="dxa"/>
          </w:tcPr>
          <w:p w14:paraId="2EC289D9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19" w:type="dxa"/>
          </w:tcPr>
          <w:p w14:paraId="782F1535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686" w:type="dxa"/>
            <w:gridSpan w:val="2"/>
          </w:tcPr>
          <w:p w14:paraId="414D881E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Case-control study—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Report numbers in each exposure category, or summary measures of exposure</w:t>
            </w:r>
          </w:p>
        </w:tc>
        <w:tc>
          <w:tcPr>
            <w:tcW w:w="588" w:type="dxa"/>
          </w:tcPr>
          <w:p w14:paraId="566BB619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7D3798" w:rsidRPr="007D3798" w14:paraId="24ED24F9" w14:textId="77777777" w:rsidTr="007D3798">
        <w:trPr>
          <w:trHeight w:val="20"/>
        </w:trPr>
        <w:tc>
          <w:tcPr>
            <w:tcW w:w="2079" w:type="dxa"/>
          </w:tcPr>
          <w:p w14:paraId="10AEADCC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19" w:type="dxa"/>
          </w:tcPr>
          <w:p w14:paraId="184E2A94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686" w:type="dxa"/>
            <w:gridSpan w:val="2"/>
          </w:tcPr>
          <w:p w14:paraId="09C41D7A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Cross-sectional study—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Report numbers of outcome events or summary measures</w:t>
            </w:r>
          </w:p>
        </w:tc>
        <w:tc>
          <w:tcPr>
            <w:tcW w:w="588" w:type="dxa"/>
          </w:tcPr>
          <w:p w14:paraId="43AB7D27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7D3798" w:rsidRPr="007D3798" w14:paraId="2730306A" w14:textId="77777777" w:rsidTr="007D3798">
        <w:trPr>
          <w:trHeight w:val="20"/>
        </w:trPr>
        <w:tc>
          <w:tcPr>
            <w:tcW w:w="2079" w:type="dxa"/>
          </w:tcPr>
          <w:p w14:paraId="38B03C33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Main results</w:t>
            </w:r>
          </w:p>
        </w:tc>
        <w:tc>
          <w:tcPr>
            <w:tcW w:w="719" w:type="dxa"/>
          </w:tcPr>
          <w:p w14:paraId="5C023EE7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6</w:t>
            </w:r>
          </w:p>
        </w:tc>
        <w:tc>
          <w:tcPr>
            <w:tcW w:w="5686" w:type="dxa"/>
            <w:gridSpan w:val="2"/>
          </w:tcPr>
          <w:p w14:paraId="5D33FD9B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</w:t>
            </w: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a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588" w:type="dxa"/>
          </w:tcPr>
          <w:p w14:paraId="2E950D69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1-14</w:t>
            </w:r>
          </w:p>
        </w:tc>
      </w:tr>
      <w:tr w:rsidR="007D3798" w:rsidRPr="007D3798" w14:paraId="55A9EC5D" w14:textId="77777777" w:rsidTr="007D3798">
        <w:trPr>
          <w:trHeight w:val="20"/>
        </w:trPr>
        <w:tc>
          <w:tcPr>
            <w:tcW w:w="2079" w:type="dxa"/>
          </w:tcPr>
          <w:p w14:paraId="7EBE1FFB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19" w:type="dxa"/>
          </w:tcPr>
          <w:p w14:paraId="5EDDD957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686" w:type="dxa"/>
            <w:gridSpan w:val="2"/>
          </w:tcPr>
          <w:p w14:paraId="7FE7D3DD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</w:t>
            </w: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b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) Report category boundaries when continuous variables were categorized</w:t>
            </w:r>
          </w:p>
        </w:tc>
        <w:tc>
          <w:tcPr>
            <w:tcW w:w="588" w:type="dxa"/>
          </w:tcPr>
          <w:p w14:paraId="7BB7CFC0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-</w:t>
            </w:r>
          </w:p>
        </w:tc>
      </w:tr>
      <w:tr w:rsidR="007D3798" w:rsidRPr="007D3798" w14:paraId="087461C4" w14:textId="77777777" w:rsidTr="007D3798">
        <w:trPr>
          <w:trHeight w:val="20"/>
        </w:trPr>
        <w:tc>
          <w:tcPr>
            <w:tcW w:w="2079" w:type="dxa"/>
          </w:tcPr>
          <w:p w14:paraId="72DD901D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19" w:type="dxa"/>
          </w:tcPr>
          <w:p w14:paraId="38EE8AB1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686" w:type="dxa"/>
            <w:gridSpan w:val="2"/>
          </w:tcPr>
          <w:p w14:paraId="324B8058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</w:t>
            </w:r>
            <w:r w:rsidRPr="007D3798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/>
                <w14:ligatures w14:val="none"/>
              </w:rPr>
              <w:t>c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) If relevant, consider translating estimates of relative risk into absolute risk for a meaningful time period</w:t>
            </w:r>
          </w:p>
        </w:tc>
        <w:tc>
          <w:tcPr>
            <w:tcW w:w="588" w:type="dxa"/>
          </w:tcPr>
          <w:p w14:paraId="158773DB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-</w:t>
            </w:r>
          </w:p>
        </w:tc>
      </w:tr>
      <w:tr w:rsidR="007D3798" w:rsidRPr="007D3798" w14:paraId="02192A19" w14:textId="77777777" w:rsidTr="007D3798">
        <w:trPr>
          <w:trHeight w:val="20"/>
        </w:trPr>
        <w:tc>
          <w:tcPr>
            <w:tcW w:w="2079" w:type="dxa"/>
          </w:tcPr>
          <w:p w14:paraId="73D7616F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Other analyses</w:t>
            </w:r>
          </w:p>
        </w:tc>
        <w:tc>
          <w:tcPr>
            <w:tcW w:w="719" w:type="dxa"/>
          </w:tcPr>
          <w:p w14:paraId="28C1D93C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7</w:t>
            </w:r>
          </w:p>
        </w:tc>
        <w:tc>
          <w:tcPr>
            <w:tcW w:w="5686" w:type="dxa"/>
            <w:gridSpan w:val="2"/>
          </w:tcPr>
          <w:p w14:paraId="2FB79AA8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Report other analyses done—e.g. analyses of subgroups and interactions, and sensitivity analyses</w:t>
            </w:r>
          </w:p>
        </w:tc>
        <w:tc>
          <w:tcPr>
            <w:tcW w:w="588" w:type="dxa"/>
          </w:tcPr>
          <w:p w14:paraId="31B4D9ED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2-14</w:t>
            </w:r>
          </w:p>
        </w:tc>
      </w:tr>
      <w:tr w:rsidR="007D3798" w:rsidRPr="007D3798" w14:paraId="3E896289" w14:textId="77777777" w:rsidTr="007D3798">
        <w:trPr>
          <w:trHeight w:val="20"/>
        </w:trPr>
        <w:tc>
          <w:tcPr>
            <w:tcW w:w="2079" w:type="dxa"/>
          </w:tcPr>
          <w:p w14:paraId="1A70C21F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Discussion</w:t>
            </w:r>
          </w:p>
        </w:tc>
        <w:tc>
          <w:tcPr>
            <w:tcW w:w="719" w:type="dxa"/>
          </w:tcPr>
          <w:p w14:paraId="72D3EC36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686" w:type="dxa"/>
            <w:gridSpan w:val="2"/>
          </w:tcPr>
          <w:p w14:paraId="4719D95D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88" w:type="dxa"/>
          </w:tcPr>
          <w:p w14:paraId="45B4A777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7D3798" w:rsidRPr="007D3798" w14:paraId="60091818" w14:textId="77777777" w:rsidTr="007D3798">
        <w:trPr>
          <w:trHeight w:val="20"/>
        </w:trPr>
        <w:tc>
          <w:tcPr>
            <w:tcW w:w="2079" w:type="dxa"/>
          </w:tcPr>
          <w:p w14:paraId="37960799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Key results</w:t>
            </w:r>
          </w:p>
        </w:tc>
        <w:tc>
          <w:tcPr>
            <w:tcW w:w="719" w:type="dxa"/>
          </w:tcPr>
          <w:p w14:paraId="11AE4CA8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8</w:t>
            </w:r>
          </w:p>
        </w:tc>
        <w:tc>
          <w:tcPr>
            <w:tcW w:w="5686" w:type="dxa"/>
            <w:gridSpan w:val="2"/>
          </w:tcPr>
          <w:p w14:paraId="66BF74DD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Summarise key results with reference to study objectives</w:t>
            </w:r>
          </w:p>
        </w:tc>
        <w:tc>
          <w:tcPr>
            <w:tcW w:w="588" w:type="dxa"/>
          </w:tcPr>
          <w:p w14:paraId="59F32617" w14:textId="0486BEA5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5,</w:t>
            </w:r>
            <w:r w:rsidR="00BF4F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 xml:space="preserve"> </w:t>
            </w: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8</w:t>
            </w:r>
          </w:p>
        </w:tc>
      </w:tr>
      <w:tr w:rsidR="007D3798" w:rsidRPr="007D3798" w14:paraId="09D29BEB" w14:textId="77777777" w:rsidTr="007D3798">
        <w:trPr>
          <w:trHeight w:val="20"/>
        </w:trPr>
        <w:tc>
          <w:tcPr>
            <w:tcW w:w="2079" w:type="dxa"/>
          </w:tcPr>
          <w:p w14:paraId="57EE4575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Limitations</w:t>
            </w:r>
          </w:p>
        </w:tc>
        <w:tc>
          <w:tcPr>
            <w:tcW w:w="719" w:type="dxa"/>
          </w:tcPr>
          <w:p w14:paraId="6AEB7331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9</w:t>
            </w:r>
          </w:p>
        </w:tc>
        <w:tc>
          <w:tcPr>
            <w:tcW w:w="5686" w:type="dxa"/>
            <w:gridSpan w:val="2"/>
          </w:tcPr>
          <w:p w14:paraId="65AF08E6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88" w:type="dxa"/>
          </w:tcPr>
          <w:p w14:paraId="06F54131" w14:textId="509B5A0B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</w:t>
            </w:r>
            <w:r w:rsidR="00BF4F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7</w:t>
            </w:r>
          </w:p>
        </w:tc>
      </w:tr>
      <w:tr w:rsidR="007D3798" w:rsidRPr="007D3798" w14:paraId="6651A30B" w14:textId="77777777" w:rsidTr="007D3798">
        <w:trPr>
          <w:trHeight w:val="20"/>
        </w:trPr>
        <w:tc>
          <w:tcPr>
            <w:tcW w:w="2079" w:type="dxa"/>
          </w:tcPr>
          <w:p w14:paraId="6FB432CD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Interpretation</w:t>
            </w:r>
          </w:p>
        </w:tc>
        <w:tc>
          <w:tcPr>
            <w:tcW w:w="719" w:type="dxa"/>
          </w:tcPr>
          <w:p w14:paraId="6F0DD7A8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20</w:t>
            </w:r>
          </w:p>
        </w:tc>
        <w:tc>
          <w:tcPr>
            <w:tcW w:w="5686" w:type="dxa"/>
            <w:gridSpan w:val="2"/>
          </w:tcPr>
          <w:p w14:paraId="01174B89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88" w:type="dxa"/>
          </w:tcPr>
          <w:p w14:paraId="75B971DA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5-17</w:t>
            </w:r>
          </w:p>
        </w:tc>
      </w:tr>
      <w:tr w:rsidR="007D3798" w:rsidRPr="007D3798" w14:paraId="38ABA5ED" w14:textId="77777777" w:rsidTr="007D3798">
        <w:trPr>
          <w:trHeight w:val="20"/>
        </w:trPr>
        <w:tc>
          <w:tcPr>
            <w:tcW w:w="2079" w:type="dxa"/>
          </w:tcPr>
          <w:p w14:paraId="64E8C31F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Generalisability</w:t>
            </w:r>
          </w:p>
        </w:tc>
        <w:tc>
          <w:tcPr>
            <w:tcW w:w="719" w:type="dxa"/>
          </w:tcPr>
          <w:p w14:paraId="50926C34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21</w:t>
            </w:r>
          </w:p>
        </w:tc>
        <w:tc>
          <w:tcPr>
            <w:tcW w:w="5686" w:type="dxa"/>
            <w:gridSpan w:val="2"/>
          </w:tcPr>
          <w:p w14:paraId="1C4DEEF8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Discuss the generalisability (external validity) of the study results</w:t>
            </w:r>
          </w:p>
        </w:tc>
        <w:tc>
          <w:tcPr>
            <w:tcW w:w="588" w:type="dxa"/>
          </w:tcPr>
          <w:p w14:paraId="74D55F08" w14:textId="0AE89A70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</w:t>
            </w:r>
            <w:r w:rsidR="00BF4F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7-18</w:t>
            </w:r>
          </w:p>
        </w:tc>
      </w:tr>
      <w:tr w:rsidR="007D3798" w:rsidRPr="007D3798" w14:paraId="41736060" w14:textId="77777777" w:rsidTr="007D3798">
        <w:trPr>
          <w:trHeight w:val="20"/>
        </w:trPr>
        <w:tc>
          <w:tcPr>
            <w:tcW w:w="2079" w:type="dxa"/>
          </w:tcPr>
          <w:p w14:paraId="2C093DDB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/>
                <w14:ligatures w14:val="none"/>
              </w:rPr>
              <w:t>Other information</w:t>
            </w:r>
          </w:p>
        </w:tc>
        <w:tc>
          <w:tcPr>
            <w:tcW w:w="719" w:type="dxa"/>
          </w:tcPr>
          <w:p w14:paraId="7996BC58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686" w:type="dxa"/>
            <w:gridSpan w:val="2"/>
          </w:tcPr>
          <w:p w14:paraId="26C4683E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588" w:type="dxa"/>
          </w:tcPr>
          <w:p w14:paraId="57DFD821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7D3798" w:rsidRPr="007D3798" w14:paraId="4C9D7BEC" w14:textId="77777777" w:rsidTr="007D3798">
        <w:trPr>
          <w:trHeight w:val="20"/>
        </w:trPr>
        <w:tc>
          <w:tcPr>
            <w:tcW w:w="2079" w:type="dxa"/>
          </w:tcPr>
          <w:p w14:paraId="02451C6B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GB"/>
                <w14:ligatures w14:val="none"/>
              </w:rPr>
              <w:t>Funding</w:t>
            </w:r>
          </w:p>
        </w:tc>
        <w:tc>
          <w:tcPr>
            <w:tcW w:w="719" w:type="dxa"/>
          </w:tcPr>
          <w:p w14:paraId="305FEAAC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22</w:t>
            </w:r>
          </w:p>
        </w:tc>
        <w:tc>
          <w:tcPr>
            <w:tcW w:w="5686" w:type="dxa"/>
            <w:gridSpan w:val="2"/>
          </w:tcPr>
          <w:p w14:paraId="6ABA8BFF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88" w:type="dxa"/>
          </w:tcPr>
          <w:p w14:paraId="1199995F" w14:textId="77777777" w:rsidR="007D3798" w:rsidRPr="007D3798" w:rsidRDefault="007D3798" w:rsidP="007D3798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7D379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19</w:t>
            </w:r>
          </w:p>
        </w:tc>
      </w:tr>
    </w:tbl>
    <w:bookmarkEnd w:id="8"/>
    <w:p w14:paraId="3A85BA3F" w14:textId="77777777" w:rsidR="007D3798" w:rsidRPr="00227769" w:rsidRDefault="007D3798" w:rsidP="007D3798">
      <w:pPr>
        <w:rPr>
          <w:sz w:val="20"/>
          <w:szCs w:val="20"/>
        </w:rPr>
      </w:pPr>
      <w:r w:rsidRPr="00227769">
        <w:rPr>
          <w:rFonts w:ascii="Times New Roman" w:eastAsia="Times New Roman" w:hAnsi="Times New Roman" w:cs="Times New Roman"/>
          <w:bCs/>
          <w:kern w:val="0"/>
          <w:sz w:val="18"/>
          <w:szCs w:val="18"/>
          <w:lang w:val="en-GB"/>
          <w14:ligatures w14:val="none"/>
        </w:rPr>
        <w:t>*</w:t>
      </w:r>
      <w:r w:rsidRPr="00227769">
        <w:rPr>
          <w:rFonts w:ascii="Times New Roman" w:eastAsia="Times New Roman" w:hAnsi="Times New Roman" w:cs="Times New Roman"/>
          <w:kern w:val="0"/>
          <w:sz w:val="18"/>
          <w:szCs w:val="18"/>
          <w:lang w:val="en-GB"/>
          <w14:ligatures w14:val="none"/>
        </w:rPr>
        <w:t>Give information separately for cases and controls in case-control studies and, if applicable, for exposed and unexposed groups in cohort and cross-sectional studies.</w:t>
      </w:r>
    </w:p>
    <w:p w14:paraId="5BCB1C1F" w14:textId="77777777" w:rsidR="003529CD" w:rsidRPr="00DA2132" w:rsidRDefault="003529CD" w:rsidP="002D2816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3529CD" w:rsidRPr="00DA2132" w:rsidSect="004308F5">
      <w:footerReference w:type="defaul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40A19" w14:textId="77777777" w:rsidR="00F973E7" w:rsidRDefault="00F973E7" w:rsidP="004308F5">
      <w:pPr>
        <w:spacing w:after="0" w:line="240" w:lineRule="auto"/>
      </w:pPr>
      <w:r>
        <w:separator/>
      </w:r>
    </w:p>
  </w:endnote>
  <w:endnote w:type="continuationSeparator" w:id="0">
    <w:p w14:paraId="46EEF07B" w14:textId="77777777" w:rsidR="00F973E7" w:rsidRDefault="00F973E7" w:rsidP="004308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30384601"/>
      <w:docPartObj>
        <w:docPartGallery w:val="Page Numbers (Bottom of Page)"/>
        <w:docPartUnique/>
      </w:docPartObj>
    </w:sdtPr>
    <w:sdtContent>
      <w:p w14:paraId="641E82B3" w14:textId="7DA01236" w:rsidR="00CF6D66" w:rsidRPr="00CF6D66" w:rsidRDefault="00CF6D66">
        <w:pPr>
          <w:pStyle w:val="Footer"/>
          <w:jc w:val="center"/>
          <w:rPr>
            <w:rFonts w:ascii="Times New Roman" w:hAnsi="Times New Roman" w:cs="Times New Roman"/>
          </w:rPr>
        </w:pPr>
        <w:r w:rsidRPr="00CF6D66">
          <w:rPr>
            <w:rFonts w:ascii="Times New Roman" w:hAnsi="Times New Roman" w:cs="Times New Roman"/>
          </w:rPr>
          <w:fldChar w:fldCharType="begin"/>
        </w:r>
        <w:r w:rsidRPr="00CF6D66">
          <w:rPr>
            <w:rFonts w:ascii="Times New Roman" w:hAnsi="Times New Roman" w:cs="Times New Roman"/>
          </w:rPr>
          <w:instrText>PAGE   \* MERGEFORMAT</w:instrText>
        </w:r>
        <w:r w:rsidRPr="00CF6D66">
          <w:rPr>
            <w:rFonts w:ascii="Times New Roman" w:hAnsi="Times New Roman" w:cs="Times New Roman"/>
          </w:rPr>
          <w:fldChar w:fldCharType="separate"/>
        </w:r>
        <w:r w:rsidRPr="00CF6D66">
          <w:rPr>
            <w:rFonts w:ascii="Times New Roman" w:hAnsi="Times New Roman" w:cs="Times New Roman"/>
          </w:rPr>
          <w:t>2</w:t>
        </w:r>
        <w:r w:rsidRPr="00CF6D66">
          <w:rPr>
            <w:rFonts w:ascii="Times New Roman" w:hAnsi="Times New Roman" w:cs="Times New Roman"/>
          </w:rPr>
          <w:fldChar w:fldCharType="end"/>
        </w:r>
      </w:p>
    </w:sdtContent>
  </w:sdt>
  <w:p w14:paraId="2862896C" w14:textId="77777777" w:rsidR="004308F5" w:rsidRDefault="004308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757BA3" w14:textId="77777777" w:rsidR="00F973E7" w:rsidRDefault="00F973E7" w:rsidP="004308F5">
      <w:pPr>
        <w:spacing w:after="0" w:line="240" w:lineRule="auto"/>
      </w:pPr>
      <w:r>
        <w:separator/>
      </w:r>
    </w:p>
  </w:footnote>
  <w:footnote w:type="continuationSeparator" w:id="0">
    <w:p w14:paraId="66163E69" w14:textId="77777777" w:rsidR="00F973E7" w:rsidRDefault="00F973E7" w:rsidP="004308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E15"/>
    <w:rsid w:val="00000A2A"/>
    <w:rsid w:val="00023587"/>
    <w:rsid w:val="0005570A"/>
    <w:rsid w:val="00062C1C"/>
    <w:rsid w:val="000721B5"/>
    <w:rsid w:val="00075BAB"/>
    <w:rsid w:val="00092DF9"/>
    <w:rsid w:val="00093F1B"/>
    <w:rsid w:val="000A5326"/>
    <w:rsid w:val="000E0F40"/>
    <w:rsid w:val="0011411A"/>
    <w:rsid w:val="001164EF"/>
    <w:rsid w:val="00134ACC"/>
    <w:rsid w:val="00186B65"/>
    <w:rsid w:val="001C1FD4"/>
    <w:rsid w:val="001D4072"/>
    <w:rsid w:val="001F4CE0"/>
    <w:rsid w:val="001F51F1"/>
    <w:rsid w:val="00231F19"/>
    <w:rsid w:val="00234BCE"/>
    <w:rsid w:val="002819AC"/>
    <w:rsid w:val="002C5B47"/>
    <w:rsid w:val="002D2816"/>
    <w:rsid w:val="002E58D7"/>
    <w:rsid w:val="00303C46"/>
    <w:rsid w:val="0032492C"/>
    <w:rsid w:val="003529CD"/>
    <w:rsid w:val="003665D8"/>
    <w:rsid w:val="00391ED6"/>
    <w:rsid w:val="003A795D"/>
    <w:rsid w:val="003F1633"/>
    <w:rsid w:val="003F7299"/>
    <w:rsid w:val="00403D09"/>
    <w:rsid w:val="00405533"/>
    <w:rsid w:val="004162A7"/>
    <w:rsid w:val="00421C4F"/>
    <w:rsid w:val="00423387"/>
    <w:rsid w:val="004308F5"/>
    <w:rsid w:val="00451043"/>
    <w:rsid w:val="004723F9"/>
    <w:rsid w:val="00491858"/>
    <w:rsid w:val="004D2E22"/>
    <w:rsid w:val="004E5E8D"/>
    <w:rsid w:val="005206CC"/>
    <w:rsid w:val="005436A5"/>
    <w:rsid w:val="00582068"/>
    <w:rsid w:val="005B3C9B"/>
    <w:rsid w:val="005E2CED"/>
    <w:rsid w:val="005E6373"/>
    <w:rsid w:val="005E7C81"/>
    <w:rsid w:val="0061690E"/>
    <w:rsid w:val="00621338"/>
    <w:rsid w:val="00624FF8"/>
    <w:rsid w:val="00686990"/>
    <w:rsid w:val="006C0832"/>
    <w:rsid w:val="006D4E46"/>
    <w:rsid w:val="0074671A"/>
    <w:rsid w:val="00791DB9"/>
    <w:rsid w:val="007C229B"/>
    <w:rsid w:val="007D3798"/>
    <w:rsid w:val="007F6103"/>
    <w:rsid w:val="007F62E1"/>
    <w:rsid w:val="0080349A"/>
    <w:rsid w:val="00806EBA"/>
    <w:rsid w:val="00815A89"/>
    <w:rsid w:val="00841277"/>
    <w:rsid w:val="00844EAA"/>
    <w:rsid w:val="00884B72"/>
    <w:rsid w:val="008A2F32"/>
    <w:rsid w:val="008B358E"/>
    <w:rsid w:val="008B5EE8"/>
    <w:rsid w:val="008D16D2"/>
    <w:rsid w:val="008D7937"/>
    <w:rsid w:val="00903190"/>
    <w:rsid w:val="0091479C"/>
    <w:rsid w:val="00964F54"/>
    <w:rsid w:val="00995A59"/>
    <w:rsid w:val="009A42D7"/>
    <w:rsid w:val="009A5E15"/>
    <w:rsid w:val="009B24C7"/>
    <w:rsid w:val="009B5C75"/>
    <w:rsid w:val="009C70FB"/>
    <w:rsid w:val="00A06543"/>
    <w:rsid w:val="00A149AA"/>
    <w:rsid w:val="00A46C38"/>
    <w:rsid w:val="00A81CEE"/>
    <w:rsid w:val="00AA163B"/>
    <w:rsid w:val="00AE0EE4"/>
    <w:rsid w:val="00B17E89"/>
    <w:rsid w:val="00B24649"/>
    <w:rsid w:val="00B409AE"/>
    <w:rsid w:val="00B66667"/>
    <w:rsid w:val="00B94B06"/>
    <w:rsid w:val="00BA50CB"/>
    <w:rsid w:val="00BA50EB"/>
    <w:rsid w:val="00BD2C22"/>
    <w:rsid w:val="00BE6029"/>
    <w:rsid w:val="00BF4F0B"/>
    <w:rsid w:val="00CA7F3F"/>
    <w:rsid w:val="00CD44DB"/>
    <w:rsid w:val="00CF2059"/>
    <w:rsid w:val="00CF6D66"/>
    <w:rsid w:val="00D01DCA"/>
    <w:rsid w:val="00D340B5"/>
    <w:rsid w:val="00D57185"/>
    <w:rsid w:val="00D66688"/>
    <w:rsid w:val="00D832EB"/>
    <w:rsid w:val="00DA2132"/>
    <w:rsid w:val="00DB1E33"/>
    <w:rsid w:val="00DE5E5C"/>
    <w:rsid w:val="00DF3FC5"/>
    <w:rsid w:val="00E446DD"/>
    <w:rsid w:val="00E765B9"/>
    <w:rsid w:val="00E969D5"/>
    <w:rsid w:val="00F02FF4"/>
    <w:rsid w:val="00F42C31"/>
    <w:rsid w:val="00F76DF6"/>
    <w:rsid w:val="00F9475C"/>
    <w:rsid w:val="00F973E7"/>
    <w:rsid w:val="00FC5CCC"/>
    <w:rsid w:val="00FD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915F31C"/>
  <w15:chartTrackingRefBased/>
  <w15:docId w15:val="{81644600-C8F3-4808-AA73-A95DA3D19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ajorHAns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5E15"/>
    <w:pPr>
      <w:keepNext/>
      <w:keepLines/>
      <w:spacing w:before="360" w:after="80"/>
      <w:outlineLvl w:val="0"/>
    </w:pPr>
    <w:rPr>
      <w:rFonts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E15"/>
    <w:pPr>
      <w:keepNext/>
      <w:keepLines/>
      <w:spacing w:before="160" w:after="80"/>
      <w:outlineLvl w:val="1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E1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E1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E1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E1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E1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E1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E1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391ED6"/>
    <w:pPr>
      <w:spacing w:after="0" w:line="360" w:lineRule="auto"/>
    </w:pPr>
    <w:rPr>
      <w:rFonts w:ascii="Arial" w:hAnsi="Arial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1ED6"/>
    <w:rPr>
      <w:rFonts w:ascii="Arial" w:hAnsi="Arial" w:cs="Calibri"/>
      <w:noProof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A5E15"/>
    <w:rPr>
      <w:rFonts w:eastAsiaTheme="majorEastAsia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E15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E15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E15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E15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E1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E1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E1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E1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E15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E15"/>
    <w:rPr>
      <w:rFonts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E1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E1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E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E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E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E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E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E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E1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08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8F5"/>
  </w:style>
  <w:style w:type="paragraph" w:styleId="Footer">
    <w:name w:val="footer"/>
    <w:basedOn w:val="Normal"/>
    <w:link w:val="FooterChar"/>
    <w:uiPriority w:val="99"/>
    <w:unhideWhenUsed/>
    <w:rsid w:val="004308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8F5"/>
  </w:style>
  <w:style w:type="table" w:styleId="TableGrid">
    <w:name w:val="Table Grid"/>
    <w:basedOn w:val="TableNormal"/>
    <w:uiPriority w:val="39"/>
    <w:rsid w:val="00D340B5"/>
    <w:pPr>
      <w:spacing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CA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40B5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7D3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80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039EC-1079-40FD-A2D1-42D5807D6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920</Words>
  <Characters>12101</Characters>
  <Application>Microsoft Office Word</Application>
  <DocSecurity>0</DocSecurity>
  <Lines>100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sen, Paula Katharina</dc:creator>
  <cp:keywords/>
  <dc:description/>
  <cp:lastModifiedBy>Roesen, Paula Katharina</cp:lastModifiedBy>
  <cp:revision>63</cp:revision>
  <dcterms:created xsi:type="dcterms:W3CDTF">2025-01-15T21:09:00Z</dcterms:created>
  <dcterms:modified xsi:type="dcterms:W3CDTF">2025-10-06T11:16:00Z</dcterms:modified>
</cp:coreProperties>
</file>